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AA93E" w14:textId="77777777" w:rsidR="00D2141B" w:rsidRDefault="005A445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I</w:t>
      </w:r>
      <w:r>
        <w:rPr>
          <w:rFonts w:ascii="Times New Roman" w:hAnsi="Times New Roman" w:cs="Times New Roman"/>
          <w:b/>
          <w:bCs/>
          <w:sz w:val="24"/>
          <w:szCs w:val="32"/>
        </w:rPr>
        <w:t>nformation</w:t>
      </w:r>
    </w:p>
    <w:p w14:paraId="6FBB5B6E" w14:textId="77777777" w:rsidR="00D2141B" w:rsidRDefault="00D2141B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6"/>
        <w:tblW w:w="8410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0"/>
      </w:tblGrid>
      <w:tr w:rsidR="00D2141B" w14:paraId="434480FE" w14:textId="77777777">
        <w:trPr>
          <w:trHeight w:val="320"/>
        </w:trPr>
        <w:tc>
          <w:tcPr>
            <w:tcW w:w="8410" w:type="dxa"/>
            <w:tcBorders>
              <w:tl2br w:val="nil"/>
              <w:tr2bl w:val="nil"/>
            </w:tcBorders>
          </w:tcPr>
          <w:p w14:paraId="01AF75BD" w14:textId="4E39C6FE" w:rsidR="00D2141B" w:rsidRPr="00BE36EC" w:rsidRDefault="00BE3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gure </w:t>
            </w:r>
            <w:r w:rsidR="00C522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C</w:t>
            </w:r>
            <w:r w:rsidRPr="00BE3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mical structure of </w:t>
            </w:r>
            <w:proofErr w:type="spellStart"/>
            <w:r w:rsidRPr="00BE36E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nsofaxine</w:t>
            </w:r>
            <w:proofErr w:type="spellEnd"/>
            <w:r w:rsidRPr="00BE36E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0" w:name="OLE_LINK21"/>
            <w:bookmarkStart w:id="1" w:name="OLE_LINK20"/>
            <w:r w:rsidRPr="00BE36E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hydrochloride</w:t>
            </w:r>
            <w:bookmarkEnd w:id="0"/>
            <w:bookmarkEnd w:id="1"/>
            <w:r w:rsidR="00C5222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D2141B" w14:paraId="6DF6AA52" w14:textId="77777777">
        <w:trPr>
          <w:trHeight w:val="4476"/>
        </w:trPr>
        <w:tc>
          <w:tcPr>
            <w:tcW w:w="8410" w:type="dxa"/>
            <w:tcBorders>
              <w:tl2br w:val="nil"/>
              <w:tr2bl w:val="nil"/>
            </w:tcBorders>
          </w:tcPr>
          <w:p w14:paraId="361565FF" w14:textId="77777777" w:rsidR="00D2141B" w:rsidRDefault="005A445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drawing>
                <wp:anchor distT="0" distB="0" distL="114300" distR="114300" simplePos="0" relativeHeight="251657728" behindDoc="0" locked="0" layoutInCell="1" allowOverlap="1" wp14:anchorId="44C294E4" wp14:editId="77D6C3DE">
                  <wp:simplePos x="0" y="0"/>
                  <wp:positionH relativeFrom="column">
                    <wp:posOffset>1129030</wp:posOffset>
                  </wp:positionH>
                  <wp:positionV relativeFrom="paragraph">
                    <wp:posOffset>33655</wp:posOffset>
                  </wp:positionV>
                  <wp:extent cx="2708910" cy="2708910"/>
                  <wp:effectExtent l="0" t="0" r="0" b="0"/>
                  <wp:wrapSquare wrapText="bothSides"/>
                  <wp:docPr id="4" name="图片 4" descr="LMP570065-PUBM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LMP570065-PUBMED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8910" cy="2708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2141B" w14:paraId="7902CE2B" w14:textId="77777777">
        <w:tc>
          <w:tcPr>
            <w:tcW w:w="8410" w:type="dxa"/>
            <w:tcBorders>
              <w:tl2br w:val="nil"/>
              <w:tr2bl w:val="nil"/>
            </w:tcBorders>
          </w:tcPr>
          <w:p w14:paraId="2AF0FEF5" w14:textId="68266AA3" w:rsidR="00D2141B" w:rsidRPr="00BE36EC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36EC">
              <w:rPr>
                <w:rFonts w:ascii="Times New Roman" w:hAnsi="Times New Roman" w:cs="Times New Roman"/>
                <w:sz w:val="20"/>
                <w:szCs w:val="20"/>
              </w:rPr>
              <w:t xml:space="preserve">Molecular </w:t>
            </w:r>
            <w:r w:rsidR="00C5222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E36EC">
              <w:rPr>
                <w:rFonts w:ascii="Times New Roman" w:hAnsi="Times New Roman" w:cs="Times New Roman"/>
                <w:sz w:val="20"/>
                <w:szCs w:val="20"/>
              </w:rPr>
              <w:t xml:space="preserve">ormula: </w:t>
            </w:r>
            <w:hyperlink r:id="rId10" w:anchor="query=C24H32ClNO3" w:tooltip="Find all compounds that have this formula" w:history="1">
              <w:r w:rsidRPr="00BE36EC">
                <w:rPr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Pr="00BE36EC">
                <w:rPr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 w:rsidRPr="00BE36EC">
                <w:rPr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Pr="00BE36EC">
                <w:rPr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2</w:t>
              </w:r>
              <w:r w:rsidRPr="00BE36EC">
                <w:rPr>
                  <w:rFonts w:ascii="Times New Roman" w:hAnsi="Times New Roman" w:cs="Times New Roman"/>
                  <w:sz w:val="20"/>
                  <w:szCs w:val="20"/>
                </w:rPr>
                <w:t>ClNO</w:t>
              </w:r>
              <w:r w:rsidRPr="00BE36EC">
                <w:rPr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</w:t>
              </w:r>
            </w:hyperlink>
          </w:p>
          <w:p w14:paraId="7A71B785" w14:textId="77777777" w:rsidR="00D2141B" w:rsidRPr="00BE36EC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36EC">
              <w:rPr>
                <w:rFonts w:ascii="Times New Roman" w:hAnsi="Times New Roman" w:cs="Times New Roman"/>
                <w:sz w:val="20"/>
                <w:szCs w:val="20"/>
              </w:rPr>
              <w:t>Synonyms: LY03005 hydrochloride or LPM570065 hydrochloride</w:t>
            </w:r>
          </w:p>
          <w:p w14:paraId="779A6432" w14:textId="24D5CF80" w:rsidR="00D2141B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32"/>
              </w:rPr>
            </w:pPr>
            <w:r w:rsidRPr="00BE36EC">
              <w:rPr>
                <w:rFonts w:ascii="Times New Roman" w:hAnsi="Times New Roman" w:cs="Times New Roman"/>
                <w:sz w:val="20"/>
                <w:szCs w:val="20"/>
              </w:rPr>
              <w:t xml:space="preserve">Source: </w:t>
            </w:r>
            <w:hyperlink r:id="rId11" w:anchor="section=Information-Sources" w:history="1">
              <w:r w:rsidRPr="00BE36EC">
                <w:rPr>
                  <w:rStyle w:val="a7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ttps://pubchem.ncbi.nlm.nih.gov/compound/56955395#section</w:t>
              </w:r>
              <w:r w:rsidR="00C5222C">
                <w:rPr>
                  <w:rStyle w:val="a7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= </w:t>
              </w:r>
              <w:r w:rsidRPr="00BE36EC">
                <w:rPr>
                  <w:rStyle w:val="a7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Information-Sources</w:t>
              </w:r>
            </w:hyperlink>
          </w:p>
        </w:tc>
      </w:tr>
    </w:tbl>
    <w:p w14:paraId="7BAC3922" w14:textId="77777777" w:rsidR="00D2141B" w:rsidRDefault="00D2141B" w:rsidP="00450F9A">
      <w:pPr>
        <w:rPr>
          <w:rFonts w:ascii="Times New Roman" w:hAnsi="Times New Roman" w:cs="Times New Roman"/>
          <w:sz w:val="24"/>
          <w:szCs w:val="32"/>
        </w:rPr>
      </w:pPr>
    </w:p>
    <w:p w14:paraId="1918D4C0" w14:textId="77777777" w:rsidR="00D2141B" w:rsidRDefault="00D2141B" w:rsidP="00450F9A">
      <w:pPr>
        <w:rPr>
          <w:rFonts w:ascii="Times New Roman" w:hAnsi="Times New Roman" w:cs="Times New Roman"/>
          <w:sz w:val="24"/>
          <w:szCs w:val="32"/>
        </w:rPr>
      </w:pPr>
    </w:p>
    <w:p w14:paraId="3A57B43F" w14:textId="53F2F0C6" w:rsidR="00893B9E" w:rsidRDefault="00893B9E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BE84757" w14:textId="77777777" w:rsidR="00893B9E" w:rsidRDefault="00893B9E" w:rsidP="00893B9E">
      <w:pPr>
        <w:rPr>
          <w:rFonts w:ascii="Times New Roman" w:hAnsi="Times New Roman" w:cs="Times New Roman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93B9E" w:rsidRPr="00C557EF" w14:paraId="11880684" w14:textId="77777777" w:rsidTr="00840269">
        <w:trPr>
          <w:trHeight w:val="323"/>
        </w:trPr>
        <w:tc>
          <w:tcPr>
            <w:tcW w:w="9243" w:type="dxa"/>
            <w:tcBorders>
              <w:tl2br w:val="nil"/>
              <w:tr2bl w:val="nil"/>
            </w:tcBorders>
            <w:vAlign w:val="center"/>
          </w:tcPr>
          <w:p w14:paraId="1905E0A6" w14:textId="77777777" w:rsidR="00893B9E" w:rsidRPr="00C557EF" w:rsidRDefault="00893B9E" w:rsidP="00840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2. Response rate and remission rate at the end of week 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55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93B9E" w:rsidRPr="00C557EF" w14:paraId="73890591" w14:textId="77777777" w:rsidTr="00840269">
        <w:trPr>
          <w:trHeight w:val="3842"/>
        </w:trPr>
        <w:tc>
          <w:tcPr>
            <w:tcW w:w="9243" w:type="dxa"/>
            <w:tcBorders>
              <w:tl2br w:val="nil"/>
              <w:tr2bl w:val="nil"/>
            </w:tcBorders>
          </w:tcPr>
          <w:p w14:paraId="2A6EB100" w14:textId="4D51F235" w:rsidR="00893B9E" w:rsidRPr="00C557EF" w:rsidRDefault="002C49FA" w:rsidP="008402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55A874FB" wp14:editId="58C09EEC">
                      <wp:simplePos x="0" y="0"/>
                      <wp:positionH relativeFrom="column">
                        <wp:posOffset>917045</wp:posOffset>
                      </wp:positionH>
                      <wp:positionV relativeFrom="paragraph">
                        <wp:posOffset>440055</wp:posOffset>
                      </wp:positionV>
                      <wp:extent cx="225425" cy="211455"/>
                      <wp:effectExtent l="0" t="0" r="0" b="0"/>
                      <wp:wrapNone/>
                      <wp:docPr id="3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5425" cy="2114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81B8579" w14:textId="77777777" w:rsidR="00893B9E" w:rsidRDefault="00893B9E" w:rsidP="00893B9E">
                                  <w:pPr>
                                    <w:pStyle w:val="a5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5A874F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72.2pt;margin-top:34.65pt;width:17.75pt;height:16.65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ZFyDwIAAE0EAAAOAAAAZHJzL2Uyb0RvYy54bWysVMGO0zAQvSPxD5bvbNrQIlQ1XcGulgti&#10;EQsf4Dp2Y8n2mLHbpHwA/AEnLtz5rn4HY6ftouW0iIuTjN/MvHkzk+Xl4CzbKYwGfMOnFxPOlJfQ&#10;Gr9p+KePN89echaT8K2w4FXD9yryy9XTJ8s+LFQNHdhWIaMgPi760PAupbCoqig75US8gKA8XWpA&#10;JxJ94qZqUfQU3dmqnkxeVD1gGxCkipGs1+MlX5X4WiuZbrWOKjHbcOKWyonlXOezWi3FYoMidEYe&#10;aYh/YOGE8ZT0HOpaJMG2aP4K5YxEiKDThQRXgdZGqlIDVTOdPKjmrhNBlVpInBjOMsX/F1a+271H&#10;ZtqGP+fMC0ctOnz/dvjx6/DzK5tlefoQF4S6C4RLw2sYqM0neyRjrnrQ6PKT6mF0T0Lvz+KqITFJ&#10;xrqez+o5Z5Ku6ul0Np/nKNW9c8CY3ihwLL80HKl3RVKxexvTCD1Bci4PN8babM8MRyblLe2tygDr&#10;PyhNpRVC2RAlbtZXFtnYfxpQInqaAiJSHDJQU+BH+h5dsrcqY/dI/7NTyQ8+nf2d8YBFiLIUKhew&#10;EzTOaSh9IOJ6xJ+kGAXIWqRhPRxbuIZ2Tx2kVU23dGgLfcOlNYGzDvDLQ1tPK9Hw+HkrUHGGyV7B&#10;uEHCS8JT9kLJw6ttAm1Kf3LGMc2RCc1s6fBxv/JS/PldUPd/gdVvAAAA//8DAFBLAwQUAAYACAAA&#10;ACEAcfhpqN0AAAAKAQAADwAAAGRycy9kb3ducmV2LnhtbEyPwU7DMAyG70h7h8hI3FjCKB3tmk4I&#10;xBXEYEi7ZY3XVmucqsnW8vZ4J7j5lz/9/lysJ9eJMw6h9aThbq5AIFXetlRr+Pp8vX0EEaIhazpP&#10;qOEHA6zL2VVhcutH+sDzJtaCSyjkRkMTY59LGaoGnQlz3yPx7uAHZyLHoZZ2MCOXu04ulEqlMy3x&#10;hcb0+NxgddycnIbt22H3naj3+sU99KOflCSXSa1vrqenFYiIU/yD4aLP6lCy096fyAbRcU6ShFEN&#10;aXYP4gIsswzEnge1SEGWhfz/QvkLAAD//wMAUEsBAi0AFAAGAAgAAAAhALaDOJL+AAAA4QEAABMA&#10;AAAAAAAAAAAAAAAAAAAAAFtDb250ZW50X1R5cGVzXS54bWxQSwECLQAUAAYACAAAACEAOP0h/9YA&#10;AACUAQAACwAAAAAAAAAAAAAAAAAvAQAAX3JlbHMvLnJlbHNQSwECLQAUAAYACAAAACEAnyWRcg8C&#10;AABNBAAADgAAAAAAAAAAAAAAAAAuAgAAZHJzL2Uyb0RvYy54bWxQSwECLQAUAAYACAAAACEAcfhp&#10;qN0AAAAKAQAADwAAAAAAAAAAAAAAAABpBAAAZHJzL2Rvd25yZXYueG1sUEsFBgAAAAAEAAQA8wAA&#10;AHMFAAAAAA==&#10;" filled="f" stroked="f">
                      <v:textbox>
                        <w:txbxContent>
                          <w:p w14:paraId="481B8579" w14:textId="77777777" w:rsidR="00893B9E" w:rsidRDefault="00893B9E" w:rsidP="00893B9E">
                            <w:pPr>
                              <w:pStyle w:val="a5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0EDE6BA9" wp14:editId="66961207">
                      <wp:simplePos x="0" y="0"/>
                      <wp:positionH relativeFrom="column">
                        <wp:posOffset>1312015</wp:posOffset>
                      </wp:positionH>
                      <wp:positionV relativeFrom="paragraph">
                        <wp:posOffset>161290</wp:posOffset>
                      </wp:positionV>
                      <wp:extent cx="308610" cy="689610"/>
                      <wp:effectExtent l="0" t="0" r="0" b="0"/>
                      <wp:wrapNone/>
                      <wp:docPr id="5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" cy="6896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5C95700" w14:textId="77777777" w:rsidR="00893B9E" w:rsidRDefault="00893B9E" w:rsidP="00893B9E">
                                  <w:pPr>
                                    <w:pStyle w:val="DocText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E6BA9" id="_x0000_s1027" type="#_x0000_t202" style="position:absolute;left:0;text-align:left;margin-left:103.3pt;margin-top:12.7pt;width:24.3pt;height:54.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dD1DgIAAFQEAAAOAAAAZHJzL2Uyb0RvYy54bWysVE1uEzEU3iNxB8t7MkmBqESZVNCqbBBF&#10;FA7geOyMJdvPPDuZCQeAG7Bi0z3nyjl49iRTVFZFbBzP+/3e9/lledE7y3YKowFf89lkypnyEhrj&#10;NzX//On62TlnMQnfCAte1XyvIr9YPX2y7MJCnUELtlHIqIiPiy7UvE0pLKoqylY5EScQlCenBnQi&#10;0SduqgZFR9Wdrc6m03nVATYBQaoYyXo1OPmq1NdayXSjdVSJ2ZoTtlROLOc6n9VqKRYbFKE18ghD&#10;/AMKJ4ynpmOpK5EE26L5q5QzEiGCThMJrgKtjVRlBppmNn0wzW0rgiqzEDkxjDTF/1dWvt99QGaa&#10;mr/kzAtHEh1+fD/8/HW4+8ZeZHq6EBcUdRsoLvVvoCeZT/ZIxjx1r9HlX5qHkZ+I3o/kqj4xScbn&#10;0/P5jDySXPPzV/lO1av75IAxvVXgWL7UHEm7QqnYvYtpCD2F5F4ero212Z4RDkjKLe2tygHWf1Sa&#10;RiuAsiFK3KwvLbJBf3qgBOf0CghISciBmgo/MveYkrNVeXaPzB+TSn/wacx3xgMWIspSqDzATtBz&#10;Tn3RgYDrIf5ExUBA5iL1676IOyq2hmZPQtLGphs6tIWu5tKawFkL+PWhraPNqHn8shWoOMNkL2FY&#10;JOElxROIgszD620CbYpMufHQ5giInm4R+rhmeTf+/C5R938Gq98AAAD//wMAUEsDBBQABgAIAAAA&#10;IQAiYp013QAAAAoBAAAPAAAAZHJzL2Rvd25yZXYueG1sTI/BTsMwDIbvSLxDZKTdWELXVqM0nRBo&#10;1yEGTOKWNV5b0ThVk63l7TEnuNnyp9/fX25m14sLjqHzpOFuqUAg1d521Gh4f9verkGEaMia3hNq&#10;+MYAm+r6qjSF9RO94mUfG8EhFAqjoY1xKKQMdYvOhKUfkPh28qMzkdexkXY0E4e7XiZK5dKZjvhD&#10;awZ8arH+2p+dho/d6fOQqpfm2WXD5Gclyd1LrRc38+MDiIhz/IPhV5/VoWKnoz+TDaLXkKg8Z5SH&#10;LAXBQJJlCYgjk6tUgaxK+b9C9QMAAP//AwBQSwECLQAUAAYACAAAACEAtoM4kv4AAADhAQAAEwAA&#10;AAAAAAAAAAAAAAAAAAAAW0NvbnRlbnRfVHlwZXNdLnhtbFBLAQItABQABgAIAAAAIQA4/SH/1gAA&#10;AJQBAAALAAAAAAAAAAAAAAAAAC8BAABfcmVscy8ucmVsc1BLAQItABQABgAIAAAAIQCYedD1DgIA&#10;AFQEAAAOAAAAAAAAAAAAAAAAAC4CAABkcnMvZTJvRG9jLnhtbFBLAQItABQABgAIAAAAIQAiYp01&#10;3QAAAAoBAAAPAAAAAAAAAAAAAAAAAGgEAABkcnMvZG93bnJldi54bWxQSwUGAAAAAAQABADzAAAA&#10;cgUAAAAA&#10;" filled="f" stroked="f">
                      <v:textbox>
                        <w:txbxContent>
                          <w:p w14:paraId="75C95700" w14:textId="77777777" w:rsidR="00893B9E" w:rsidRDefault="00893B9E" w:rsidP="00893B9E">
                            <w:pPr>
                              <w:pStyle w:val="DocText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6DE4D12C" wp14:editId="2F4AC8A6">
                      <wp:simplePos x="0" y="0"/>
                      <wp:positionH relativeFrom="column">
                        <wp:posOffset>2125977</wp:posOffset>
                      </wp:positionH>
                      <wp:positionV relativeFrom="paragraph">
                        <wp:posOffset>223309</wp:posOffset>
                      </wp:positionV>
                      <wp:extent cx="308758" cy="690008"/>
                      <wp:effectExtent l="0" t="0" r="0" b="0"/>
                      <wp:wrapNone/>
                      <wp:docPr id="7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758" cy="6900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6E45C40" w14:textId="77777777" w:rsidR="00893B9E" w:rsidRDefault="00893B9E" w:rsidP="00893B9E">
                                  <w:pPr>
                                    <w:pStyle w:val="DocText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E4D12C" id="_x0000_s1028" type="#_x0000_t202" style="position:absolute;left:0;text-align:left;margin-left:167.4pt;margin-top:17.6pt;width:24.3pt;height:54.3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EDAEgIAAFQEAAAOAAAAZHJzL2Uyb0RvYy54bWysVM1uEzEQviPxDpbvZLcF2hBlU0GrckEU&#10;UXgAx2tnLdkeM3ayGx4A3oBTL9x5rjwHY2+SonIq4uLdHc/PN983s/OLwVm2URgN+IafTGrOlJfQ&#10;Gr9q+OdP18+mnMUkfCsseNXwrYr8YvH0ybwPM3UKHdhWIaMkPs760PAupTCrqig75UScQFCeLjWg&#10;E4k+cVW1KHrK7mx1WtdnVQ/YBgSpYiTr1XjJFyW/1kqmG62jSsw2nLClcmI5l/msFnMxW6EInZF7&#10;GOIfUDhhPBU9proSSbA1mr9SOSMRIug0keAq0NpIVXqgbk7qB93cdiKo0guRE8ORpvj/0sr3mw/I&#10;TNvwc868cCTR7sf33d2v3c9v7EWmpw9xRl63gfzS8AYGkvlgj2TMXQ8aXX5SP4zuiejtkVw1JCbJ&#10;+Lyenr+kaZB0dfaqrutpzlLdBweM6a0Cx/JLw5G0K5SKzbuYRteDS67l4dpYm+0Z4YikvKWtVdnB&#10;+o9KU2sFUDZEiavlpUU26k8DSkAPU0BASkB21JT4kbH7kBytytg9Mv4YVOqDT8d4ZzxgIaIshcoN&#10;bASNcxqKDgRcj/4HKkYCMhdpWA5F3NODYktotyQkbWy6oUNb6BsurQmcdYBfH9p62oyGxy9rgYoz&#10;TPYSxkUSXpI/gSjIPLxeJ9CmyJQLj2X2gGh0i9D7Ncu78ed38br/GSx+AwAA//8DAFBLAwQUAAYA&#10;CAAAACEAqodA7N4AAAAKAQAADwAAAGRycy9kb3ducmV2LnhtbEyPTU/DMAyG70j7D5EncWMJS4e2&#10;0nRCIK5MjA+JW9Z4bUXjVE22ln+Pd4KbLT96/bzFdvKdOOMQ20AGbhcKBFIVXEu1gfe355s1iJgs&#10;OdsFQgM/GGFbzq4Km7sw0iue96kWHEIxtwaalPpcylg16G1chB6Jb8cweJt4HWrpBjtyuO/kUqk7&#10;6W1L/KGxPT42WH3vT97Ax8vx6zNTu/rJr/oxTEqS30hjrufTwz2IhFP6g+Giz+pQstMhnMhF0RnQ&#10;OmP1xMNqCYIBvdYZiAOTmd6ALAv5v0L5CwAA//8DAFBLAQItABQABgAIAAAAIQC2gziS/gAAAOEB&#10;AAATAAAAAAAAAAAAAAAAAAAAAABbQ29udGVudF9UeXBlc10ueG1sUEsBAi0AFAAGAAgAAAAhADj9&#10;If/WAAAAlAEAAAsAAAAAAAAAAAAAAAAALwEAAF9yZWxzLy5yZWxzUEsBAi0AFAAGAAgAAAAhALr4&#10;QMASAgAAVAQAAA4AAAAAAAAAAAAAAAAALgIAAGRycy9lMm9Eb2MueG1sUEsBAi0AFAAGAAgAAAAh&#10;AKqHQOzeAAAACgEAAA8AAAAAAAAAAAAAAAAAbAQAAGRycy9kb3ducmV2LnhtbFBLBQYAAAAABAAE&#10;APMAAAB3BQAAAAA=&#10;" filled="f" stroked="f">
                      <v:textbox>
                        <w:txbxContent>
                          <w:p w14:paraId="16E45C40" w14:textId="77777777" w:rsidR="00893B9E" w:rsidRDefault="00893B9E" w:rsidP="00893B9E">
                            <w:pPr>
                              <w:pStyle w:val="DocText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7ABDED66" wp14:editId="27157CF9">
                      <wp:simplePos x="0" y="0"/>
                      <wp:positionH relativeFrom="column">
                        <wp:posOffset>1709525</wp:posOffset>
                      </wp:positionH>
                      <wp:positionV relativeFrom="paragraph">
                        <wp:posOffset>267970</wp:posOffset>
                      </wp:positionV>
                      <wp:extent cx="308610" cy="325120"/>
                      <wp:effectExtent l="0" t="0" r="0" b="0"/>
                      <wp:wrapNone/>
                      <wp:docPr id="6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" cy="3251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1B3B23B" w14:textId="77777777" w:rsidR="00893B9E" w:rsidRDefault="00893B9E" w:rsidP="00893B9E">
                                  <w:pPr>
                                    <w:pStyle w:val="DocText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BDED66" id="_x0000_s1029" type="#_x0000_t202" style="position:absolute;left:0;text-align:left;margin-left:134.6pt;margin-top:21.1pt;width:24.3pt;height:25.6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UGyEQIAAFQEAAAOAAAAZHJzL2Uyb0RvYy54bWysVEuOEzEQ3SNxB8t70vlANIrSGcGMhg1i&#10;EAMHcNx22pLtMmUn3eEAcANWbNjPuXIOyu4kg4bVIDbu7vq+es/Vy8veWbZTGA34mk9GY86Ul9AY&#10;v6n55083Ly44i0n4RljwquZ7Ffnl6vmzZRcWagot2EYhoyI+LrpQ8zalsKiqKFvlRBxBUJ6cGtCJ&#10;RJ+4qRoUHVV3tpqOx/OqA2wCglQxkvV6cPJVqa+1kulW66gSszUnbKmcWM51PqvVUiw2KEJr5BGG&#10;+AcUThhPTc+lrkUSbIvmr1LOSIQIOo0kuAq0NlKVGWiayfjRNHetCKrMQuTEcKYp/r+y8v3uAzLT&#10;1HzOmReOJDr8+H74eX/49Y29zPR0IS4o6i5QXOrfQE8yn+yRjHnqXqPLT5qHkZ+I3p/JVX1ikoyz&#10;8cV8Qh5Jrtn01WRayK8ekgPG9FaBY/ml5kjaFUrF7l1MBIRCTyG5l4cbY222Z4QDkvKW9lblAOs/&#10;Kk2jFUDZECVu1lcW2aA/XVCCc7oFVL0k5EBNhZ+Ye0zJ2apcuyfmn5NKf/DpnO+MByxElKVQeYCd&#10;oOuc+qIDAddD/ImKgYDMRerXfRF3dlJsDc2ehKSNTbd0aAtdzaU1gbMW8OtjW0ebUfP4ZStQcYbJ&#10;XsGwSMJLiicQBZmH19sE2hSZcuOhzREQXd2i3nHN8m78+V2iHn4Gq98AAAD//wMAUEsDBBQABgAI&#10;AAAAIQDtG9JH3gAAAAkBAAAPAAAAZHJzL2Rvd25yZXYueG1sTI9NT8MwDIbvSPyHyEjcWLKuDFrq&#10;TgjEFbTxIXHLWq+taJyqydby7zEnOFmWH71+3mIzu16daAydZ4TlwoAirnzdcYPw9vp0dQsqRMu1&#10;7T0TwjcF2JTnZ4XNaz/xlk672CgJ4ZBbhDbGIdc6VC05GxZ+IJbbwY/ORlnHRtejnSTc9ToxZq2d&#10;7Vg+tHagh5aqr93RIbw/Hz4/UvPSPLrrYfKz0ewyjXh5Md/fgYo0xz8YfvVFHUpx2vsj10H1CMk6&#10;SwRFSBOZAqyWN9Jlj5CtUtBlof83KH8AAAD//wMAUEsBAi0AFAAGAAgAAAAhALaDOJL+AAAA4QEA&#10;ABMAAAAAAAAAAAAAAAAAAAAAAFtDb250ZW50X1R5cGVzXS54bWxQSwECLQAUAAYACAAAACEAOP0h&#10;/9YAAACUAQAACwAAAAAAAAAAAAAAAAAvAQAAX3JlbHMvLnJlbHNQSwECLQAUAAYACAAAACEAGvFB&#10;shECAABUBAAADgAAAAAAAAAAAAAAAAAuAgAAZHJzL2Uyb0RvYy54bWxQSwECLQAUAAYACAAAACEA&#10;7RvSR94AAAAJAQAADwAAAAAAAAAAAAAAAABrBAAAZHJzL2Rvd25yZXYueG1sUEsFBgAAAAAEAAQA&#10;8wAAAHYFAAAAAA==&#10;" filled="f" stroked="f">
                      <v:textbox>
                        <w:txbxContent>
                          <w:p w14:paraId="51B3B23B" w14:textId="77777777" w:rsidR="00893B9E" w:rsidRDefault="00893B9E" w:rsidP="00893B9E">
                            <w:pPr>
                              <w:pStyle w:val="DocText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57EF">
              <w:rPr>
                <w:rFonts w:ascii="微软雅黑" w:eastAsia="微软雅黑" w:hAnsi="微软雅黑" w:cs="微软雅黑" w:hint="eastAsia"/>
                <w:noProof/>
                <w:sz w:val="20"/>
                <w:szCs w:val="20"/>
              </w:rPr>
              <w:drawing>
                <wp:anchor distT="0" distB="0" distL="114300" distR="114300" simplePos="0" relativeHeight="251659776" behindDoc="0" locked="0" layoutInCell="1" allowOverlap="1" wp14:anchorId="1F61895E" wp14:editId="48915E32">
                  <wp:simplePos x="0" y="0"/>
                  <wp:positionH relativeFrom="column">
                    <wp:posOffset>67310</wp:posOffset>
                  </wp:positionH>
                  <wp:positionV relativeFrom="paragraph">
                    <wp:posOffset>144780</wp:posOffset>
                  </wp:positionV>
                  <wp:extent cx="2619375" cy="2258695"/>
                  <wp:effectExtent l="0" t="0" r="0" b="8255"/>
                  <wp:wrapSquare wrapText="bothSides"/>
                  <wp:docPr id="15" name="图表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C557EF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0800" behindDoc="0" locked="0" layoutInCell="1" allowOverlap="1" wp14:anchorId="4E4F152E" wp14:editId="4780E4DA">
                  <wp:simplePos x="0" y="0"/>
                  <wp:positionH relativeFrom="column">
                    <wp:posOffset>2642235</wp:posOffset>
                  </wp:positionH>
                  <wp:positionV relativeFrom="paragraph">
                    <wp:posOffset>161290</wp:posOffset>
                  </wp:positionV>
                  <wp:extent cx="2561590" cy="2159000"/>
                  <wp:effectExtent l="0" t="0" r="0" b="0"/>
                  <wp:wrapSquare wrapText="bothSides"/>
                  <wp:docPr id="16" name="图表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893B9E"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27A8C7B0" wp14:editId="1101623D">
                      <wp:simplePos x="0" y="0"/>
                      <wp:positionH relativeFrom="column">
                        <wp:posOffset>-1534795</wp:posOffset>
                      </wp:positionH>
                      <wp:positionV relativeFrom="paragraph">
                        <wp:posOffset>273050</wp:posOffset>
                      </wp:positionV>
                      <wp:extent cx="225425" cy="211455"/>
                      <wp:effectExtent l="0" t="0" r="0" b="0"/>
                      <wp:wrapNone/>
                      <wp:docPr id="1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5425" cy="2114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2DC5124" w14:textId="77777777" w:rsidR="00893B9E" w:rsidRDefault="00893B9E" w:rsidP="00893B9E">
                                  <w:pPr>
                                    <w:pStyle w:val="a5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A8C7B0" id="_x0000_s1030" type="#_x0000_t202" style="position:absolute;left:0;text-align:left;margin-left:-120.85pt;margin-top:21.5pt;width:17.75pt;height:16.65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zopEAIAAFQEAAAOAAAAZHJzL2Uyb0RvYy54bWysVMGO0zAQvSPxD5bvNG3UIhQ1XcGulgti&#10;EQsf4Dp2Y8n2GNttUj4A/oATF+58V79jx06aRctpV3txkvGbmTdvZrK+6I0mB+GDAlvTxWxOibAc&#10;GmV3Nf365frVG0pCZLZhGqyo6VEEerF5+WLduUqU0IJuhCcYxIaqczVtY3RVUQTeCsPCDJyweCnB&#10;Gxbx0++KxrMOoxtdlPP566ID3zgPXISA1qvhkm5yfCkFjzdSBhGJrilyi/n0+dyms9isWbXzzLWK&#10;jzTYE1gYpiwmnUJdscjI3qv/QhnFPQSQccbBFCCl4iLXgNUs5g+quW2ZE7kWFCe4SabwfGH5x8Mn&#10;T1SDvaPEMoMtOv36efr99/TnB1kmeToXKkTdOsTF/h30CTraAxpT1b30Jj2xHoL3KPRxElf0kXA0&#10;luVqWa4o4XhVLhbL1SpFKe6dnQ/xvQBD0ktNPfYuS8oOH0IcoGdIymXhWmmd7InhwCS/xaMWCaDt&#10;ZyGxtEwoGQL3u+2l9mToPw4oEj1PARLJDgkoMfAjfUeX5C3y2D3Sf3LK+cHGyd8oCz4LkZdCpAIO&#10;DMc59rkPSFwO+LMUgwBJi9hv+9zcqZNbaI7YSNzYeIOH1NDVlGvlKGnBf39o63Azahq+7ZkXlPio&#10;L2FYJGY54pFEZmbh7T6CVLlNKfGQZiSEo5sbPa5Z2o1/vzPq/mewuQMAAP//AwBQSwMEFAAGAAgA&#10;AAAhALnS/OrfAAAACwEAAA8AAABkcnMvZG93bnJldi54bWxMj8FOwzAQRO9I/IO1SNxSu2lIIcSp&#10;EIgriEIrcXPjbRIRr6PYbcLfs5zguNqnmTflZna9OOMYOk8algsFAqn2tqNGw8f7c3ILIkRD1vSe&#10;UMM3BthUlxelKayf6A3P29gIDqFQGA1tjEMhZahbdCYs/IDEv6MfnYl8jo20o5k43PUyVSqXznTE&#10;Da0Z8LHF+mt7chp2L8fPfaZemyd3M0x+VpLcndT6+mp+uAcRcY5/MPzqszpU7HTwJ7JB9BqSNFuu&#10;mdWQrXgUE0mq8hTEQcM6X4GsSvl/Q/UDAAD//wMAUEsBAi0AFAAGAAgAAAAhALaDOJL+AAAA4QEA&#10;ABMAAAAAAAAAAAAAAAAAAAAAAFtDb250ZW50X1R5cGVzXS54bWxQSwECLQAUAAYACAAAACEAOP0h&#10;/9YAAACUAQAACwAAAAAAAAAAAAAAAAAvAQAAX3JlbHMvLnJlbHNQSwECLQAUAAYACAAAACEAJvc6&#10;KRACAABUBAAADgAAAAAAAAAAAAAAAAAuAgAAZHJzL2Uyb0RvYy54bWxQSwECLQAUAAYACAAAACEA&#10;udL86t8AAAALAQAADwAAAAAAAAAAAAAAAABqBAAAZHJzL2Rvd25yZXYueG1sUEsFBgAAAAAEAAQA&#10;8wAAAHYFAAAAAA==&#10;" filled="f" stroked="f">
                      <v:textbox>
                        <w:txbxContent>
                          <w:p w14:paraId="62DC5124" w14:textId="77777777" w:rsidR="00893B9E" w:rsidRDefault="00893B9E" w:rsidP="00893B9E">
                            <w:pPr>
                              <w:pStyle w:val="a5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93B9E" w:rsidRPr="00C557EF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2E88DE03" wp14:editId="227C7DB0">
                      <wp:simplePos x="0" y="0"/>
                      <wp:positionH relativeFrom="column">
                        <wp:posOffset>-1961515</wp:posOffset>
                      </wp:positionH>
                      <wp:positionV relativeFrom="paragraph">
                        <wp:posOffset>424815</wp:posOffset>
                      </wp:positionV>
                      <wp:extent cx="225425" cy="211455"/>
                      <wp:effectExtent l="0" t="0" r="0" b="0"/>
                      <wp:wrapNone/>
                      <wp:docPr id="50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5425" cy="2114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DA772B4" w14:textId="77777777" w:rsidR="00893B9E" w:rsidRDefault="00893B9E" w:rsidP="00893B9E">
                                  <w:pPr>
                                    <w:pStyle w:val="a5"/>
                                    <w:jc w:val="left"/>
                                  </w:pPr>
                                  <w:r>
                                    <w:rPr>
                                      <w:rFonts w:hAnsiTheme="minorBidi"/>
                                      <w:color w:val="FF0000"/>
                                      <w:kern w:val="24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88DE03" id="_x0000_s1031" type="#_x0000_t202" style="position:absolute;left:0;text-align:left;margin-left:-154.45pt;margin-top:33.45pt;width:17.75pt;height:16.6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QuPEQIAAFUEAAAOAAAAZHJzL2Uyb0RvYy54bWysVMGO0zAQvSPxD5bvbNqoRahquoJdLRfE&#10;IhY+wHXsxpLtMWO3SfkA+ANOXLjzXf2OHTttFy2nRVycZDzz5s2bmSwvB2fZTmE04Bs+vZhwpryE&#10;1vhNwz9/unnxirOYhG+FBa8avleRX66eP1v2YaFq6MC2ChmB+LjoQ8O7lMKiqqLslBPxAoLydKkB&#10;nUj0iZuqRdETurNVPZm8rHrANiBIFSNZr8dLvir4WiuZbrWOKjHbcOKWyonlXOezWi3FYoMidEYe&#10;aYh/YOGE8ZT0DHUtkmBbNH9BOSMRIuh0IcFVoLWRqtRA1Uwnj6q560RQpRYSJ4azTPH/wcr3uw/I&#10;TNvwOcnjhaMeHX58P/z8ffj1jc2yPn2IC3K7C+SYhjcwUJ9P9kjGXPag0eUnFcTonqD2Z3XVkJgk&#10;Y13PZ/WcM0lX9XQ6m88zSvUQHDCmtwocyy8NR2pe0VTs3sU0up5cci4PN8babM8MRyblLe2tyg7W&#10;f1SaaiuEsiFK3KyvLLJxAGhCiehpDIhICciOmoCfGHsMydGqzN0T489BJT/4dI53xgMWIcpWqFzA&#10;TtA8p6H0gYjr0f8kxShA1iIN62Hs7qlja2j31Eha2XRLh7bQN1xaEzjrAL8+tvW0Gg2PX7YCFWeY&#10;7BWMmyS8JH8iUZh5eL1NoE1pU048pjkSotktjT7uWV6OP7+L18PfYHUPAAD//wMAUEsDBBQABgAI&#10;AAAAIQDsREUf4AAAAAwBAAAPAAAAZHJzL2Rvd25yZXYueG1sTI9NT8MwDIbvSPsPkSdx6xK6UbbS&#10;dJpAXEGMD4lb1nhttcapmmwt/x5zgpNl+dHr5y22k+vEBYfQetJws1AgkCpvW6o1vL89JWsQIRqy&#10;pvOEGr4xwLacXRUmt36kV7zsYy04hEJuNDQx9rmUoWrQmbDwPRLfjn5wJvI61NIOZuRw18lUqUw6&#10;0xJ/aEyPDw1Wp/3Zafh4Pn59rtRL/ehu+9FPSpLbSK2v59PuHkTEKf7B8KvP6lCy08GfyQbRaUiW&#10;ar1hVkOW8WQiSe+WKxAHZpVKQZaF/F+i/AEAAP//AwBQSwECLQAUAAYACAAAACEAtoM4kv4AAADh&#10;AQAAEwAAAAAAAAAAAAAAAAAAAAAAW0NvbnRlbnRfVHlwZXNdLnhtbFBLAQItABQABgAIAAAAIQA4&#10;/SH/1gAAAJQBAAALAAAAAAAAAAAAAAAAAC8BAABfcmVscy8ucmVsc1BLAQItABQABgAIAAAAIQC0&#10;AQuPEQIAAFUEAAAOAAAAAAAAAAAAAAAAAC4CAABkcnMvZTJvRG9jLnhtbFBLAQItABQABgAIAAAA&#10;IQDsREUf4AAAAAwBAAAPAAAAAAAAAAAAAAAAAGsEAABkcnMvZG93bnJldi54bWxQSwUGAAAAAAQA&#10;BADzAAAAeAUAAAAA&#10;" filled="f" stroked="f">
                      <v:textbox>
                        <w:txbxContent>
                          <w:p w14:paraId="5DA772B4" w14:textId="77777777" w:rsidR="00893B9E" w:rsidRDefault="00893B9E" w:rsidP="00893B9E">
                            <w:pPr>
                              <w:pStyle w:val="a5"/>
                              <w:jc w:val="left"/>
                            </w:pPr>
                            <w:r>
                              <w:rPr>
                                <w:rFonts w:hAnsiTheme="minorBidi"/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93B9E" w14:paraId="1D129B84" w14:textId="77777777" w:rsidTr="00840269">
        <w:tc>
          <w:tcPr>
            <w:tcW w:w="9243" w:type="dxa"/>
            <w:tcBorders>
              <w:tl2br w:val="nil"/>
              <w:tr2bl w:val="nil"/>
            </w:tcBorders>
            <w:vAlign w:val="center"/>
          </w:tcPr>
          <w:p w14:paraId="6AA79132" w14:textId="77777777" w:rsidR="00893B9E" w:rsidRPr="00C557EF" w:rsidRDefault="00893B9E" w:rsidP="00840269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557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lt; </w:t>
            </w:r>
            <w:r w:rsidRPr="00C557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557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, compared with placeb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</w:p>
          <w:p w14:paraId="397A1F61" w14:textId="77777777" w:rsidR="00893B9E" w:rsidRPr="008752D1" w:rsidRDefault="00893B9E" w:rsidP="0084026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557EF">
              <w:rPr>
                <w:rFonts w:ascii="Times New Roman" w:hAnsi="Times New Roman" w:cs="Times New Roman"/>
                <w:sz w:val="20"/>
                <w:szCs w:val="20"/>
              </w:rPr>
              <w:t>FAS, full analysis set; HAMD</w:t>
            </w:r>
            <w:r w:rsidRPr="00C557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C557EF">
              <w:rPr>
                <w:rFonts w:ascii="Times New Roman" w:hAnsi="Times New Roman" w:cs="Times New Roman"/>
                <w:sz w:val="20"/>
                <w:szCs w:val="20"/>
              </w:rPr>
              <w:t>, 17-item Hamilton Depression Rating Scale.</w:t>
            </w:r>
          </w:p>
        </w:tc>
      </w:tr>
    </w:tbl>
    <w:p w14:paraId="2A0BB6E5" w14:textId="77777777" w:rsidR="00D2141B" w:rsidRPr="00893B9E" w:rsidRDefault="00D2141B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1AA9673" w14:textId="02A532FA" w:rsidR="00893B9E" w:rsidRDefault="00893B9E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16A141A4" w14:textId="77777777" w:rsidR="00D2141B" w:rsidRDefault="00D2141B">
      <w:pPr>
        <w:spacing w:line="360" w:lineRule="auto"/>
        <w:rPr>
          <w:rFonts w:ascii="Times New Roman" w:eastAsia="宋体" w:hAnsi="Times New Roman" w:cs="Times New Roman"/>
          <w:sz w:val="24"/>
        </w:rPr>
        <w:sectPr w:rsidR="00D2141B">
          <w:headerReference w:type="default" r:id="rId14"/>
          <w:footerReference w:type="defaul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37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154"/>
        <w:gridCol w:w="1331"/>
        <w:gridCol w:w="1369"/>
        <w:gridCol w:w="1381"/>
        <w:gridCol w:w="1264"/>
        <w:gridCol w:w="1187"/>
      </w:tblGrid>
      <w:tr w:rsidR="00D2141B" w:rsidRPr="00C55C63" w14:paraId="657F0A56" w14:textId="77777777" w:rsidTr="00893B9E">
        <w:trPr>
          <w:trHeight w:val="288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85A9125" w14:textId="0C08DB4A" w:rsidR="00D2141B" w:rsidRPr="00C55C63" w:rsidRDefault="005A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. Respons</w:t>
            </w:r>
            <w:r w:rsidR="008752D1" w:rsidRPr="00C55C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 rate and remission rate </w:t>
            </w:r>
            <w:r w:rsidR="008752D1" w:rsidRPr="00C55C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t the end of we</w:t>
            </w:r>
            <w:r w:rsidRPr="00C55C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k 6</w:t>
            </w:r>
            <w:r w:rsidR="00C5222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</w:t>
            </w:r>
            <w:r w:rsidRPr="00C55C6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AS)</w:t>
            </w:r>
            <w:r w:rsidR="00C5222C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D2141B" w:rsidRPr="00C55C63" w14:paraId="60050D94" w14:textId="77777777" w:rsidTr="00893B9E">
        <w:trPr>
          <w:trHeight w:val="186"/>
        </w:trPr>
        <w:tc>
          <w:tcPr>
            <w:tcW w:w="131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BC7389" w14:textId="77777777" w:rsidR="00D2141B" w:rsidRPr="00C55C63" w:rsidRDefault="00D2141B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A936FF" w14:textId="77777777" w:rsidR="00D2141B" w:rsidRPr="00C55C63" w:rsidRDefault="005A4457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Placebo</w:t>
            </w:r>
          </w:p>
        </w:tc>
        <w:tc>
          <w:tcPr>
            <w:tcW w:w="2566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AFA184" w14:textId="77777777" w:rsidR="00D2141B" w:rsidRPr="00C55C63" w:rsidRDefault="005A4457" w:rsidP="008752D1">
            <w:pPr>
              <w:ind w:leftChars="-1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Ansofaxine</w:t>
            </w: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R tablets</w:t>
            </w:r>
          </w:p>
        </w:tc>
        <w:tc>
          <w:tcPr>
            <w:tcW w:w="570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4065E" w14:textId="04174BE1" w:rsidR="00D2141B" w:rsidRPr="00C55C63" w:rsidRDefault="00C5222C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22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)</w:t>
            </w:r>
            <w:r w:rsidR="005A4457" w:rsidRPr="00C55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D2141B" w:rsidRPr="00C55C63" w14:paraId="64F9AA62" w14:textId="77777777" w:rsidTr="00893B9E">
        <w:trPr>
          <w:trHeight w:val="206"/>
        </w:trPr>
        <w:tc>
          <w:tcPr>
            <w:tcW w:w="1310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E6C0E8" w14:textId="77777777" w:rsidR="00D2141B" w:rsidRPr="00C55C63" w:rsidRDefault="00D2141B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34B76" w14:textId="77777777" w:rsidR="00D2141B" w:rsidRPr="00C55C63" w:rsidRDefault="00D2141B" w:rsidP="008752D1">
            <w:pPr>
              <w:ind w:leftChars="-1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2DD22" w14:textId="0CC69E3B" w:rsidR="00D2141B" w:rsidRPr="00C55C63" w:rsidRDefault="005A4457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40</w:t>
            </w:r>
            <w:r w:rsidR="00C52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mg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A5783" w14:textId="3AB0E658" w:rsidR="00D2141B" w:rsidRPr="00C55C63" w:rsidRDefault="005A4457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80</w:t>
            </w:r>
            <w:r w:rsidR="00C52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mg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C27AA" w14:textId="2F819E8D" w:rsidR="00D2141B" w:rsidRPr="00C55C63" w:rsidRDefault="005A4457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120</w:t>
            </w:r>
            <w:r w:rsidR="00C52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mg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A6DE4" w14:textId="1AAC663C" w:rsidR="00D2141B" w:rsidRPr="00C55C63" w:rsidRDefault="005A4457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160</w:t>
            </w:r>
            <w:r w:rsidR="00C52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55C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zh-CN"/>
              </w:rPr>
              <w:t>mg</w:t>
            </w:r>
          </w:p>
        </w:tc>
        <w:tc>
          <w:tcPr>
            <w:tcW w:w="570" w:type="pct"/>
            <w:vMerge/>
            <w:tcBorders>
              <w:top w:val="single" w:sz="8" w:space="0" w:color="auto"/>
              <w:bottom w:val="single" w:sz="4" w:space="0" w:color="auto"/>
            </w:tcBorders>
          </w:tcPr>
          <w:p w14:paraId="0D468219" w14:textId="77777777" w:rsidR="00D2141B" w:rsidRPr="00C55C63" w:rsidRDefault="00D2141B" w:rsidP="008752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141B" w:rsidRPr="00C55C63" w14:paraId="2EC711DE" w14:textId="77777777" w:rsidTr="00893B9E">
        <w:trPr>
          <w:trHeight w:val="262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590A5F5F" w14:textId="0347368E" w:rsidR="00D2141B" w:rsidRPr="00C55C63" w:rsidRDefault="005A4457" w:rsidP="008752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Rate</w:t>
            </w:r>
            <w:r w:rsidR="00C52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MD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7DF99D52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6C153C83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05BF52D2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17D9050E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7BA3977D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DF79976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0FEC5734" w14:textId="77777777" w:rsidTr="003138BA">
        <w:trPr>
          <w:trHeight w:val="285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26054EDC" w14:textId="62DACB8F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 xml:space="preserve">Respons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34AF2643" w14:textId="34D22F4F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3E5BB819" w14:textId="5121D744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5FB2762A" w14:textId="76041A45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5C6C165A" w14:textId="7D680A85" w:rsidR="00D2141B" w:rsidRPr="00C55C63" w:rsidRDefault="005A4457" w:rsidP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39A26685" w14:textId="1596EED4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643BE68" w14:textId="076DC80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62</w:t>
            </w:r>
          </w:p>
        </w:tc>
      </w:tr>
      <w:tr w:rsidR="00D2141B" w:rsidRPr="00C55C63" w14:paraId="3F57B67C" w14:textId="77777777" w:rsidTr="00893B9E">
        <w:trPr>
          <w:trHeight w:val="175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78DA1AF0" w14:textId="2B213EE8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 r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 xml:space="preserve">espons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62485A1A" w14:textId="1249C64B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0CB58D76" w14:textId="112A27A1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2C009E91" w14:textId="1F2D0DE6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2ECFEB15" w14:textId="6D8D616D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797A4643" w14:textId="11AE040E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2E67D09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59538ADE" w14:textId="77777777" w:rsidTr="00893B9E">
        <w:trPr>
          <w:trHeight w:val="175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23008253" w14:textId="1DB3B75C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6594645F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08DB6F86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65522771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1BC009FF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314C3D5A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4DA64A2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7A5576CD" w14:textId="77777777" w:rsidTr="003138BA">
        <w:trPr>
          <w:trHeight w:val="67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750355B0" w14:textId="128DFF9E" w:rsidR="00D2141B" w:rsidRPr="00C55C63" w:rsidRDefault="00C5222C" w:rsidP="008752D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52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)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1BFB487C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12188727" w14:textId="7987B8A9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165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5205AF4B" w14:textId="0E59434D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3F22BF11" w14:textId="348C65AE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63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3308BB74" w14:textId="04667C4D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31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10C2788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1C335B86" w14:textId="77777777" w:rsidTr="003138BA">
        <w:trPr>
          <w:trHeight w:val="282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3BBB93FA" w14:textId="59F1A318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ission Rate</w:t>
            </w:r>
            <w:r w:rsidR="00C52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MD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2628C141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048A8F84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52B07792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56E7F3DB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1B82EDE8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8ED8C7D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605CEF35" w14:textId="77777777" w:rsidTr="00893B9E">
        <w:trPr>
          <w:trHeight w:val="209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794ADB6C" w14:textId="6C9416E7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Remi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on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47D0C3D5" w14:textId="2F989FF5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2EF59720" w14:textId="02A14FD9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1EB36AD0" w14:textId="46F8C818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64156C47" w14:textId="7CAB87AB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24E7BAE8" w14:textId="6FB29E12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8FA2B53" w14:textId="356CC288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368</w:t>
            </w:r>
          </w:p>
        </w:tc>
      </w:tr>
      <w:tr w:rsidR="00D2141B" w:rsidRPr="00C55C63" w14:paraId="157C1D77" w14:textId="77777777" w:rsidTr="00893B9E">
        <w:trPr>
          <w:trHeight w:val="209"/>
        </w:trPr>
        <w:tc>
          <w:tcPr>
            <w:tcW w:w="1310" w:type="pct"/>
            <w:tcBorders>
              <w:top w:val="nil"/>
              <w:bottom w:val="nil"/>
            </w:tcBorders>
            <w:shd w:val="clear" w:color="auto" w:fill="auto"/>
          </w:tcPr>
          <w:p w14:paraId="6851BF36" w14:textId="0AE507FB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 r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emi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on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2321573B" w14:textId="5EA3396A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</w:tcPr>
          <w:p w14:paraId="511C3964" w14:textId="0F810B91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</w:tcPr>
          <w:p w14:paraId="42D28BB1" w14:textId="3A30D924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</w:tcPr>
          <w:p w14:paraId="2245E164" w14:textId="4D2F5492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14:paraId="6DE475DE" w14:textId="54251FF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08ABCDB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C55C63" w14:paraId="099D19CC" w14:textId="77777777" w:rsidTr="00893B9E">
        <w:trPr>
          <w:trHeight w:val="262"/>
        </w:trPr>
        <w:tc>
          <w:tcPr>
            <w:tcW w:w="131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583141A" w14:textId="6CF26D9D" w:rsidR="00D2141B" w:rsidRPr="00C55C63" w:rsidRDefault="00C5222C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  <w:r w:rsidR="005A4457" w:rsidRPr="00C55C6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5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A71A4A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A8517D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4B029F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9B08247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0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82A294" w14:textId="77777777" w:rsidR="00D2141B" w:rsidRPr="00C55C63" w:rsidRDefault="005A4457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C6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70" w:type="pct"/>
            <w:tcBorders>
              <w:top w:val="nil"/>
              <w:bottom w:val="single" w:sz="8" w:space="0" w:color="auto"/>
            </w:tcBorders>
          </w:tcPr>
          <w:p w14:paraId="55A3D7DD" w14:textId="77777777" w:rsidR="00D2141B" w:rsidRPr="00C55C63" w:rsidRDefault="00D2141B" w:rsidP="0087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14:paraId="6E336B67" w14:textId="77777777" w:rsidTr="00893B9E">
        <w:trPr>
          <w:trHeight w:val="923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F358C9" w14:textId="04B331DF" w:rsidR="00D2141B" w:rsidRPr="00C55C63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18"/>
              </w:rPr>
            </w:pPr>
            <w:r w:rsidRPr="00C55C6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1</w:t>
            </w:r>
            <w:r w:rsidR="00C5222C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)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: bidirectional out-of-order CMH-</w:t>
            </w:r>
            <w:r w:rsidRPr="00C5222C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χ</w:t>
            </w:r>
            <w:r w:rsidRPr="00C5222C">
              <w:rPr>
                <w:rFonts w:ascii="Times New Roman" w:hAnsi="Times New Roman" w:cs="Times New Roman"/>
                <w:i/>
                <w:iCs/>
                <w:sz w:val="20"/>
                <w:szCs w:val="18"/>
                <w:vertAlign w:val="superscript"/>
              </w:rPr>
              <w:t>2</w:t>
            </w:r>
            <w:r w:rsidRPr="00C55C6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 xml:space="preserve"> 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t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est was us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e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d for compar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isons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 xml:space="preserve"> between groups, controlling central effect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.</w:t>
            </w:r>
          </w:p>
          <w:p w14:paraId="14A20145" w14:textId="324EE519" w:rsidR="00D2141B" w:rsidRPr="00C55C63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18"/>
              </w:rPr>
            </w:pPr>
            <w:r w:rsidRPr="00C55C6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  <w:r w:rsidR="00C5222C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 xml:space="preserve"> (</w:t>
            </w:r>
            <w:r w:rsidRPr="00C55C63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b)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: controlling central effect, bidirectional out-of-order CMH-</w:t>
            </w:r>
            <w:r w:rsidRPr="00C5222C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χ</w:t>
            </w:r>
            <w:r w:rsidRPr="00C5222C">
              <w:rPr>
                <w:rFonts w:ascii="Times New Roman" w:hAnsi="Times New Roman" w:cs="Times New Roman"/>
                <w:i/>
                <w:iCs/>
                <w:sz w:val="20"/>
                <w:szCs w:val="18"/>
                <w:vertAlign w:val="superscript"/>
              </w:rPr>
              <w:t>2</w:t>
            </w:r>
            <w:r w:rsidRPr="00C55C6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 xml:space="preserve"> 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t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 xml:space="preserve">est was used 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 xml:space="preserve">for 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compar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isons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 xml:space="preserve">between </w:t>
            </w:r>
            <w:proofErr w:type="spellStart"/>
            <w:r w:rsidR="00C5222C">
              <w:rPr>
                <w:rFonts w:ascii="Times New Roman" w:hAnsi="Times New Roman" w:cs="Times New Roman"/>
                <w:sz w:val="20"/>
                <w:szCs w:val="18"/>
              </w:rPr>
              <w:t>a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nsofaxine</w:t>
            </w:r>
            <w:proofErr w:type="spellEnd"/>
            <w:r w:rsidRPr="00C55C63">
              <w:rPr>
                <w:rFonts w:ascii="Times New Roman" w:hAnsi="Times New Roman" w:cs="Times New Roman"/>
                <w:sz w:val="20"/>
                <w:szCs w:val="18"/>
              </w:rPr>
              <w:t xml:space="preserve"> groups 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 xml:space="preserve">and 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placebo group.</w:t>
            </w:r>
          </w:p>
          <w:p w14:paraId="26177D6C" w14:textId="17B7C6A1" w:rsidR="00D2141B" w:rsidRPr="008752D1" w:rsidRDefault="005A4457" w:rsidP="008752D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18"/>
              </w:rPr>
            </w:pP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FAS, full analysis set; ER, extended-release; HAMD</w:t>
            </w:r>
            <w:r w:rsidRPr="00C55C63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17</w:t>
            </w:r>
            <w:r w:rsidRPr="00C55C63">
              <w:rPr>
                <w:rFonts w:ascii="Times New Roman" w:hAnsi="Times New Roman" w:cs="Times New Roman"/>
                <w:sz w:val="20"/>
                <w:szCs w:val="18"/>
              </w:rPr>
              <w:t>, 17-item Hamilton Depression Rating Scale.</w:t>
            </w:r>
          </w:p>
        </w:tc>
      </w:tr>
    </w:tbl>
    <w:p w14:paraId="7CCC4F07" w14:textId="0B162FF5" w:rsidR="00D2141B" w:rsidRPr="00893B9E" w:rsidRDefault="00893B9E" w:rsidP="00893B9E">
      <w:pPr>
        <w:tabs>
          <w:tab w:val="left" w:pos="2058"/>
        </w:tabs>
        <w:adjustRightInd w:val="0"/>
        <w:spacing w:line="360" w:lineRule="auto"/>
        <w:rPr>
          <w:rFonts w:ascii="Times New Roman" w:hAnsi="Times New Roman" w:cs="Times New Roman"/>
          <w:sz w:val="24"/>
        </w:rPr>
        <w:sectPr w:rsidR="00D2141B" w:rsidRPr="00893B9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</w:p>
    <w:p w14:paraId="6FAE9E53" w14:textId="77777777" w:rsidR="00D2141B" w:rsidRDefault="00D2141B">
      <w:pPr>
        <w:ind w:firstLine="480"/>
        <w:rPr>
          <w:rFonts w:ascii="Times New Roman" w:hAnsi="Times New Roman" w:cs="Times New Roman"/>
        </w:rPr>
      </w:pPr>
    </w:p>
    <w:tbl>
      <w:tblPr>
        <w:tblW w:w="139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7"/>
        <w:gridCol w:w="656"/>
        <w:gridCol w:w="1117"/>
        <w:gridCol w:w="707"/>
        <w:gridCol w:w="1087"/>
        <w:gridCol w:w="49"/>
        <w:gridCol w:w="707"/>
        <w:gridCol w:w="959"/>
        <w:gridCol w:w="177"/>
        <w:gridCol w:w="710"/>
        <w:gridCol w:w="1084"/>
        <w:gridCol w:w="49"/>
        <w:gridCol w:w="707"/>
        <w:gridCol w:w="1139"/>
        <w:gridCol w:w="971"/>
      </w:tblGrid>
      <w:tr w:rsidR="00D2141B" w14:paraId="32DE3F17" w14:textId="77777777">
        <w:trPr>
          <w:trHeight w:val="329"/>
        </w:trPr>
        <w:tc>
          <w:tcPr>
            <w:tcW w:w="13906" w:type="dxa"/>
            <w:gridSpan w:val="1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FCBCA8" w14:textId="48B2ED25" w:rsidR="00D2141B" w:rsidRDefault="005A44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able S2. Concomit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nt medications during treatm</w:t>
            </w: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nt</w:t>
            </w:r>
            <w:r w:rsidR="00C5222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</w:t>
            </w: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S)</w:t>
            </w:r>
            <w:r w:rsidR="0027133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.</w:t>
            </w:r>
          </w:p>
        </w:tc>
      </w:tr>
      <w:tr w:rsidR="00D2141B" w:rsidRPr="00F85C38" w14:paraId="1B532766" w14:textId="77777777">
        <w:trPr>
          <w:trHeight w:val="270"/>
        </w:trPr>
        <w:tc>
          <w:tcPr>
            <w:tcW w:w="3787" w:type="dxa"/>
            <w:vMerge w:val="restart"/>
            <w:tcBorders>
              <w:top w:val="single" w:sz="8" w:space="0" w:color="auto"/>
            </w:tcBorders>
            <w:vAlign w:val="center"/>
          </w:tcPr>
          <w:p w14:paraId="132728D4" w14:textId="2D4DA93A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s</w:t>
            </w:r>
            <w:r w:rsidR="00C522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73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60DD4" w14:textId="77777777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Placebo</w:t>
            </w:r>
          </w:p>
          <w:p w14:paraId="605D5C6C" w14:textId="13407032" w:rsidR="00D2141B" w:rsidRPr="00F85C38" w:rsidRDefault="00C522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C522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</w:t>
            </w:r>
            <w:r w:rsidR="005A4457" w:rsidRPr="00F85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)</w:t>
            </w:r>
          </w:p>
        </w:tc>
        <w:tc>
          <w:tcPr>
            <w:tcW w:w="7375" w:type="dxa"/>
            <w:gridSpan w:val="11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F9657" w14:textId="77777777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sofaxine</w:t>
            </w:r>
            <w:r w:rsidRPr="00F85C3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R tablets</w:t>
            </w:r>
          </w:p>
        </w:tc>
        <w:tc>
          <w:tcPr>
            <w:tcW w:w="971" w:type="dxa"/>
            <w:vMerge w:val="restart"/>
            <w:tcBorders>
              <w:top w:val="single" w:sz="8" w:space="0" w:color="auto"/>
            </w:tcBorders>
            <w:vAlign w:val="center"/>
          </w:tcPr>
          <w:p w14:paraId="03277228" w14:textId="61AFC3D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Fisher </w:t>
            </w:r>
            <w:r w:rsidR="00C522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D2141B" w:rsidRPr="00F85C38" w14:paraId="4F4692C6" w14:textId="77777777">
        <w:trPr>
          <w:trHeight w:val="270"/>
        </w:trPr>
        <w:tc>
          <w:tcPr>
            <w:tcW w:w="3787" w:type="dxa"/>
            <w:vMerge/>
            <w:vAlign w:val="center"/>
          </w:tcPr>
          <w:p w14:paraId="601B36BE" w14:textId="77777777" w:rsidR="00D2141B" w:rsidRPr="00F85C38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3" w:type="dxa"/>
            <w:gridSpan w:val="2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0FFAD5" w14:textId="77777777" w:rsidR="00D2141B" w:rsidRPr="00F85C38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166EC1" w14:textId="22650CE3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40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C5222C" w:rsidRPr="00C522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171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A3D6DA" w14:textId="19AC361C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80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C5222C" w:rsidRPr="00C522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197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764309" w14:textId="7EA49B3F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20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C5222C" w:rsidRPr="00C522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189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F681F2" w14:textId="0BE4C03E" w:rsidR="00D2141B" w:rsidRPr="00F85C38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60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C5222C" w:rsidRPr="00C522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5C3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971" w:type="dxa"/>
            <w:vMerge/>
            <w:vAlign w:val="center"/>
          </w:tcPr>
          <w:p w14:paraId="50E3D3F1" w14:textId="77777777" w:rsidR="00D2141B" w:rsidRPr="00F85C38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F85C38" w14:paraId="097369D0" w14:textId="77777777">
        <w:trPr>
          <w:trHeight w:val="270"/>
        </w:trPr>
        <w:tc>
          <w:tcPr>
            <w:tcW w:w="3787" w:type="dxa"/>
            <w:vMerge/>
            <w:tcBorders>
              <w:bottom w:val="single" w:sz="4" w:space="0" w:color="auto"/>
            </w:tcBorders>
            <w:vAlign w:val="center"/>
          </w:tcPr>
          <w:p w14:paraId="6179A80B" w14:textId="77777777" w:rsidR="00D2141B" w:rsidRPr="00F85C38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0A057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3E420" w14:textId="0BD9769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37426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B8515" w14:textId="1970B67C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D681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E5487" w14:textId="1597A28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D9EA7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3DD0" w14:textId="0246283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C49E7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BE7C8" w14:textId="68B017E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0027945D" w14:textId="77777777" w:rsidR="00D2141B" w:rsidRPr="00F85C38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:rsidRPr="00F85C38" w14:paraId="3888CAC7" w14:textId="77777777">
        <w:trPr>
          <w:trHeight w:val="294"/>
        </w:trPr>
        <w:tc>
          <w:tcPr>
            <w:tcW w:w="3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F029E" w14:textId="178F812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43623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DC9FF" w14:textId="23947C29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B25D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65ECC" w14:textId="5263C851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FA7D4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6432F" w14:textId="3E9E920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C53B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5688D" w14:textId="0E6A6A3F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8E2D6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2D7B9" w14:textId="330252D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AC5F3" w14:textId="7E71FE24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4050</w:t>
            </w:r>
          </w:p>
        </w:tc>
      </w:tr>
      <w:tr w:rsidR="00D2141B" w:rsidRPr="00F85C38" w14:paraId="0537E75C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036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Gastrointestinal and metabolic system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F284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9948" w14:textId="1DED395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2524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A295" w14:textId="0520E03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F311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8AD9" w14:textId="6AEEB11C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7F19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BADF" w14:textId="35EB908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E038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8AB3" w14:textId="0B30492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E45F" w14:textId="1783396B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1869</w:t>
            </w:r>
          </w:p>
        </w:tc>
      </w:tr>
      <w:tr w:rsidR="00D2141B" w:rsidRPr="00F85C38" w14:paraId="440600A9" w14:textId="77777777">
        <w:trPr>
          <w:trHeight w:val="28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558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Blood and hematopoietic orga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73E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973E" w14:textId="177DCA46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316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8E25" w14:textId="6A0BFB2A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E4B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B91C1" w14:textId="2F0DF1A3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7F5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16F9" w14:textId="079F015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327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F5BABB2" w14:textId="52BED09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8DAC" w14:textId="45903D6B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5889</w:t>
            </w:r>
          </w:p>
        </w:tc>
      </w:tr>
      <w:tr w:rsidR="00D2141B" w:rsidRPr="00F85C38" w14:paraId="2DD700B5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32E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Cardiovascular syste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9EA3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CCAD" w14:textId="5C6417D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CD4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3099" w14:textId="2BC82489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4355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00758" w14:textId="65BF5D3E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915C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60D1" w14:textId="4DF5E5F3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2F6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F67265" w14:textId="6958B8BD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41AA" w14:textId="1639DBDD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680</w:t>
            </w:r>
          </w:p>
        </w:tc>
      </w:tr>
      <w:tr w:rsidR="00D2141B" w:rsidRPr="00F85C38" w14:paraId="7AA9D7BC" w14:textId="77777777">
        <w:trPr>
          <w:trHeight w:val="24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F373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Genitourinary system and sex hormon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587F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689D22E" w14:textId="55C0383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2AF1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3F88" w14:textId="206B41E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3866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B5B6C" w14:textId="3C9B0973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2B2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86199" w14:textId="2E9AB08E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F4E9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D46FAD" w14:textId="2043B180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224F" w14:textId="1086ECE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</w:tr>
      <w:tr w:rsidR="00D2141B" w:rsidRPr="00F85C38" w14:paraId="029BDB16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397C" w14:textId="653FC110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Systematic hormonal use of non sex hormones and insul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435B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F5CD6D1" w14:textId="336B120F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0B2F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DC45" w14:textId="077F95B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26DF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10C0" w14:textId="42880B75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8A7C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B71A" w14:textId="57A5556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242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67DA59" w14:textId="722E7E5F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2F84" w14:textId="780F1429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</w:tr>
      <w:tr w:rsidR="00D2141B" w:rsidRPr="00F85C38" w14:paraId="2F34A1F0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7F7C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Systemic anti-infective drug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7D2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5DF8" w14:textId="1685DF3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93B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A14D" w14:textId="7663D9F6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EE8F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FD58A" w14:textId="752422B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F71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D1D1" w14:textId="14FCA8F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10D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3696" w14:textId="375D09F0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DA5B" w14:textId="1595A95A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659</w:t>
            </w:r>
          </w:p>
        </w:tc>
      </w:tr>
      <w:tr w:rsidR="00D2141B" w:rsidRPr="00F85C38" w14:paraId="1FB2AF4F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359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Antitumor and immunomodulato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1E6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2304" w14:textId="60BDCAF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17A3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911F" w14:textId="35CD4723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21F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3A494" w14:textId="65B146B0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880C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91CBC" w14:textId="3DF7CC61" w:rsidR="00D2141B" w:rsidRPr="00F85C38" w:rsidRDefault="005A4457" w:rsidP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331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98B4" w14:textId="50F43E8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21EF" w14:textId="1889A65E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000</w:t>
            </w:r>
          </w:p>
        </w:tc>
      </w:tr>
      <w:tr w:rsidR="00D2141B" w:rsidRPr="00F85C38" w14:paraId="10D1A99E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293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Musculoskeletal syste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E43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469B" w14:textId="2C42DC3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6646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6D96" w14:textId="32B4625A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F6D8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B721" w14:textId="770CC274" w:rsidR="00D2141B" w:rsidRPr="00F85C38" w:rsidRDefault="005A4457" w:rsidP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2DB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11003" w14:textId="1B01E14E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1BF5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49D0" w14:textId="077EC6AE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992A" w14:textId="6D5E80DC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5238</w:t>
            </w:r>
          </w:p>
        </w:tc>
      </w:tr>
      <w:tr w:rsidR="00D2141B" w:rsidRPr="00F85C38" w14:paraId="569C7CA3" w14:textId="77777777">
        <w:trPr>
          <w:trHeight w:val="269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BF34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Nervous syste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1F8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797B" w14:textId="6D73018B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6E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1ABC" w14:textId="11D8930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62B6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8D5F" w14:textId="7EB6EDEB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6AA0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525E" w14:textId="038C1095" w:rsidR="00D2141B" w:rsidRPr="00F85C38" w:rsidRDefault="005A4457" w:rsidP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BC9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8C0E" w14:textId="494E96E3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D7B1" w14:textId="6EAD00AF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1520</w:t>
            </w:r>
          </w:p>
        </w:tc>
      </w:tr>
      <w:tr w:rsidR="00D2141B" w:rsidRPr="00F85C38" w14:paraId="3219AB60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632A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Respiratory syste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15F5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075C" w14:textId="69453E02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2678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9F75" w14:textId="6BB97C73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51DB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5E5" w14:textId="75F9B529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69E5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38A7" w14:textId="4B92A88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3CEE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48BC" w14:textId="518A109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18B5" w14:textId="25BDEB5F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</w:tr>
      <w:tr w:rsidR="00D2141B" w:rsidRPr="00F85C38" w14:paraId="09BC8A7E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50A1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E04B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72BD" w14:textId="2370964C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A029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4D7C" w14:textId="6438A05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9358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7634" w14:textId="18B602EC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7DA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9A66" w14:textId="653B883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202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9377" w14:textId="7C6515F0" w:rsidR="00D2141B" w:rsidRPr="00F85C38" w:rsidRDefault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A4457"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1147" w14:textId="36AA8EDF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775</w:t>
            </w:r>
          </w:p>
        </w:tc>
      </w:tr>
      <w:tr w:rsidR="00D2141B" w:rsidRPr="00F85C38" w14:paraId="7E61D627" w14:textId="77777777">
        <w:trPr>
          <w:trHeight w:val="270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9B20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Non drug therap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EACF9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EB9C8" w14:textId="1ECE71A8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9E1BB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5A5FD" w14:textId="04BC8B51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DB9B2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9B2E3" w14:textId="44843ADD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08468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470BD" w14:textId="7DE2032C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5A5CD" w14:textId="77777777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68A94" w14:textId="4AA40837" w:rsidR="00D2141B" w:rsidRPr="00F85C38" w:rsidRDefault="005A4457" w:rsidP="00F85C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F3931" w14:textId="43366754" w:rsidR="00D2141B" w:rsidRPr="00F85C3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5C38">
              <w:rPr>
                <w:rFonts w:ascii="Times New Roman" w:hAnsi="Times New Roman" w:cs="Times New Roman"/>
                <w:sz w:val="16"/>
                <w:szCs w:val="16"/>
              </w:rPr>
              <w:t>9165</w:t>
            </w:r>
          </w:p>
        </w:tc>
      </w:tr>
      <w:tr w:rsidR="00D2141B" w14:paraId="3DE3AFF0" w14:textId="77777777">
        <w:trPr>
          <w:trHeight w:val="270"/>
        </w:trPr>
        <w:tc>
          <w:tcPr>
            <w:tcW w:w="1390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18FB5" w14:textId="264C616B" w:rsidR="00D2141B" w:rsidRPr="00F80B3B" w:rsidRDefault="005A4457">
            <w:pPr>
              <w:ind w:firstLine="361"/>
              <w:rPr>
                <w:rFonts w:ascii="Times New Roman" w:hAnsi="Times New Roman" w:cs="Times New Roman"/>
                <w:sz w:val="20"/>
                <w:szCs w:val="18"/>
              </w:rPr>
            </w:pP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 xml:space="preserve">*Fishers 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E</w:t>
            </w: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 xml:space="preserve">xact 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T</w:t>
            </w: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>est was used for compar</w:t>
            </w:r>
            <w:r w:rsidR="00C5222C">
              <w:rPr>
                <w:rFonts w:ascii="Times New Roman" w:hAnsi="Times New Roman" w:cs="Times New Roman"/>
                <w:sz w:val="20"/>
                <w:szCs w:val="18"/>
              </w:rPr>
              <w:t>isons</w:t>
            </w: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 xml:space="preserve"> between groups. </w:t>
            </w:r>
          </w:p>
          <w:p w14:paraId="5BD2B7D8" w14:textId="5B420B7A" w:rsidR="00D2141B" w:rsidRDefault="005A4457">
            <w:pPr>
              <w:ind w:firstLine="361"/>
              <w:rPr>
                <w:rFonts w:ascii="Times New Roman" w:hAnsi="Times New Roman" w:cs="Times New Roman"/>
                <w:sz w:val="18"/>
                <w:szCs w:val="18"/>
              </w:rPr>
            </w:pP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>SS, safety set; ER, extended-release.</w:t>
            </w:r>
          </w:p>
        </w:tc>
      </w:tr>
    </w:tbl>
    <w:p w14:paraId="62E15530" w14:textId="77777777" w:rsidR="00D2141B" w:rsidRDefault="00D2141B">
      <w:pPr>
        <w:ind w:firstLine="360"/>
        <w:rPr>
          <w:rFonts w:ascii="Times New Roman" w:hAnsi="Times New Roman" w:cs="Times New Roman"/>
          <w:sz w:val="18"/>
          <w:szCs w:val="18"/>
        </w:rPr>
        <w:sectPr w:rsidR="00D2141B">
          <w:footnotePr>
            <w:numFmt w:val="lowerRoman"/>
          </w:footnotePr>
          <w:pgSz w:w="16840" w:h="11907" w:orient="landscape"/>
          <w:pgMar w:top="1440" w:right="1440" w:bottom="1440" w:left="1440" w:header="907" w:footer="1157" w:gutter="0"/>
          <w:paperSrc w:first="4" w:other="4"/>
          <w:cols w:space="720"/>
          <w:formProt w:val="0"/>
          <w:docGrid w:linePitch="326"/>
        </w:sectPr>
      </w:pPr>
    </w:p>
    <w:tbl>
      <w:tblPr>
        <w:tblW w:w="537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1201"/>
        <w:gridCol w:w="1253"/>
        <w:gridCol w:w="1200"/>
        <w:gridCol w:w="1200"/>
        <w:gridCol w:w="141"/>
        <w:gridCol w:w="1301"/>
        <w:gridCol w:w="853"/>
        <w:gridCol w:w="25"/>
      </w:tblGrid>
      <w:tr w:rsidR="00C12CCE" w14:paraId="41A90ADA" w14:textId="77777777" w:rsidTr="00300F21">
        <w:trPr>
          <w:gridAfter w:val="1"/>
          <w:wAfter w:w="14" w:type="pct"/>
          <w:trHeight w:val="346"/>
          <w:jc w:val="center"/>
        </w:trPr>
        <w:tc>
          <w:tcPr>
            <w:tcW w:w="4986" w:type="pct"/>
            <w:gridSpan w:val="8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FB8EFC" w14:textId="45B944D4" w:rsidR="00D2141B" w:rsidRDefault="005A44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lastRenderedPageBreak/>
              <w:t>Table S3. Supi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e diastolic pressure changes intra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and inter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group 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at each 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is</w:t>
            </w: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t</w:t>
            </w:r>
            <w:r w:rsidR="00C5222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 (</w:t>
            </w:r>
            <w:r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S)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.</w:t>
            </w:r>
          </w:p>
        </w:tc>
      </w:tr>
      <w:tr w:rsidR="00C12CCE" w:rsidRPr="00F80B3B" w14:paraId="0AAE695B" w14:textId="77777777" w:rsidTr="00893B9E">
        <w:trPr>
          <w:trHeight w:val="83"/>
          <w:jc w:val="center"/>
        </w:trPr>
        <w:tc>
          <w:tcPr>
            <w:tcW w:w="98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12149B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7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AD35C2" w14:textId="77777777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Placebo</w:t>
            </w:r>
          </w:p>
          <w:p w14:paraId="54F416D6" w14:textId="6F9263F8" w:rsidR="00D2141B" w:rsidRPr="00F80B3B" w:rsidRDefault="00C522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</w:t>
            </w:r>
            <w:r w:rsidR="005A4457"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)</w:t>
            </w:r>
          </w:p>
        </w:tc>
        <w:tc>
          <w:tcPr>
            <w:tcW w:w="2854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1CF4E6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zh-CN"/>
              </w:rPr>
              <w:t>Ansofaxine</w:t>
            </w:r>
            <w:r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R tablets</w:t>
            </w:r>
          </w:p>
        </w:tc>
        <w:tc>
          <w:tcPr>
            <w:tcW w:w="492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EBD745" w14:textId="5E1211B6" w:rsidR="00D2141B" w:rsidRPr="00F80B3B" w:rsidRDefault="00300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5222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)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12CCE" w:rsidRPr="00F80B3B" w14:paraId="17F907E1" w14:textId="77777777" w:rsidTr="00893B9E">
        <w:trPr>
          <w:trHeight w:val="83"/>
          <w:jc w:val="center"/>
        </w:trPr>
        <w:tc>
          <w:tcPr>
            <w:tcW w:w="981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C8220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8FD0F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116D2" w14:textId="763E4D41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4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53F1E" w14:textId="4F26A428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8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75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35104" w14:textId="187481F4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2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7EE9B" w14:textId="48AA24F0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6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49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97637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2CCE" w:rsidRPr="00F80B3B" w14:paraId="52C62C88" w14:textId="77777777" w:rsidTr="00893B9E">
        <w:trPr>
          <w:trHeight w:val="57"/>
          <w:jc w:val="center"/>
        </w:trPr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B00BCB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C14868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39991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273D12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5EBCDE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808F0E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FCD00B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</w:tr>
      <w:tr w:rsidR="00C12CCE" w:rsidRPr="00F80B3B" w14:paraId="78591693" w14:textId="77777777" w:rsidTr="00893B9E">
        <w:trPr>
          <w:trHeight w:val="238"/>
          <w:jc w:val="center"/>
        </w:trPr>
        <w:tc>
          <w:tcPr>
            <w:tcW w:w="9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A744E3" w14:textId="4257E6FA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67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70A6606" w14:textId="6866CC78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F8B871" w14:textId="1D4BFDF4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4C88CBC" w14:textId="28CC91B8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CBDF4A" w14:textId="3621D06A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80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441EF4E" w14:textId="5C334AAC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492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0863982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306C69B6" w14:textId="77777777" w:rsidTr="003138BA">
        <w:trPr>
          <w:trHeight w:val="57"/>
          <w:jc w:val="center"/>
        </w:trPr>
        <w:tc>
          <w:tcPr>
            <w:tcW w:w="98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CC40A41" w14:textId="2C6694B6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67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7CA1509" w14:textId="012A75B6" w:rsidR="00D2141B" w:rsidRPr="00513F89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8)</w:t>
            </w:r>
          </w:p>
        </w:tc>
        <w:tc>
          <w:tcPr>
            <w:tcW w:w="70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E95E7A9" w14:textId="1477548C" w:rsidR="00D2141B" w:rsidRPr="00513F89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13F8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67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7E54617" w14:textId="0FE54616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67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1BEB866" w14:textId="12E427DA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808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5CB4E4F0" w14:textId="7B328BF0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49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2BFBAC2" w14:textId="003413A2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60</w:t>
            </w:r>
          </w:p>
        </w:tc>
      </w:tr>
      <w:tr w:rsidR="00C12CCE" w:rsidRPr="00F80B3B" w14:paraId="7A38B2F6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03EA9" w14:textId="0D625611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0C78A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3D36B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2AB5A" w14:textId="3E6E2F9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482BA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7C3AF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7AC732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5578DF7D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68A7D" w14:textId="10DB910C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BD8D2" w14:textId="06FD0C15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9AA0F" w14:textId="13F34F53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DDD02" w14:textId="500371DF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49494" w14:textId="1D79CA1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4DF89" w14:textId="01680071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06895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404DBA53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2A391" w14:textId="1FEBE2AE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1 week-Baselin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9AD64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DCC9C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8F8378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363BE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63EFF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BA7B5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003AFABE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1C764" w14:textId="3763FBBD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AF482" w14:textId="212F0E3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30D5F" w14:textId="2E178F9B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4DB43" w14:textId="151052D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C8CCD" w14:textId="4DF2065D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2913B" w14:textId="4BA00A79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A4878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48FF0BF1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1F8A7" w14:textId="0F61AE22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D1043" w14:textId="540E842A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85AA4A" w14:textId="22101A4F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E2AB74" w14:textId="6B2E8D4A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8616C" w14:textId="49B2E7F9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E55BC" w14:textId="5CC9E306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BDD8C" w14:textId="3ECBBF4C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28</w:t>
            </w:r>
          </w:p>
        </w:tc>
      </w:tr>
      <w:tr w:rsidR="00C12CCE" w:rsidRPr="00F80B3B" w14:paraId="09C5BBEB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9EC59" w14:textId="7BD5E299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6CFD55" w14:textId="47242B61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3F680A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73063" w14:textId="2A66391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7F6E4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A77A1F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4C351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0B252D2E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6D069" w14:textId="1DBF1858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D626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35FBCD" w14:textId="31A9A29C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9AF09" w14:textId="11507220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CA24B" w14:textId="79041B9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3AEFA9" w14:textId="179F848B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90D1F" w14:textId="6AFDD8D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493939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02B00461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2FFA6" w14:textId="41DB9243" w:rsidR="00D2141B" w:rsidRPr="00D6261B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65727" w14:textId="46626CFE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5A3077" w14:textId="0CBF132B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9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1E8AD" w14:textId="0767DA14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7E519" w14:textId="6712BB34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26*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CEF63" w14:textId="494598C9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57*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873D2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65950074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49C7C" w14:textId="7D3A2D73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2 week-Baselin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141114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FD015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E88B9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00BE9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A58FEF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F96B1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63DFA564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F6199" w14:textId="4CB35D76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>.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FDCEF" w14:textId="729DC090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) 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B9910" w14:textId="4C164B5B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BC54B" w14:textId="07F6F0AC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C96D9" w14:textId="4FE060C5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40369" w14:textId="418C6B9E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3A14C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0412D190" w14:textId="77777777" w:rsidTr="003138BA">
        <w:trPr>
          <w:trHeight w:val="154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8E3CB" w14:textId="5A64C6AD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79CE4" w14:textId="3449CFEB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AAEDF" w14:textId="5369C094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364E6" w14:textId="23EAFC36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294C3" w14:textId="292D1879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1C213" w14:textId="7CE44089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1F2672" w14:textId="41483F91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3</w:t>
            </w:r>
          </w:p>
        </w:tc>
      </w:tr>
      <w:tr w:rsidR="00C12CCE" w:rsidRPr="00F80B3B" w14:paraId="4272E584" w14:textId="77777777" w:rsidTr="003138BA">
        <w:trPr>
          <w:trHeight w:val="69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E353C" w14:textId="35F9D602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D3A48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C19CD3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9F4C3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1FB9D4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8BD74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8D0E5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0FA975AD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BCA66" w14:textId="1D87954D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095E7" w14:textId="03B1AD2F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39981" w14:textId="307C4B8C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4DADA" w14:textId="4D91D34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CDA1A" w14:textId="084ACFF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7E96B" w14:textId="684DEDC0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27CC5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459A5D29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414BC" w14:textId="6912D369" w:rsidR="00D2141B" w:rsidRPr="00D6261B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6C548D" w14:textId="68013F25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F48090" w14:textId="44556065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47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F4D7E7" w14:textId="680CBC90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16*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B6640" w14:textId="72775C06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77*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5E7AF7" w14:textId="1F6B685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29*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0599A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36150298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4BD3E" w14:textId="0FE855FB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4 week-Baselin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CDB13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D42CB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825E3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23B87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25727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633FA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7FCC57DD" w14:textId="77777777" w:rsidTr="003138BA">
        <w:trPr>
          <w:trHeight w:val="7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155F6" w14:textId="5F37370D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13F8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BA8EB" w14:textId="0BFFEDBB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2BFE16" w14:textId="3556372C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F6D1B" w14:textId="6129D089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C979DA" w14:textId="43707AF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548042" w14:textId="4B9F7A8A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C91236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1D0101B7" w14:textId="77777777" w:rsidTr="003138BA">
        <w:trPr>
          <w:trHeight w:val="266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3A69B" w14:textId="16A41540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2B62BF" w14:textId="38975DEE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81C71" w14:textId="0620FCBE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7F9FB" w14:textId="5B6A7B68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E17B5" w14:textId="47AF19C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0489B" w14:textId="243B703B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E3195" w14:textId="0B0D34F9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93*</w:t>
            </w:r>
          </w:p>
        </w:tc>
      </w:tr>
      <w:tr w:rsidR="00C12CCE" w:rsidRPr="00F80B3B" w14:paraId="235A511F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B8233" w14:textId="0748A680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ECBA0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67E96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30295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6C98B" w14:textId="212DD1E5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5EDB45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ED6FC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1FADCB63" w14:textId="77777777" w:rsidTr="003138BA">
        <w:trPr>
          <w:trHeight w:val="7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6E85A" w14:textId="73220C74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CB995" w14:textId="55FA0E30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870C1" w14:textId="3BC6DA19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A7DF9" w14:textId="0AF06274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F7579" w14:textId="3C390D8A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A8FC2" w14:textId="511E0CC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9AF11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44937536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04EE2" w14:textId="53D5DF1E" w:rsidR="00D2141B" w:rsidRPr="00D6261B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F1D9A" w14:textId="21296210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55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F6D31" w14:textId="63E81B1F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92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6CDF3F" w14:textId="7B890C14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94*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BD43D5" w14:textId="70FC93CD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82*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03B50" w14:textId="53A4DC37" w:rsidR="00D2141B" w:rsidRPr="00F80B3B" w:rsidRDefault="00C5222C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&lt; </w:t>
            </w:r>
            <w:r w:rsidR="005A4457"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="005A4457"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01*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04C80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772588B5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4609F" w14:textId="738F115E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6 week-Baselin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BA2F5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759C2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B4FA1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A998C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016355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C74B2" w14:textId="77777777" w:rsidR="00D2141B" w:rsidRPr="00F80B3B" w:rsidRDefault="005A4457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B91716" w14:paraId="50896DAF" w14:textId="77777777" w:rsidTr="003138BA">
        <w:trPr>
          <w:trHeight w:val="77"/>
          <w:jc w:val="center"/>
        </w:trPr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A82DC" w14:textId="529A32A4" w:rsidR="00D2141B" w:rsidRPr="00B91716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13F89" w:rsidRPr="00B9171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B91716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7B1C8C" w14:textId="22BD5782" w:rsidR="00D2141B" w:rsidRPr="00B91716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2EC9E" w14:textId="397EE2CD" w:rsidR="00D2141B" w:rsidRPr="00B91716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C475B" w14:textId="5D917315" w:rsidR="00D2141B" w:rsidRPr="00B91716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A65B8" w14:textId="78C859E5" w:rsidR="00D2141B" w:rsidRPr="00B91716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8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6D20D4" w14:textId="28E7B056" w:rsidR="00D2141B" w:rsidRPr="00B91716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) </w:t>
            </w:r>
          </w:p>
        </w:tc>
        <w:tc>
          <w:tcPr>
            <w:tcW w:w="4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14ED1" w14:textId="77777777" w:rsidR="00D2141B" w:rsidRPr="00B91716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917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71E62EDE" w14:textId="77777777" w:rsidTr="003138BA">
        <w:trPr>
          <w:trHeight w:val="57"/>
          <w:jc w:val="center"/>
        </w:trPr>
        <w:tc>
          <w:tcPr>
            <w:tcW w:w="9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41B089" w14:textId="3B51A9DA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67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A1E4911" w14:textId="4A88EB33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6E5EE17" w14:textId="44089D8D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EBA4D3" w14:textId="6956A352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41EFC89" w14:textId="7374348F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80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3CACAFF" w14:textId="4E2063B6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492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5DA4718" w14:textId="09037C47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67*</w:t>
            </w:r>
          </w:p>
        </w:tc>
      </w:tr>
      <w:tr w:rsidR="00C12CCE" w:rsidRPr="00F80B3B" w14:paraId="5A88B34B" w14:textId="77777777" w:rsidTr="00893B9E">
        <w:trPr>
          <w:trHeight w:val="57"/>
          <w:jc w:val="center"/>
        </w:trPr>
        <w:tc>
          <w:tcPr>
            <w:tcW w:w="981" w:type="pct"/>
            <w:shd w:val="clear" w:color="auto" w:fill="auto"/>
            <w:noWrap/>
            <w:vAlign w:val="center"/>
          </w:tcPr>
          <w:p w14:paraId="26A101F9" w14:textId="41373AA1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9D562BC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bottom"/>
          </w:tcPr>
          <w:p w14:paraId="5A397F64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6AD908E6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3375D23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bottom"/>
          </w:tcPr>
          <w:p w14:paraId="1DFCCBAD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</w:tcPr>
          <w:p w14:paraId="061E7C06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6B34126F" w14:textId="77777777" w:rsidTr="00893B9E">
        <w:trPr>
          <w:trHeight w:val="57"/>
          <w:jc w:val="center"/>
        </w:trPr>
        <w:tc>
          <w:tcPr>
            <w:tcW w:w="981" w:type="pct"/>
            <w:shd w:val="clear" w:color="auto" w:fill="auto"/>
            <w:noWrap/>
            <w:vAlign w:val="center"/>
          </w:tcPr>
          <w:p w14:paraId="4953182A" w14:textId="506FA453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13D2EDE2" w14:textId="0C637C73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2" w:type="pct"/>
            <w:shd w:val="clear" w:color="auto" w:fill="auto"/>
            <w:noWrap/>
            <w:vAlign w:val="bottom"/>
          </w:tcPr>
          <w:p w14:paraId="1DFCBCCA" w14:textId="5821EF1D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03E34204" w14:textId="61E5A781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40684282" w14:textId="3808FBD3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bottom"/>
          </w:tcPr>
          <w:p w14:paraId="7ACC51C2" w14:textId="7A3A68F3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92" w:type="pct"/>
            <w:gridSpan w:val="2"/>
            <w:shd w:val="clear" w:color="auto" w:fill="auto"/>
            <w:noWrap/>
            <w:vAlign w:val="bottom"/>
          </w:tcPr>
          <w:p w14:paraId="0B698C32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:rsidRPr="00F80B3B" w14:paraId="7023243B" w14:textId="77777777" w:rsidTr="00893B9E">
        <w:trPr>
          <w:trHeight w:val="57"/>
          <w:jc w:val="center"/>
        </w:trPr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415F9" w14:textId="0DB9DCFC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5222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BCFCA" w14:textId="7D89F9A2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F6C85" w14:textId="36A34785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318FD" w14:textId="3BCDF3C9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45*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26040" w14:textId="27251E92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95*</w:t>
            </w:r>
          </w:p>
        </w:tc>
        <w:tc>
          <w:tcPr>
            <w:tcW w:w="8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355E4" w14:textId="233CCEB7" w:rsidR="00D2141B" w:rsidRPr="00F80B3B" w:rsidRDefault="005A4457">
            <w:pP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018</w:t>
            </w:r>
          </w:p>
        </w:tc>
        <w:tc>
          <w:tcPr>
            <w:tcW w:w="49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2BFC1" w14:textId="77777777" w:rsidR="00D2141B" w:rsidRPr="00F80B3B" w:rsidRDefault="005A445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12CCE" w14:paraId="17B4538C" w14:textId="77777777" w:rsidTr="00300F21">
        <w:trPr>
          <w:gridAfter w:val="1"/>
          <w:wAfter w:w="14" w:type="pct"/>
          <w:trHeight w:val="57"/>
          <w:jc w:val="center"/>
        </w:trPr>
        <w:tc>
          <w:tcPr>
            <w:tcW w:w="4986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1D277" w14:textId="3A07F540" w:rsidR="00D2141B" w:rsidRPr="00F80B3B" w:rsidRDefault="00300F21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)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>, analysis of variance</w:t>
            </w:r>
            <w:r w:rsidR="00C5222C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>ANOVA) was used to compare changes before and after treatment among groups.</w:t>
            </w:r>
          </w:p>
          <w:p w14:paraId="0563C96B" w14:textId="39DD6B0F" w:rsidR="00D2141B" w:rsidRPr="00F80B3B" w:rsidRDefault="00300F21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20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 xml:space="preserve"> </w:t>
            </w:r>
            <w:r w:rsidR="00C5222C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b</w:t>
            </w:r>
            <w:proofErr w:type="gramStart"/>
            <w:r w:rsidR="005A4457" w:rsidRPr="00F80B3B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 xml:space="preserve">) 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>,</w:t>
            </w:r>
            <w:proofErr w:type="gramEnd"/>
            <w:r w:rsidR="005A4457"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paired </w:t>
            </w:r>
            <w:r w:rsidRPr="00300F21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-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>test was used to compare changes before and after treatment in one dosage group.</w:t>
            </w:r>
          </w:p>
          <w:p w14:paraId="7BE3420A" w14:textId="30744FAF" w:rsidR="00300F21" w:rsidRDefault="005A4457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B3B">
              <w:rPr>
                <w:rFonts w:ascii="Times New Roman" w:hAnsi="Times New Roman" w:cs="Times New Roman"/>
                <w:bCs/>
                <w:sz w:val="20"/>
                <w:szCs w:val="18"/>
              </w:rPr>
              <w:t>*</w:t>
            </w:r>
            <w:r w:rsidR="00300F21" w:rsidRPr="00300F21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</w:rPr>
              <w:t>p</w:t>
            </w:r>
            <w:r w:rsidR="00C5222C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&lt; </w:t>
            </w:r>
            <w:r w:rsidRPr="00513F8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3C067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13F89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  <w:p w14:paraId="6032CB76" w14:textId="46750BB5" w:rsidR="00D2141B" w:rsidRPr="00F80B3B" w:rsidRDefault="005A4457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 xml:space="preserve">SS, safety set; ER, extended-release; SD, standard deviation; </w:t>
            </w:r>
            <w:r w:rsidR="00300F21">
              <w:rPr>
                <w:rFonts w:ascii="Times New Roman" w:hAnsi="Times New Roman" w:cs="Times New Roman"/>
                <w:sz w:val="20"/>
                <w:szCs w:val="18"/>
              </w:rPr>
              <w:t>no</w:t>
            </w:r>
            <w:r w:rsidRPr="00F80B3B">
              <w:rPr>
                <w:rFonts w:ascii="Times New Roman" w:hAnsi="Times New Roman" w:cs="Times New Roman"/>
                <w:sz w:val="20"/>
                <w:szCs w:val="18"/>
              </w:rPr>
              <w:t>., number.</w:t>
            </w:r>
          </w:p>
        </w:tc>
      </w:tr>
    </w:tbl>
    <w:p w14:paraId="7BF5E7FD" w14:textId="77777777" w:rsidR="00D2141B" w:rsidRDefault="00D2141B">
      <w:pPr>
        <w:pStyle w:val="DocText"/>
        <w:ind w:firstLineChars="200" w:firstLine="420"/>
        <w:rPr>
          <w:rFonts w:ascii="Times New Roman" w:eastAsia="宋体" w:hAnsi="Times New Roman" w:cs="Times New Roman"/>
          <w:szCs w:val="21"/>
          <w:lang w:val="en-US"/>
        </w:rPr>
      </w:pPr>
    </w:p>
    <w:p w14:paraId="63C478A3" w14:textId="1DF4DA9F" w:rsidR="00300F21" w:rsidRDefault="00300F21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573D735" w14:textId="77777777" w:rsidR="00D2141B" w:rsidRDefault="00D2141B">
      <w:pPr>
        <w:pStyle w:val="DocText"/>
        <w:ind w:firstLineChars="200" w:firstLine="420"/>
        <w:rPr>
          <w:rFonts w:ascii="Times New Roman" w:eastAsia="宋体" w:hAnsi="Times New Roman" w:cs="Times New Roman"/>
          <w:szCs w:val="21"/>
          <w:lang w:val="en-US"/>
        </w:rPr>
      </w:pPr>
    </w:p>
    <w:tbl>
      <w:tblPr>
        <w:tblW w:w="5456" w:type="pct"/>
        <w:jc w:val="center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285"/>
        <w:gridCol w:w="1235"/>
        <w:gridCol w:w="1274"/>
        <w:gridCol w:w="1274"/>
        <w:gridCol w:w="1274"/>
        <w:gridCol w:w="964"/>
      </w:tblGrid>
      <w:tr w:rsidR="00D2141B" w14:paraId="6DD50187" w14:textId="77777777">
        <w:trPr>
          <w:trHeight w:val="83"/>
          <w:jc w:val="center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4F8AF" w14:textId="046E1272" w:rsidR="00D2141B" w:rsidRDefault="005A445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Orthostat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c diastolic pressure changes intra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- and 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nter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group </w:t>
            </w:r>
            <w:r w:rsidR="00300F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at each </w:t>
            </w:r>
            <w:r w:rsidR="00F80B3B" w:rsidRPr="00F80B3B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vis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C522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)</w:t>
            </w:r>
            <w:r w:rsidR="00300F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D2141B" w14:paraId="4F8F1589" w14:textId="77777777">
        <w:trPr>
          <w:trHeight w:val="255"/>
          <w:jc w:val="center"/>
        </w:trPr>
        <w:tc>
          <w:tcPr>
            <w:tcW w:w="969" w:type="pct"/>
            <w:vMerge w:val="restar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87B7A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pct"/>
            <w:vMerge w:val="restar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5C33A" w14:textId="77777777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Placebo</w:t>
            </w:r>
          </w:p>
          <w:p w14:paraId="156F3BA0" w14:textId="0DC6501F" w:rsidR="00D2141B" w:rsidRPr="00F80B3B" w:rsidRDefault="00C522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</w:t>
            </w:r>
            <w:r w:rsidR="005A4457"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)</w:t>
            </w:r>
          </w:p>
        </w:tc>
        <w:tc>
          <w:tcPr>
            <w:tcW w:w="2790" w:type="pct"/>
            <w:gridSpan w:val="4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F1B66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zh-CN"/>
              </w:rPr>
              <w:t>Ansofaxine</w:t>
            </w:r>
            <w:r w:rsidRPr="00F80B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R tablets</w:t>
            </w:r>
          </w:p>
        </w:tc>
        <w:tc>
          <w:tcPr>
            <w:tcW w:w="530" w:type="pct"/>
            <w:vMerge w:val="restar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B13AF" w14:textId="0BFC6B4A" w:rsidR="00D2141B" w:rsidRPr="00F80B3B" w:rsidRDefault="00300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5222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)</w:t>
            </w:r>
          </w:p>
        </w:tc>
      </w:tr>
      <w:tr w:rsidR="00D2141B" w14:paraId="7276BAE7" w14:textId="77777777">
        <w:trPr>
          <w:trHeight w:val="83"/>
          <w:jc w:val="center"/>
        </w:trPr>
        <w:tc>
          <w:tcPr>
            <w:tcW w:w="969" w:type="pct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A175D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F2886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25913" w14:textId="6DACA7EF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4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F0D0" w14:textId="13B3628E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8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2)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63D46" w14:textId="63D89642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2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70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95483" w14:textId="0709566B" w:rsidR="00D2141B" w:rsidRPr="00F80B3B" w:rsidRDefault="005A4457">
            <w:pPr>
              <w:pStyle w:val="DocText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160</w:t>
            </w:r>
            <w:r w:rsidR="00300F2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mg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300F21" w:rsidRPr="00300F2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C5222C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 xml:space="preserve"> = </w:t>
            </w:r>
            <w:r w:rsidRPr="00F80B3B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val="en-US"/>
              </w:rPr>
              <w:t>51)</w:t>
            </w:r>
          </w:p>
        </w:tc>
        <w:tc>
          <w:tcPr>
            <w:tcW w:w="530" w:type="pct"/>
            <w:vMerge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BF444" w14:textId="77777777" w:rsidR="00D2141B" w:rsidRPr="00F80B3B" w:rsidRDefault="00D214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141B" w14:paraId="403BAEA4" w14:textId="77777777">
        <w:trPr>
          <w:trHeight w:val="57"/>
          <w:jc w:val="center"/>
        </w:trPr>
        <w:tc>
          <w:tcPr>
            <w:tcW w:w="9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ED26D4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7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F7770B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9ECDA4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643F4F5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190F75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7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472B4AD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8A1B08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　</w:t>
            </w:r>
          </w:p>
        </w:tc>
      </w:tr>
      <w:tr w:rsidR="00D2141B" w14:paraId="110BBD41" w14:textId="77777777">
        <w:trPr>
          <w:trHeight w:val="83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78DEA" w14:textId="0C4504B1" w:rsidR="00D2141B" w:rsidRPr="00F80B3B" w:rsidRDefault="00300F21" w:rsidP="000E4DD3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E4D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16A9" w14:textId="2BB46300" w:rsidR="00D2141B" w:rsidRPr="00F80B3B" w:rsidRDefault="005A4457" w:rsidP="00D62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D6261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E2444" w14:textId="34FFD7FE" w:rsidR="00D2141B" w:rsidRPr="00F80B3B" w:rsidRDefault="005A4457" w:rsidP="00D62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21A7F" w14:textId="70B2C83B" w:rsidR="00D2141B" w:rsidRPr="00F80B3B" w:rsidRDefault="005A4457" w:rsidP="00D62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 w:rsidR="00D6261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F5326" w14:textId="4F48C765" w:rsidR="00D2141B" w:rsidRPr="00F80B3B" w:rsidRDefault="005A4457" w:rsidP="00D62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  <w:r w:rsidR="00D6261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5D0EB" w14:textId="3D49F451" w:rsidR="00D2141B" w:rsidRPr="00F80B3B" w:rsidRDefault="005A4457" w:rsidP="00D62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  <w:r w:rsidR="00D6261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55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D6261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  <w:proofErr w:type="gramEnd"/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C815E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978F633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832BE" w14:textId="55B7F4B3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F6B7A" w14:textId="206C2CF6" w:rsidR="00D2141B" w:rsidRPr="00F80B3B" w:rsidRDefault="005A445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B19F5" w14:textId="26E0A39A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FC8C3" w14:textId="2170C12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A4F2" w14:textId="75F56EC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5DC64" w14:textId="3F54F3B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4A133" w14:textId="4A0BE1FC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07</w:t>
            </w:r>
          </w:p>
        </w:tc>
      </w:tr>
      <w:tr w:rsidR="00D2141B" w14:paraId="21FCF1F3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9BFBF" w14:textId="6580CCE7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DC539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3F672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25772" w14:textId="48CA07CA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76B3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3730B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12171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E7B9CAC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AC187" w14:textId="2FBB1B9B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F5879" w14:textId="212F67B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DA52" w14:textId="6DB7789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56C0" w14:textId="284B312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9F139" w14:textId="1AC98933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7D9A4" w14:textId="2454E751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562CA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1A43F9D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662A6" w14:textId="147E8C65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1 week-Baselin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7748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40475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BEDB9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B975D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ABDBA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D549F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6B2DC23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93A95" w14:textId="55DCB7B6" w:rsidR="00D2141B" w:rsidRPr="00F80B3B" w:rsidRDefault="00300F21" w:rsidP="000E4DD3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E4D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4A16" w14:textId="5F4DD1E3" w:rsidR="00D2141B" w:rsidRPr="00F80B3B" w:rsidRDefault="005A4457" w:rsidP="00993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BED4F" w14:textId="4F3C3AC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B5D6" w14:textId="54A85DA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B86D0" w14:textId="5A1DBCB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FE2FA" w14:textId="41DC90C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3961F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71D53B02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3D906" w14:textId="63B52F19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97866" w14:textId="4A6DEA83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CA3E3" w14:textId="7EFC3026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83C91" w14:textId="61EFCBCC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5F51" w14:textId="7CE41A2D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D7BB1" w14:textId="6603BD44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F2A44" w14:textId="3DF2FBF8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00</w:t>
            </w:r>
          </w:p>
        </w:tc>
      </w:tr>
      <w:tr w:rsidR="00D2141B" w14:paraId="2A2E2327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5A06F" w14:textId="5303F334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87A99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02DE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EDCD6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BD96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7CDAE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A49CD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7E894615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75560" w14:textId="299EC2B1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2547" w14:textId="20F7033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1A18" w14:textId="22FAC2C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7C397" w14:textId="6DE6738D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74C87" w14:textId="35B941DC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F9442" w14:textId="73AED0D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7912D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1BF2F0CF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2928E" w14:textId="2D20D4B7" w:rsidR="00D2141B" w:rsidRPr="00993743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D4666" w14:textId="719CCA9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9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297C9" w14:textId="1A6EB31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11*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5E6F8" w14:textId="37F38AAE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77*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A6FC4" w14:textId="717A0BE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17*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E8A79" w14:textId="54BA910D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53*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2F662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7FC09EF5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CFB8E" w14:textId="758F7C94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2 week-Baselin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B65EE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23227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AE214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FDFEB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E4597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07837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7A034F22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F1A10" w14:textId="1CAB1FAC" w:rsidR="00D2141B" w:rsidRPr="00F80B3B" w:rsidRDefault="00300F21" w:rsidP="000E4DD3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E4D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916F" w14:textId="4748EC2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31CF3" w14:textId="2147A96E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7703" w14:textId="61B37016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474AC" w14:textId="10DFB21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CC85F" w14:textId="5044D6B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AED8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2157236E" w14:textId="77777777">
        <w:trPr>
          <w:trHeight w:val="154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D42B" w14:textId="1A259242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B6989" w14:textId="02638993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C869C" w14:textId="4E039D48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4E059" w14:textId="4FBB3D64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F695C" w14:textId="3FA867D9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9BCA6" w14:textId="2E034713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6F80E" w14:textId="49CAEDBF" w:rsidR="00D2141B" w:rsidRPr="00F80B3B" w:rsidRDefault="005A4457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84*</w:t>
            </w:r>
          </w:p>
        </w:tc>
      </w:tr>
      <w:tr w:rsidR="00D2141B" w14:paraId="750F235D" w14:textId="77777777">
        <w:trPr>
          <w:trHeight w:val="69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6ED7B" w14:textId="5975FD09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15C33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B0C88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CAED9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C94D2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61BE5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917B4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4DE8734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C91DB" w14:textId="387185E7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46E21" w14:textId="3AADEB9A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1AD38" w14:textId="56CF4851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F3740" w14:textId="7A8B4358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78078" w14:textId="703EF0A6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85CDA" w14:textId="3059E96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E831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2909EDE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5A2D8" w14:textId="3970EAF9" w:rsidR="00D2141B" w:rsidRPr="00993743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500DA" w14:textId="54631C1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7081" w14:textId="13A6A924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96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EDF60" w14:textId="3193AEDC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88*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C4FE7" w14:textId="0D869DC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7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2054C" w14:textId="032AAD7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1E6D0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EAAB746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B744E" w14:textId="2F9649DD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b/>
                <w:sz w:val="16"/>
                <w:szCs w:val="16"/>
              </w:rPr>
              <w:t>4 week-Baselin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99D04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983A2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BCE3E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0C0C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EF4EF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76716" w14:textId="77777777" w:rsidR="00D2141B" w:rsidRPr="00F80B3B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F59E80A" w14:textId="77777777">
        <w:trPr>
          <w:trHeight w:val="7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5AAB5" w14:textId="339C739C" w:rsidR="00D2141B" w:rsidRPr="00F80B3B" w:rsidRDefault="00300F21" w:rsidP="000E4DD3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E4D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2B705" w14:textId="73C8851E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42FC7" w14:textId="3C2CB5B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D3F5" w14:textId="6C26CE1D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56912" w14:textId="20AB626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CB62D" w14:textId="3AF823CD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59FA3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A455F2B" w14:textId="77777777">
        <w:trPr>
          <w:trHeight w:val="7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7877A" w14:textId="39D48BE8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4FD82" w14:textId="7B4743D1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E21D2" w14:textId="053EAE7A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4349B" w14:textId="57677B75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2E471" w14:textId="33F521CE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9D7D" w14:textId="32A48B7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0A778" w14:textId="0DE42702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99</w:t>
            </w:r>
          </w:p>
        </w:tc>
      </w:tr>
      <w:tr w:rsidR="00D2141B" w14:paraId="5E96A3FF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0AD6B" w14:textId="2EA18DE9" w:rsidR="00D2141B" w:rsidRPr="00F80B3B" w:rsidRDefault="00300F21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9AF92" w14:textId="5105A12E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15BBE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94A7D" w14:textId="44379CF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B554E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47E81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60DA7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365C178B" w14:textId="77777777">
        <w:trPr>
          <w:trHeight w:val="7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E4FDE" w14:textId="0AB0F5CE" w:rsidR="00D2141B" w:rsidRPr="00063CC8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300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AD682" w14:textId="1FF39110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4116B" w14:textId="231851F6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D07B2" w14:textId="5F6F7BA8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CF8A0" w14:textId="6BE1C1CD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AFE79" w14:textId="3CC3C122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1349C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08EBE4F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0054B" w14:textId="41DFF610" w:rsidR="00D2141B" w:rsidRPr="00993743" w:rsidRDefault="00300F21">
            <w:pPr>
              <w:ind w:firstLineChars="78" w:firstLine="125"/>
              <w:rPr>
                <w:rFonts w:ascii="Times New Roman" w:hAnsi="Times New Roman"/>
                <w:i/>
                <w:sz w:val="16"/>
              </w:rPr>
            </w:pPr>
            <w:r w:rsidRPr="00300F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7C0E6" w14:textId="53CBC6F2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71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0094C" w14:textId="40726F22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31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1AF56" w14:textId="01B5D5F3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39*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01A23" w14:textId="48A4E02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73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7646B" w14:textId="1B429AF3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91*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43415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167A59AC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78468" w14:textId="58F77B6B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hAnsi="Times New Roman" w:cs="Times New Roman"/>
                <w:b/>
                <w:sz w:val="16"/>
                <w:szCs w:val="16"/>
              </w:rPr>
              <w:t>6 week-Baselin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F9454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13FD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D909A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1268E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01C9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E3A97" w14:textId="77777777" w:rsidR="00D2141B" w:rsidRPr="00063CC8" w:rsidRDefault="005A445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20962420" w14:textId="77777777">
        <w:trPr>
          <w:trHeight w:val="7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ED267" w14:textId="2D315D01" w:rsidR="00D2141B" w:rsidRPr="00063CC8" w:rsidRDefault="00300F21" w:rsidP="000E4DD3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E4DD3" w:rsidRPr="00063CC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A4457" w:rsidRPr="00063CC8">
              <w:rPr>
                <w:rFonts w:ascii="Times New Roman" w:hAnsi="Times New Roman" w:cs="Times New Roman"/>
                <w:sz w:val="16"/>
                <w:szCs w:val="16"/>
              </w:rPr>
              <w:t xml:space="preserve">Missing) 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ABF18" w14:textId="48A9665C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1B0FF" w14:textId="0F98E379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FDFBB" w14:textId="79F9180F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6F281" w14:textId="35246CB6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23C71" w14:textId="27F44B25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5A560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023C0665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A7B5" w14:textId="77770FF7" w:rsidR="00D2141B" w:rsidRPr="00063CC8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C5222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29A8D" w14:textId="05FDE789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FFE38" w14:textId="0D367AB0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892DF" w14:textId="25484C50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73766" w14:textId="6AF80593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51B58" w14:textId="138B1FCB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  <w:r w:rsidR="00C522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6F044" w14:textId="128E72D1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40</w:t>
            </w:r>
          </w:p>
        </w:tc>
      </w:tr>
      <w:tr w:rsidR="00D2141B" w14:paraId="38953770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E122E" w14:textId="61F3846F" w:rsidR="00D2141B" w:rsidRPr="00063CC8" w:rsidRDefault="008C4216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A4457" w:rsidRPr="00063CC8">
              <w:rPr>
                <w:rFonts w:ascii="Times New Roman" w:hAnsi="Times New Roman" w:cs="Times New Roman"/>
                <w:sz w:val="16"/>
                <w:szCs w:val="16"/>
              </w:rPr>
              <w:t>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C4A9C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7105F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F436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4A472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56150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300E0" w14:textId="77777777" w:rsidR="00D2141B" w:rsidRPr="00063CC8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9792B15" w14:textId="77777777">
        <w:trPr>
          <w:trHeight w:val="57"/>
          <w:jc w:val="center"/>
        </w:trPr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CA804" w14:textId="33AAD5CF" w:rsidR="00D2141B" w:rsidRPr="00F80B3B" w:rsidRDefault="005A4457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in,</w:t>
            </w:r>
            <w:r w:rsidR="008C42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6839B" w14:textId="33967EE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3CF90" w14:textId="4E81AC8F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EA3B3" w14:textId="01B84638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2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E271" w14:textId="4FADFC80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DEFC7" w14:textId="11959BC1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,</w:t>
            </w:r>
            <w:r w:rsidR="0099374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48041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430BE0BD" w14:textId="77777777">
        <w:trPr>
          <w:trHeight w:val="57"/>
          <w:jc w:val="center"/>
        </w:trPr>
        <w:tc>
          <w:tcPr>
            <w:tcW w:w="969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6AD01" w14:textId="0DC1AC96" w:rsidR="00D2141B" w:rsidRPr="00F80B3B" w:rsidRDefault="008C4216">
            <w:pPr>
              <w:ind w:firstLineChars="78" w:firstLine="125"/>
              <w:rPr>
                <w:rFonts w:ascii="Times New Roman" w:hAnsi="Times New Roman" w:cs="Times New Roman"/>
                <w:sz w:val="16"/>
                <w:szCs w:val="16"/>
              </w:rPr>
            </w:pPr>
            <w:r w:rsidRPr="008C42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5222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b) </w:t>
            </w:r>
          </w:p>
        </w:tc>
        <w:tc>
          <w:tcPr>
            <w:tcW w:w="709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7DA2E" w14:textId="0F5CF609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84</w:t>
            </w:r>
          </w:p>
        </w:tc>
        <w:tc>
          <w:tcPr>
            <w:tcW w:w="681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9CFE1" w14:textId="4441A98C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54</w:t>
            </w:r>
          </w:p>
        </w:tc>
        <w:tc>
          <w:tcPr>
            <w:tcW w:w="703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DB48" w14:textId="2167FA4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22*</w:t>
            </w:r>
          </w:p>
        </w:tc>
        <w:tc>
          <w:tcPr>
            <w:tcW w:w="703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12C67" w14:textId="05064101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701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13DB1" w14:textId="649AF74B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3C067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16</w:t>
            </w:r>
          </w:p>
        </w:tc>
        <w:tc>
          <w:tcPr>
            <w:tcW w:w="530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873B6" w14:textId="77777777" w:rsidR="00D2141B" w:rsidRPr="00F80B3B" w:rsidRDefault="005A44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0B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2141B" w14:paraId="51F29C17" w14:textId="77777777">
        <w:trPr>
          <w:trHeight w:val="552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9B98169" w14:textId="4E528878" w:rsidR="00D2141B" w:rsidRPr="00F80B3B" w:rsidRDefault="008C4216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522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)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, analysis of variance</w:t>
            </w:r>
            <w:r w:rsidR="00C522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ANOVA) was used to compare changes before and after treatment among groups</w:t>
            </w:r>
            <w:r w:rsidR="000E4DD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1CA66F51" w14:textId="6D7BDCA5" w:rsidR="00D2141B" w:rsidRPr="00F80B3B" w:rsidRDefault="008C4216" w:rsidP="00F80B3B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C522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r w:rsidR="005A4457" w:rsidRPr="00F80B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gramStart"/>
            <w:r w:rsidR="005A4457" w:rsidRPr="00F80B3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) 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proofErr w:type="gramEnd"/>
            <w:r w:rsidR="005A4457"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ired </w:t>
            </w:r>
            <w:r w:rsidRPr="008C421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5A4457"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test was used to compare changes before and after treatment in one dosage group</w:t>
            </w:r>
            <w:r w:rsidR="000E4DD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267DAF50" w14:textId="3B1AF3C6" w:rsidR="008C4216" w:rsidRDefault="005A4457" w:rsidP="000E4DD3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r w:rsidR="008C421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C522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 </w:t>
            </w:r>
            <w:r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C5222C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80B3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E4DD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3809258E" w14:textId="0983424B" w:rsidR="00D2141B" w:rsidRPr="00F80B3B" w:rsidRDefault="005A4457" w:rsidP="000E4DD3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80B3B">
              <w:rPr>
                <w:rFonts w:ascii="Times New Roman" w:hAnsi="Times New Roman" w:cs="Times New Roman"/>
                <w:sz w:val="20"/>
                <w:szCs w:val="20"/>
              </w:rPr>
              <w:t xml:space="preserve">SS, safety set; ER, extended-release; SD, standard deviation; </w:t>
            </w:r>
            <w:r w:rsidR="008C42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C522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80B3B">
              <w:rPr>
                <w:rFonts w:ascii="Times New Roman" w:hAnsi="Times New Roman" w:cs="Times New Roman"/>
                <w:sz w:val="20"/>
                <w:szCs w:val="20"/>
              </w:rPr>
              <w:t>, number</w:t>
            </w:r>
            <w:r w:rsidR="000E4D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35B0096" w14:textId="77777777" w:rsidR="00D2141B" w:rsidRDefault="00D2141B">
      <w:pPr>
        <w:ind w:firstLineChars="83" w:firstLine="175"/>
        <w:rPr>
          <w:rFonts w:ascii="Times New Roman" w:hAnsi="Times New Roman" w:cs="Times New Roman"/>
          <w:b/>
          <w:color w:val="4472C4" w:themeColor="accent5"/>
        </w:rPr>
      </w:pPr>
    </w:p>
    <w:p w14:paraId="3532595A" w14:textId="77777777" w:rsidR="00D2141B" w:rsidRDefault="00D2141B">
      <w:pPr>
        <w:ind w:firstLineChars="83" w:firstLine="175"/>
        <w:rPr>
          <w:rFonts w:ascii="Times New Roman" w:hAnsi="Times New Roman" w:cs="Times New Roman"/>
          <w:b/>
          <w:color w:val="4472C4" w:themeColor="accent5"/>
        </w:rPr>
      </w:pPr>
    </w:p>
    <w:p w14:paraId="679AA9E2" w14:textId="77777777" w:rsidR="00F80B3B" w:rsidRDefault="00F80B3B">
      <w:pPr>
        <w:widowControl/>
        <w:jc w:val="left"/>
        <w:rPr>
          <w:rFonts w:ascii="Times New Roman" w:eastAsia="Batang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14:paraId="7B03916B" w14:textId="77777777" w:rsidR="00893B9E" w:rsidRPr="00F85C38" w:rsidRDefault="00893B9E" w:rsidP="00893B9E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F85C38">
        <w:rPr>
          <w:rFonts w:ascii="Times New Roman" w:hAnsi="Times New Roman" w:cs="Times New Roman"/>
          <w:b/>
          <w:bCs/>
          <w:sz w:val="20"/>
          <w:szCs w:val="20"/>
        </w:rPr>
        <w:lastRenderedPageBreak/>
        <w:t>Safety</w:t>
      </w:r>
    </w:p>
    <w:p w14:paraId="52EEBFBD" w14:textId="77777777" w:rsidR="00893B9E" w:rsidRPr="00F85C38" w:rsidRDefault="00893B9E" w:rsidP="00893B9E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/>
          <w:bCs/>
          <w:sz w:val="20"/>
          <w:szCs w:val="20"/>
        </w:rPr>
      </w:pPr>
      <w:r w:rsidRPr="00F85C38">
        <w:rPr>
          <w:rFonts w:ascii="Times New Roman" w:hAnsi="Times New Roman" w:cs="Times New Roman"/>
          <w:b/>
          <w:bCs/>
          <w:kern w:val="0"/>
          <w:sz w:val="20"/>
          <w:szCs w:val="20"/>
        </w:rPr>
        <w:t>Concomitant medications</w:t>
      </w:r>
    </w:p>
    <w:p w14:paraId="2C3E97E5" w14:textId="5D6001A8" w:rsidR="00893B9E" w:rsidRPr="00F85C38" w:rsidRDefault="00893B9E" w:rsidP="00893B9E">
      <w:pPr>
        <w:adjustRightInd w:val="0"/>
        <w:snapToGrid w:val="0"/>
        <w:spacing w:beforeLines="50" w:before="156" w:afterLines="50" w:after="156"/>
        <w:ind w:firstLine="480"/>
        <w:rPr>
          <w:rFonts w:ascii="Times New Roman" w:hAnsi="Times New Roman" w:cs="Times New Roman"/>
          <w:sz w:val="20"/>
          <w:szCs w:val="20"/>
        </w:rPr>
      </w:pPr>
      <w:r w:rsidRPr="00F85C38">
        <w:rPr>
          <w:rFonts w:ascii="Times New Roman" w:hAnsi="Times New Roman" w:cs="Times New Roman"/>
          <w:sz w:val="20"/>
          <w:szCs w:val="20"/>
        </w:rPr>
        <w:t xml:space="preserve">During treatment, the drug combination </w:t>
      </w:r>
      <w:r>
        <w:rPr>
          <w:rFonts w:ascii="Times New Roman" w:hAnsi="Times New Roman" w:cs="Times New Roman"/>
          <w:sz w:val="20"/>
          <w:szCs w:val="20"/>
        </w:rPr>
        <w:t xml:space="preserve">is </w:t>
      </w:r>
      <w:r w:rsidRPr="00F85C38">
        <w:rPr>
          <w:rFonts w:ascii="Times New Roman" w:hAnsi="Times New Roman" w:cs="Times New Roman"/>
          <w:sz w:val="20"/>
          <w:szCs w:val="20"/>
        </w:rPr>
        <w:t>show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F85C38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F85C38">
        <w:rPr>
          <w:rFonts w:ascii="Times New Roman" w:hAnsi="Times New Roman" w:cs="Times New Roman"/>
          <w:sz w:val="20"/>
          <w:szCs w:val="20"/>
        </w:rPr>
        <w:t>able S2. There was no significant difference between the four dosage group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5C38">
        <w:rPr>
          <w:rFonts w:ascii="Times New Roman" w:hAnsi="Times New Roman" w:cs="Times New Roman"/>
          <w:sz w:val="20"/>
          <w:szCs w:val="20"/>
        </w:rPr>
        <w:t>40, 80, 120</w:t>
      </w:r>
      <w:r w:rsidRPr="00F85C38">
        <w:rPr>
          <w:rFonts w:ascii="Times New Roman" w:hAnsi="Times New Roman" w:cs="Times New Roman" w:hint="eastAsia"/>
          <w:sz w:val="20"/>
          <w:szCs w:val="20"/>
        </w:rPr>
        <w:t>,</w:t>
      </w:r>
      <w:r w:rsidRPr="00F85C38">
        <w:rPr>
          <w:rFonts w:ascii="Times New Roman" w:hAnsi="Times New Roman" w:cs="Times New Roman"/>
          <w:sz w:val="20"/>
          <w:szCs w:val="20"/>
        </w:rPr>
        <w:t xml:space="preserve"> or 160 mg/day) of </w:t>
      </w:r>
      <w:proofErr w:type="spellStart"/>
      <w:r w:rsidRPr="00F85C38">
        <w:rPr>
          <w:rFonts w:ascii="Times New Roman" w:hAnsi="Times New Roman" w:cs="Times New Roman" w:hint="eastAsia"/>
          <w:sz w:val="20"/>
          <w:szCs w:val="20"/>
        </w:rPr>
        <w:t>ansofaxine</w:t>
      </w:r>
      <w:proofErr w:type="spellEnd"/>
      <w:r w:rsidRPr="00F85C38">
        <w:rPr>
          <w:rFonts w:ascii="Times New Roman" w:hAnsi="Times New Roman" w:cs="Times New Roman"/>
          <w:sz w:val="20"/>
          <w:szCs w:val="20"/>
        </w:rPr>
        <w:t xml:space="preserve"> and the placebo group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85C38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 xml:space="preserve">4050). The rates of drug combination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85C38">
        <w:rPr>
          <w:rFonts w:ascii="Times New Roman" w:hAnsi="Times New Roman" w:cs="Times New Roman"/>
          <w:sz w:val="20"/>
          <w:szCs w:val="20"/>
        </w:rPr>
        <w:t>four dosage group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5C38">
        <w:rPr>
          <w:rFonts w:ascii="Times New Roman" w:hAnsi="Times New Roman" w:cs="Times New Roman"/>
          <w:sz w:val="20"/>
          <w:szCs w:val="20"/>
        </w:rPr>
        <w:t xml:space="preserve">40, 80, 120, or 160 mg/day) of </w:t>
      </w:r>
      <w:proofErr w:type="spellStart"/>
      <w:r w:rsidRPr="00F85C38">
        <w:rPr>
          <w:rFonts w:ascii="Times New Roman" w:hAnsi="Times New Roman" w:cs="Times New Roman" w:hint="eastAsia"/>
          <w:sz w:val="20"/>
          <w:szCs w:val="20"/>
        </w:rPr>
        <w:t>ansofaxine</w:t>
      </w:r>
      <w:proofErr w:type="spellEnd"/>
      <w:r w:rsidRPr="00F85C38">
        <w:rPr>
          <w:rFonts w:ascii="Times New Roman" w:hAnsi="Times New Roman" w:cs="Times New Roman"/>
          <w:sz w:val="20"/>
          <w:szCs w:val="20"/>
        </w:rPr>
        <w:t xml:space="preserve"> were 4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38%, 34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62%, 41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18%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5C38">
        <w:rPr>
          <w:rFonts w:ascii="Times New Roman" w:hAnsi="Times New Roman" w:cs="Times New Roman"/>
          <w:sz w:val="20"/>
          <w:szCs w:val="20"/>
        </w:rPr>
        <w:t xml:space="preserve"> and 37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25%, respectively, and the placebo group was 24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 xml:space="preserve">49%. </w:t>
      </w:r>
      <w:r w:rsidRPr="00C5222C">
        <w:rPr>
          <w:rFonts w:ascii="Times New Roman" w:hAnsi="Times New Roman" w:cs="Times New Roman"/>
          <w:sz w:val="20"/>
          <w:szCs w:val="20"/>
        </w:rPr>
        <w:t>The frequencies of combinations of drugs that involved the nervous system was the highest (mainly sedative hypnotics). In the</w:t>
      </w:r>
      <w:r w:rsidRPr="00F85C38">
        <w:rPr>
          <w:rFonts w:ascii="Times New Roman" w:hAnsi="Times New Roman" w:cs="Times New Roman"/>
          <w:sz w:val="20"/>
          <w:szCs w:val="20"/>
        </w:rPr>
        <w:t xml:space="preserve"> four</w:t>
      </w:r>
      <w:r w:rsidRPr="00F85C3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85C38">
        <w:rPr>
          <w:rFonts w:ascii="Times New Roman" w:hAnsi="Times New Roman" w:cs="Times New Roman"/>
          <w:sz w:val="20"/>
          <w:szCs w:val="20"/>
        </w:rPr>
        <w:t>dosage group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5C38">
        <w:rPr>
          <w:rFonts w:ascii="Times New Roman" w:hAnsi="Times New Roman" w:cs="Times New Roman"/>
          <w:sz w:val="20"/>
          <w:szCs w:val="20"/>
        </w:rPr>
        <w:t>40, 80, 12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5C3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F85C38">
        <w:rPr>
          <w:rFonts w:ascii="Times New Roman" w:hAnsi="Times New Roman" w:cs="Times New Roman"/>
          <w:sz w:val="20"/>
          <w:szCs w:val="20"/>
        </w:rPr>
        <w:t xml:space="preserve">160 mg/day) of </w:t>
      </w:r>
      <w:proofErr w:type="spellStart"/>
      <w:r w:rsidRPr="00F85C38">
        <w:rPr>
          <w:rFonts w:ascii="Times New Roman" w:hAnsi="Times New Roman" w:cs="Times New Roman" w:hint="eastAsia"/>
          <w:sz w:val="20"/>
          <w:szCs w:val="20"/>
        </w:rPr>
        <w:t>a</w:t>
      </w:r>
      <w:r w:rsidRPr="00F85C38">
        <w:rPr>
          <w:rFonts w:ascii="Times New Roman" w:hAnsi="Times New Roman" w:cs="Times New Roman"/>
          <w:sz w:val="20"/>
          <w:szCs w:val="20"/>
        </w:rPr>
        <w:t>nsofaxine</w:t>
      </w:r>
      <w:proofErr w:type="spellEnd"/>
      <w:r>
        <w:rPr>
          <w:rFonts w:ascii="Times New Roman" w:hAnsi="Times New Roman" w:cs="Times New Roman"/>
          <w:sz w:val="20"/>
          <w:szCs w:val="20"/>
        </w:rPr>
        <w:t>, these frequencies</w:t>
      </w:r>
      <w:r w:rsidRPr="00F85C38">
        <w:rPr>
          <w:rFonts w:ascii="Times New Roman" w:hAnsi="Times New Roman" w:cs="Times New Roman"/>
          <w:sz w:val="20"/>
          <w:szCs w:val="20"/>
        </w:rPr>
        <w:t xml:space="preserve"> were 32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69%, 26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92%, 27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45%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5C38">
        <w:rPr>
          <w:rFonts w:ascii="Times New Roman" w:hAnsi="Times New Roman" w:cs="Times New Roman"/>
          <w:sz w:val="20"/>
          <w:szCs w:val="20"/>
        </w:rPr>
        <w:t xml:space="preserve"> and 27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45%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5C38">
        <w:rPr>
          <w:rFonts w:ascii="Times New Roman" w:hAnsi="Times New Roman" w:cs="Times New Roman"/>
          <w:sz w:val="20"/>
          <w:szCs w:val="20"/>
        </w:rPr>
        <w:t xml:space="preserve"> respectively, and the </w:t>
      </w:r>
      <w:r>
        <w:rPr>
          <w:rFonts w:ascii="Times New Roman" w:hAnsi="Times New Roman" w:cs="Times New Roman"/>
          <w:sz w:val="20"/>
          <w:szCs w:val="20"/>
        </w:rPr>
        <w:t xml:space="preserve">frequency in the </w:t>
      </w:r>
      <w:r w:rsidRPr="00F85C38">
        <w:rPr>
          <w:rFonts w:ascii="Times New Roman" w:hAnsi="Times New Roman" w:cs="Times New Roman"/>
          <w:sz w:val="20"/>
          <w:szCs w:val="20"/>
        </w:rPr>
        <w:t>placebo group was 12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Pr="00F85C38">
        <w:rPr>
          <w:rFonts w:ascii="Times New Roman" w:hAnsi="Times New Roman" w:cs="Times New Roman"/>
          <w:sz w:val="20"/>
          <w:szCs w:val="20"/>
        </w:rPr>
        <w:t>24%.</w:t>
      </w:r>
    </w:p>
    <w:p w14:paraId="7855E4AF" w14:textId="77777777" w:rsidR="00893B9E" w:rsidRPr="00271331" w:rsidRDefault="00893B9E" w:rsidP="00893B9E">
      <w:pPr>
        <w:pStyle w:val="DocText"/>
        <w:adjustRightInd w:val="0"/>
        <w:snapToGrid w:val="0"/>
        <w:spacing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Vital signs</w:t>
      </w:r>
    </w:p>
    <w:p w14:paraId="12330C22" w14:textId="77777777" w:rsidR="00893B9E" w:rsidRPr="00271331" w:rsidRDefault="00893B9E" w:rsidP="00893B9E">
      <w:pPr>
        <w:pStyle w:val="DocText"/>
        <w:adjustRightInd w:val="0"/>
        <w:snapToGrid w:val="0"/>
        <w:spacing w:afterLines="50" w:after="156" w:line="240" w:lineRule="auto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There was no significant difference in change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armpit temperatur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or changes in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respiration 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rate after treatment intra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-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and inter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-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group.</w:t>
      </w:r>
    </w:p>
    <w:p w14:paraId="4B651FE2" w14:textId="77777777" w:rsidR="00893B9E" w:rsidRPr="00271331" w:rsidRDefault="00893B9E" w:rsidP="00893B9E">
      <w:pPr>
        <w:pStyle w:val="DocText"/>
        <w:adjustRightInd w:val="0"/>
        <w:snapToGrid w:val="0"/>
        <w:spacing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Supine and orthostatic blood pressure</w:t>
      </w:r>
    </w:p>
    <w:p w14:paraId="01850F66" w14:textId="3585ACC9" w:rsidR="00893B9E" w:rsidRPr="00450F9A" w:rsidRDefault="00893B9E" w:rsidP="00893B9E">
      <w:pPr>
        <w:pStyle w:val="DocText"/>
        <w:adjustRightInd w:val="0"/>
        <w:snapToGrid w:val="0"/>
        <w:spacing w:afterLines="50" w:after="156" w:line="240" w:lineRule="auto"/>
        <w:rPr>
          <w:rFonts w:ascii="Times New Roman" w:hAnsi="Times New Roman"/>
          <w:b/>
          <w:sz w:val="20"/>
          <w:lang w:val="en-US"/>
        </w:rPr>
      </w:pPr>
      <w:proofErr w:type="spellStart"/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Ansofaxine</w:t>
      </w:r>
      <w:proofErr w:type="spellEnd"/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ER tablets might increase supine diastolic pressure. From the end of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1, supine diastolic pressur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the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high dosage grou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s (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120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and 160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) significantly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creased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(</w:t>
      </w:r>
      <w:r w:rsidRPr="00271331"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&lt; </w:t>
      </w:r>
      <w:r w:rsidRPr="00513F89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513F89">
        <w:rPr>
          <w:rFonts w:ascii="Times New Roman" w:eastAsia="宋体" w:hAnsi="Times New Roman" w:cs="Times New Roman"/>
          <w:sz w:val="20"/>
          <w:szCs w:val="20"/>
          <w:lang w:val="en-US"/>
        </w:rPr>
        <w:t>1)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A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t the end of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1, supine diastolic pressur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the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80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up significantly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creased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(</w:t>
      </w:r>
      <w:r w:rsidRPr="009E63DA"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&lt;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1). At the end of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4 and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6, difference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changes in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supine diastolic pressur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among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the five groups were significant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0193, 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0367). </w:t>
      </w:r>
      <w:r w:rsidRPr="00F24800">
        <w:rPr>
          <w:rFonts w:ascii="Times New Roman" w:hAnsi="Times New Roman"/>
          <w:sz w:val="20"/>
          <w:lang w:val="en-US"/>
        </w:rPr>
        <w:t>At the end of week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F24800">
        <w:rPr>
          <w:rFonts w:ascii="Times New Roman" w:hAnsi="Times New Roman"/>
          <w:sz w:val="20"/>
          <w:lang w:val="en-US"/>
        </w:rPr>
        <w:t xml:space="preserve">6, the 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creases in </w:t>
      </w:r>
      <w:r w:rsidRPr="00F24800">
        <w:rPr>
          <w:rFonts w:ascii="Times New Roman" w:hAnsi="Times New Roman"/>
          <w:sz w:val="20"/>
          <w:lang w:val="en-US"/>
        </w:rPr>
        <w:t xml:space="preserve">supine diastolic pressure 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in the</w:t>
      </w:r>
      <w:r w:rsidRPr="00F24800">
        <w:rPr>
          <w:rFonts w:ascii="Times New Roman" w:hAnsi="Times New Roman"/>
          <w:sz w:val="20"/>
          <w:lang w:val="en-US"/>
        </w:rPr>
        <w:t xml:space="preserve"> placebo group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, 40 mg/day group, 80 mg/day group, 120 mg/day group, and 160 mg/day group were </w:t>
      </w:r>
      <w:r w:rsidRPr="00F24800">
        <w:rPr>
          <w:rFonts w:ascii="Times New Roman" w:hAnsi="Times New Roman"/>
          <w:sz w:val="20"/>
          <w:lang w:val="en-US"/>
        </w:rPr>
        <w:t>1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23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± </w:t>
      </w:r>
      <w:r w:rsidRPr="00F24800">
        <w:rPr>
          <w:rFonts w:ascii="Times New Roman" w:hAnsi="Times New Roman"/>
          <w:sz w:val="20"/>
          <w:lang w:val="en-US"/>
        </w:rPr>
        <w:t>5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96 mmHg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, </w:t>
      </w:r>
      <w:r w:rsidRPr="00F24800">
        <w:rPr>
          <w:rFonts w:ascii="Times New Roman" w:hAnsi="Times New Roman"/>
          <w:sz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36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± </w:t>
      </w:r>
      <w:r w:rsidRPr="00F24800">
        <w:rPr>
          <w:rFonts w:ascii="Times New Roman" w:hAnsi="Times New Roman"/>
          <w:sz w:val="20"/>
          <w:lang w:val="en-US"/>
        </w:rPr>
        <w:t>7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91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)</w:t>
      </w:r>
      <w:r w:rsidRPr="00F24800">
        <w:rPr>
          <w:rFonts w:ascii="Times New Roman" w:hAnsi="Times New Roman"/>
          <w:sz w:val="20"/>
          <w:lang w:val="en-US"/>
        </w:rPr>
        <w:t xml:space="preserve"> mmHg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, </w:t>
      </w:r>
      <w:r w:rsidRPr="00F24800">
        <w:rPr>
          <w:rFonts w:ascii="Times New Roman" w:hAnsi="Times New Roman"/>
          <w:sz w:val="20"/>
          <w:lang w:val="en-US"/>
        </w:rPr>
        <w:t>1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76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± </w:t>
      </w:r>
      <w:r w:rsidRPr="00F24800">
        <w:rPr>
          <w:rFonts w:ascii="Times New Roman" w:hAnsi="Times New Roman"/>
          <w:sz w:val="20"/>
          <w:lang w:val="en-US"/>
        </w:rPr>
        <w:t>6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74 mmHg, 2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76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± </w:t>
      </w:r>
      <w:r w:rsidRPr="00F24800">
        <w:rPr>
          <w:rFonts w:ascii="Times New Roman" w:hAnsi="Times New Roman"/>
          <w:sz w:val="20"/>
          <w:lang w:val="en-US"/>
        </w:rPr>
        <w:t>6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81 mmHg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,</w:t>
      </w:r>
      <w:r w:rsidRPr="00F24800">
        <w:rPr>
          <w:rFonts w:ascii="Times New Roman" w:hAnsi="Times New Roman"/>
          <w:sz w:val="20"/>
          <w:lang w:val="en-US"/>
        </w:rPr>
        <w:t xml:space="preserve"> and 3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89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± </w:t>
      </w:r>
      <w:r w:rsidRPr="00F24800">
        <w:rPr>
          <w:rFonts w:ascii="Times New Roman" w:hAnsi="Times New Roman"/>
          <w:sz w:val="20"/>
          <w:lang w:val="en-US"/>
        </w:rPr>
        <w:t>6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24800">
        <w:rPr>
          <w:rFonts w:ascii="Times New Roman" w:hAnsi="Times New Roman"/>
          <w:sz w:val="20"/>
          <w:lang w:val="en-US"/>
        </w:rPr>
        <w:t>10 mmHg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,</w:t>
      </w:r>
      <w:r w:rsidRPr="00F24800">
        <w:rPr>
          <w:rFonts w:ascii="Times New Roman" w:hAnsi="Times New Roman"/>
          <w:sz w:val="20"/>
          <w:lang w:val="en-US"/>
        </w:rPr>
        <w:t xml:space="preserve"> respectively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(</w:t>
      </w:r>
      <w:r w:rsidRPr="00F24800">
        <w:rPr>
          <w:rFonts w:ascii="Times New Roman" w:hAnsi="Times New Roman"/>
          <w:sz w:val="20"/>
          <w:lang w:val="en-US"/>
        </w:rPr>
        <w:t xml:space="preserve">see 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Table</w:t>
      </w:r>
      <w:r w:rsidRPr="00F24800">
        <w:rPr>
          <w:rFonts w:ascii="Times New Roman" w:hAnsi="Times New Roman"/>
          <w:sz w:val="20"/>
          <w:lang w:val="en-US"/>
        </w:rPr>
        <w:t xml:space="preserve"> S3</w:t>
      </w:r>
      <w:r w:rsidRPr="00F24800">
        <w:rPr>
          <w:rFonts w:ascii="Times New Roman" w:eastAsia="宋体" w:hAnsi="Times New Roman" w:cs="Times New Roman"/>
          <w:sz w:val="20"/>
          <w:szCs w:val="20"/>
          <w:lang w:val="en-US"/>
        </w:rPr>
        <w:t>).</w:t>
      </w:r>
    </w:p>
    <w:p w14:paraId="68AC7DEA" w14:textId="29ED010F" w:rsidR="00893B9E" w:rsidRPr="00271331" w:rsidRDefault="00893B9E" w:rsidP="00893B9E">
      <w:pPr>
        <w:pStyle w:val="DocText"/>
        <w:adjustRightInd w:val="0"/>
        <w:snapToGrid w:val="0"/>
        <w:spacing w:afterLines="50" w:after="156" w:line="240" w:lineRule="auto"/>
        <w:ind w:firstLineChars="100" w:firstLine="20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Orthostatic diastolic pressure also increased. At the end of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2 and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4, th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differences in changes in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orthostatic diastolic pressure were statistic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all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significant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among the five group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(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584, 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999)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,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but the difference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at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the end of week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6 were not significant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</w:t>
      </w:r>
      <w:r w:rsidRPr="00271331">
        <w:rPr>
          <w:rFonts w:ascii="Times New Roman" w:eastAsia="宋体" w:hAnsi="Times New Roman" w:cs="Times New Roman"/>
          <w:color w:val="000000"/>
          <w:sz w:val="20"/>
          <w:szCs w:val="20"/>
          <w:lang w:val="en-US" w:bidi="ar"/>
        </w:rPr>
        <w:t>0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/>
          <w:color w:val="000000"/>
          <w:sz w:val="20"/>
          <w:szCs w:val="20"/>
          <w:lang w:val="en-US" w:bidi="ar"/>
        </w:rPr>
        <w:t>144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;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se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T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able S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4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)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Supine and orthostatic systolic blood pressur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did not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significantly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change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</w:p>
    <w:p w14:paraId="33743B4A" w14:textId="66D6FD20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Supine and orthostatic pulse</w:t>
      </w:r>
    </w:p>
    <w:p w14:paraId="0D1346D9" w14:textId="3C902898" w:rsidR="00D2141B" w:rsidRPr="0089723E" w:rsidRDefault="008C4216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/>
          <w:color w:val="FF0000"/>
          <w:sz w:val="20"/>
          <w:lang w:val="en-US"/>
        </w:rPr>
      </w:pPr>
      <w:r>
        <w:rPr>
          <w:rFonts w:ascii="Times New Roman" w:eastAsia="宋体" w:hAnsi="Times New Roman" w:cs="Times New Roman"/>
          <w:sz w:val="20"/>
          <w:szCs w:val="20"/>
          <w:lang w:val="en-US"/>
        </w:rPr>
        <w:t>D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fference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changes in 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orthostatic pulse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among 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the five groups were statistic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>ally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significant</w:t>
      </w:r>
      <w:r w:rsidR="00C5222C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>p</w:t>
      </w:r>
      <w:r w:rsidR="00C5222C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= 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208)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at the end of week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A4457" w:rsidRPr="009268C2">
        <w:rPr>
          <w:rFonts w:ascii="Times New Roman" w:hAnsi="Times New Roman" w:cs="Times New Roman" w:hint="eastAsia"/>
          <w:bCs/>
          <w:sz w:val="20"/>
          <w:szCs w:val="20"/>
          <w:lang w:val="en-US"/>
        </w:rPr>
        <w:t>6</w:t>
      </w:r>
      <w:r w:rsidRPr="009268C2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Pr="009268C2">
        <w:rPr>
          <w:rFonts w:ascii="Times New Roman" w:eastAsia="宋体" w:hAnsi="Times New Roman" w:cs="Times New Roman"/>
          <w:sz w:val="20"/>
          <w:szCs w:val="20"/>
          <w:lang w:val="en-US"/>
        </w:rPr>
        <w:t>O</w:t>
      </w:r>
      <w:r w:rsidR="005A4457" w:rsidRPr="009268C2">
        <w:rPr>
          <w:rFonts w:ascii="Times New Roman" w:eastAsia="宋体" w:hAnsi="Times New Roman" w:cs="Times New Roman"/>
          <w:sz w:val="20"/>
          <w:szCs w:val="20"/>
          <w:lang w:val="en-US"/>
        </w:rPr>
        <w:t>rthostatic</w:t>
      </w:r>
      <w:r w:rsidR="005A4457" w:rsidRPr="009268C2">
        <w:rPr>
          <w:rFonts w:ascii="Times New Roman" w:hAnsi="Times New Roman"/>
          <w:sz w:val="20"/>
          <w:lang w:val="en-US"/>
        </w:rPr>
        <w:t xml:space="preserve"> pulse change </w:t>
      </w:r>
      <w:r w:rsidRPr="009268C2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the </w:t>
      </w:r>
      <w:r w:rsidR="00BD62B3" w:rsidRPr="009268C2">
        <w:rPr>
          <w:rFonts w:ascii="Times New Roman" w:eastAsia="宋体" w:hAnsi="Times New Roman" w:cs="Times New Roman"/>
          <w:sz w:val="20"/>
          <w:szCs w:val="20"/>
          <w:lang w:val="en-US"/>
        </w:rPr>
        <w:t>placebo</w:t>
      </w:r>
      <w:r w:rsidR="005A4457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Pr="009268C2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group </w:t>
      </w:r>
      <w:r w:rsidR="005A4457" w:rsidRPr="009268C2">
        <w:rPr>
          <w:rFonts w:ascii="Times New Roman" w:hAnsi="Times New Roman"/>
          <w:sz w:val="20"/>
          <w:lang w:val="en-US"/>
        </w:rPr>
        <w:t xml:space="preserve">was </w:t>
      </w:r>
      <w:r w:rsidR="005A4457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>-</w:t>
      </w:r>
      <w:r w:rsidR="00C5222C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(</w:t>
      </w:r>
      <w:r w:rsidR="005A4457" w:rsidRPr="009268C2">
        <w:rPr>
          <w:rFonts w:ascii="Times New Roman" w:hAnsi="Times New Roman"/>
          <w:sz w:val="20"/>
          <w:lang w:val="en-US"/>
        </w:rPr>
        <w:t>1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70±9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 xml:space="preserve">93) times/min, and </w:t>
      </w:r>
      <w:r w:rsidR="005A4457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>-</w:t>
      </w:r>
      <w:r w:rsidR="00C5222C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(</w:t>
      </w:r>
      <w:r w:rsidR="005A4457" w:rsidRPr="009268C2">
        <w:rPr>
          <w:rFonts w:ascii="Times New Roman" w:hAnsi="Times New Roman"/>
          <w:sz w:val="20"/>
          <w:lang w:val="en-US"/>
        </w:rPr>
        <w:t>2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43±9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 xml:space="preserve">70) times/min, </w:t>
      </w:r>
      <w:r w:rsidR="005A4457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>-</w:t>
      </w:r>
      <w:r w:rsidR="00C5222C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(</w:t>
      </w:r>
      <w:r w:rsidR="005A4457" w:rsidRPr="009268C2">
        <w:rPr>
          <w:rFonts w:ascii="Times New Roman" w:hAnsi="Times New Roman"/>
          <w:sz w:val="20"/>
          <w:lang w:val="en-US"/>
        </w:rPr>
        <w:t>2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78±9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33) times/min,</w:t>
      </w:r>
      <w:r w:rsidR="00C5222C" w:rsidRPr="009268C2">
        <w:rPr>
          <w:rFonts w:ascii="Times New Roman" w:hAnsi="Times New Roman"/>
          <w:sz w:val="20"/>
          <w:lang w:val="en-US"/>
        </w:rPr>
        <w:t xml:space="preserve"> (</w:t>
      </w:r>
      <w:r w:rsidR="005A4457" w:rsidRPr="009268C2">
        <w:rPr>
          <w:rFonts w:ascii="Times New Roman" w:hAnsi="Times New Roman"/>
          <w:sz w:val="20"/>
          <w:lang w:val="en-US"/>
        </w:rPr>
        <w:t>0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93±10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43) times/min,</w:t>
      </w:r>
      <w:r w:rsidR="00C5222C" w:rsidRPr="009268C2">
        <w:rPr>
          <w:rFonts w:ascii="Times New Roman" w:hAnsi="Times New Roman"/>
          <w:sz w:val="20"/>
          <w:lang w:val="en-US"/>
        </w:rPr>
        <w:t xml:space="preserve"> (</w:t>
      </w:r>
      <w:r w:rsidR="005A4457" w:rsidRPr="009268C2">
        <w:rPr>
          <w:rFonts w:ascii="Times New Roman" w:hAnsi="Times New Roman"/>
          <w:sz w:val="20"/>
          <w:lang w:val="en-US"/>
        </w:rPr>
        <w:t>3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39±12</w:t>
      </w:r>
      <w:r w:rsidR="003C067C">
        <w:rPr>
          <w:rFonts w:ascii="Times New Roman" w:eastAsia="宋体" w:hAnsi="Times New Roman" w:cs="Times New Roman"/>
          <w:sz w:val="20"/>
          <w:szCs w:val="20"/>
          <w:lang w:val="en-US"/>
        </w:rPr>
        <w:t>.</w:t>
      </w:r>
      <w:r w:rsidR="005A4457" w:rsidRPr="009268C2">
        <w:rPr>
          <w:rFonts w:ascii="Times New Roman" w:hAnsi="Times New Roman"/>
          <w:sz w:val="20"/>
          <w:lang w:val="en-US"/>
        </w:rPr>
        <w:t>37) times/min for 80mg/d, 120mg/</w:t>
      </w:r>
      <w:proofErr w:type="gramStart"/>
      <w:r w:rsidR="005A4457" w:rsidRPr="009268C2">
        <w:rPr>
          <w:rFonts w:ascii="Times New Roman" w:hAnsi="Times New Roman"/>
          <w:sz w:val="20"/>
          <w:lang w:val="en-US"/>
        </w:rPr>
        <w:t>d</w:t>
      </w:r>
      <w:proofErr w:type="gramEnd"/>
      <w:r w:rsidR="005A4457" w:rsidRPr="009268C2">
        <w:rPr>
          <w:rFonts w:ascii="Times New Roman" w:hAnsi="Times New Roman"/>
          <w:sz w:val="20"/>
          <w:lang w:val="en-US"/>
        </w:rPr>
        <w:t xml:space="preserve"> and 160mg/d group respectively</w:t>
      </w:r>
      <w:r w:rsidR="000E4DD3" w:rsidRPr="009268C2">
        <w:rPr>
          <w:rFonts w:ascii="Times New Roman" w:eastAsia="宋体" w:hAnsi="Times New Roman" w:cs="Times New Roman" w:hint="eastAsia"/>
          <w:sz w:val="20"/>
          <w:szCs w:val="20"/>
          <w:lang w:val="en-US"/>
        </w:rPr>
        <w:t>.</w:t>
      </w:r>
    </w:p>
    <w:p w14:paraId="3791B8D1" w14:textId="77777777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Physical examination</w:t>
      </w:r>
    </w:p>
    <w:p w14:paraId="6C6BF66D" w14:textId="5C0E07C0" w:rsidR="00D2141B" w:rsidRPr="000E4DD3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>Physical examination include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d</w:t>
      </w: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lung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>, abdomen, spine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limbs, thyroid gland, lymph node, skin </w:t>
      </w:r>
      <w:r w:rsidRPr="00271331">
        <w:rPr>
          <w:rFonts w:ascii="Times New Roman" w:hAnsi="Times New Roman" w:cs="Times New Roman"/>
          <w:sz w:val="20"/>
          <w:szCs w:val="20"/>
          <w:lang w:val="en-US"/>
        </w:rPr>
        <w:t xml:space="preserve">mucosa, nervous system, head and neck, facial features, heart, general condition, motor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system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others</w:t>
      </w:r>
      <w:r w:rsidR="00C5222C">
        <w:rPr>
          <w:rFonts w:ascii="Times New Roman" w:hAnsi="Times New Roman" w:cs="Times New Roman" w:hint="eastAsia"/>
          <w:bCs/>
          <w:sz w:val="20"/>
          <w:szCs w:val="20"/>
          <w:lang w:val="en-US"/>
        </w:rPr>
        <w:t>.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uring the study period, there was no case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who was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ormal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n the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aseline physical examinatio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and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became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abnormal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after 6 weeks of treatment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04D99EE6" w14:textId="1FF01A39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en-US"/>
        </w:rPr>
        <w:t>Weight</w:t>
      </w:r>
    </w:p>
    <w:p w14:paraId="2BB1953A" w14:textId="13AF3559" w:rsidR="00D2141B" w:rsidRPr="000E4DD3" w:rsidRDefault="008C4216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D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fferences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in changes in 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weight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="00BD62B3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among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the five groups were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not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significant</w:t>
      </w:r>
      <w:r w:rsidR="00C5222C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eastAsia="宋体" w:hAnsi="Times New Roman" w:cs="Times New Roman"/>
          <w:i/>
          <w:iCs/>
          <w:sz w:val="20"/>
          <w:szCs w:val="20"/>
          <w:lang w:val="en-US"/>
        </w:rPr>
        <w:t xml:space="preserve">p 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&gt;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0</w:t>
      </w:r>
      <w:r w:rsidR="003C067C">
        <w:rPr>
          <w:rFonts w:ascii="Times New Roman" w:eastAsia="宋体" w:hAnsi="Times New Roman" w:cs="Times New Roman"/>
          <w:color w:val="000000" w:themeColor="text1"/>
          <w:sz w:val="16"/>
          <w:szCs w:val="16"/>
          <w:lang w:val="en-US"/>
        </w:rPr>
        <w:t>.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1</w:t>
      </w:r>
      <w:r w:rsidR="005A4457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)</w:t>
      </w:r>
      <w:r w:rsidR="005A4457"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at the end of week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6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56B6AA56" w14:textId="77777777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ECG</w:t>
      </w:r>
    </w:p>
    <w:p w14:paraId="38B17E08" w14:textId="5CFE397B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>During the study period</w:t>
      </w: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 xml:space="preserve">, 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two</w:t>
      </w: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 xml:space="preserve"> patients</w:t>
      </w:r>
      <w:r w:rsidRPr="00271331">
        <w:rPr>
          <w:rFonts w:ascii="Times New Roman" w:hAnsi="Times New Roman" w:cs="Times New Roman"/>
          <w:kern w:val="0"/>
          <w:sz w:val="20"/>
          <w:szCs w:val="20"/>
          <w:lang w:val="en-US"/>
        </w:rPr>
        <w:t>’</w:t>
      </w: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 xml:space="preserve"> ECG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s</w:t>
      </w: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 xml:space="preserve"> were abnormal with clinical significance</w:t>
      </w:r>
      <w:r w:rsidR="008C4216">
        <w:rPr>
          <w:rFonts w:ascii="Times New Roman" w:hAnsi="Times New Roman" w:cs="Times New Roman"/>
          <w:kern w:val="0"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 xml:space="preserve"> determined by t</w:t>
      </w:r>
      <w:r w:rsidRPr="00271331">
        <w:rPr>
          <w:rFonts w:ascii="Times New Roman" w:hAnsi="Times New Roman" w:cs="Times New Roman" w:hint="eastAsia"/>
          <w:sz w:val="20"/>
          <w:szCs w:val="20"/>
          <w:lang w:val="en-US"/>
        </w:rPr>
        <w:t>h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eir researcher</w:t>
      </w:r>
      <w:r w:rsidR="00C5222C">
        <w:rPr>
          <w:rFonts w:ascii="Times New Roman" w:hAnsi="Times New Roman" w:cs="Times New Roman" w:hint="eastAsia"/>
          <w:bCs/>
          <w:sz w:val="20"/>
          <w:szCs w:val="20"/>
          <w:lang w:val="en-US"/>
        </w:rPr>
        <w:t>.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One case in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the </w:t>
      </w:r>
      <w:r w:rsidR="00BD62B3"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placebo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group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ad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QTc prolongation</w:t>
      </w:r>
      <w:r w:rsidR="00C5222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extended from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457 MS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t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baseline to 480 MS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week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6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ne cas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in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4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up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ad an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abnormal ECG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t the end of week 4</w:t>
      </w:r>
      <w:r w:rsidR="00C5222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ECG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t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baseli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was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ormal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u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was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bnormal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without clinical significance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at the end of week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hAnsi="Times New Roman" w:cs="Times New Roman"/>
          <w:bCs/>
          <w:sz w:val="20"/>
          <w:szCs w:val="20"/>
          <w:lang w:val="en-US"/>
        </w:rPr>
        <w:t>2 and 6)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  <w:r w:rsidR="00C5222C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</w:p>
    <w:p w14:paraId="15D50AE5" w14:textId="77777777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Laboratory testing</w:t>
      </w:r>
    </w:p>
    <w:p w14:paraId="290FBC2C" w14:textId="2281ED2C" w:rsidR="00D2141B" w:rsidRPr="00DD271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DD271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Blood</w:t>
      </w:r>
      <w:r w:rsidRPr="00DD2711"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en-US"/>
        </w:rPr>
        <w:t xml:space="preserve"> </w:t>
      </w:r>
      <w:r w:rsidRPr="00DD271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routine</w:t>
      </w:r>
      <w:r w:rsidRPr="00DD2711"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en-US"/>
        </w:rPr>
        <w:t xml:space="preserve"> </w:t>
      </w:r>
      <w:r w:rsidRPr="00DD271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test</w:t>
      </w:r>
      <w:r w:rsidRPr="00DD2711">
        <w:rPr>
          <w:rFonts w:ascii="Times New Roman" w:hAnsi="Times New Roman" w:cs="Times New Roman" w:hint="eastAsia"/>
          <w:bCs/>
          <w:sz w:val="20"/>
          <w:szCs w:val="20"/>
          <w:lang w:val="en-US"/>
        </w:rPr>
        <w:t>: o</w:t>
      </w:r>
      <w:r w:rsidRPr="00DD2711">
        <w:rPr>
          <w:rFonts w:ascii="Times New Roman" w:hAnsi="Times New Roman" w:cs="Times New Roman"/>
          <w:bCs/>
          <w:sz w:val="20"/>
          <w:szCs w:val="20"/>
          <w:lang w:val="en-US"/>
        </w:rPr>
        <w:t>nly one patient in the 4</w:t>
      </w:r>
      <w:r w:rsidRPr="00DD271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8C4216" w:rsidRPr="00DD271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DD271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 w:rsidR="008C4216" w:rsidRPr="00DD2711"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DD271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</w:t>
      </w:r>
      <w:r w:rsidRPr="00DD2711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US"/>
        </w:rPr>
        <w:t>up</w:t>
      </w:r>
      <w:r w:rsidRPr="00DD271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DD2711">
        <w:rPr>
          <w:rFonts w:ascii="Times New Roman" w:hAnsi="Times New Roman"/>
          <w:color w:val="000000" w:themeColor="text1"/>
          <w:sz w:val="20"/>
          <w:lang w:val="en-US"/>
        </w:rPr>
        <w:t>had</w:t>
      </w:r>
      <w:r w:rsidR="00DD2711" w:rsidRPr="00DD2711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="008C4216" w:rsidRPr="00DD27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creases in both leukopenia and neutropenia</w:t>
      </w:r>
      <w:r w:rsidR="00DD2711" w:rsidRPr="00DD27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C4216" w:rsidRPr="00DD271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o a </w:t>
      </w:r>
      <w:r w:rsidRPr="00DD271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moderate degree, and no treatment was </w:t>
      </w:r>
      <w:r w:rsidR="008C4216" w:rsidRPr="00DD271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indicated</w:t>
      </w:r>
      <w:r w:rsidR="000E4DD3" w:rsidRPr="00DD2711">
        <w:rPr>
          <w:rFonts w:ascii="Times New Roman" w:eastAsiaTheme="minorEastAsia" w:hAnsi="Times New Roman" w:cs="Times New Roman" w:hint="eastAsia"/>
          <w:bCs/>
          <w:color w:val="000000" w:themeColor="text1"/>
          <w:sz w:val="20"/>
          <w:szCs w:val="20"/>
          <w:lang w:val="en-US"/>
        </w:rPr>
        <w:t>.</w:t>
      </w:r>
      <w:r w:rsidRPr="00DD2711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/>
        </w:rPr>
        <w:t xml:space="preserve"> </w:t>
      </w:r>
    </w:p>
    <w:p w14:paraId="5BB2BAAD" w14:textId="30A5696C" w:rsidR="00D2141B" w:rsidRPr="00271331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 w:rsidRPr="00271331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>Blood biochemistry</w:t>
      </w:r>
      <w:r w:rsidRPr="00271331">
        <w:rPr>
          <w:rFonts w:ascii="Times New Roman" w:hAnsi="Times New Roman" w:cs="Times New Roman" w:hint="eastAsia"/>
          <w:b/>
          <w:bCs/>
          <w:kern w:val="0"/>
          <w:sz w:val="20"/>
          <w:szCs w:val="20"/>
          <w:lang w:val="en-US"/>
        </w:rPr>
        <w:t xml:space="preserve"> test</w:t>
      </w:r>
      <w:r w:rsidR="008C4216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ing</w:t>
      </w:r>
    </w:p>
    <w:p w14:paraId="72B05EC1" w14:textId="54CA2B3A" w:rsidR="00D2141B" w:rsidRPr="000E4DD3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>P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lacebo group: triglyceride increased in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case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732FFF22" w14:textId="6AFD22E6" w:rsidR="00D2141B" w:rsidRPr="000E4DD3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4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up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four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patients had 10 abnormalities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had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glutamic-pyruvic transaminase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total bilirubin and direct bilirubin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s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uric acid, creatinine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nd triglyceride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glutamic pyruvic transaminase, aspartate aminotransferase, alkaline phosphatase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nd glutamyl transpeptidase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135BA048" w14:textId="4928A69E" w:rsidR="00D2141B" w:rsidRPr="000E4DD3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8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0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up</w:t>
      </w:r>
      <w:r w:rsidRPr="00271331">
        <w:rPr>
          <w:rFonts w:ascii="Times New Roman" w:eastAsia="宋体" w:hAnsi="Times New Roman" w:cs="Times New Roman" w:hint="eastAsia"/>
          <w:sz w:val="20"/>
          <w:szCs w:val="20"/>
          <w:lang w:val="en-US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thre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s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fiv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bnormalities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serum sodium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s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total bilirubin and direct bilirubin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s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glutamic oxaloacetic transaminase and creatine kinase</w:t>
      </w:r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3D20B768" w14:textId="53E1D7F5" w:rsidR="00D2141B" w:rsidRPr="000E4DD3" w:rsidRDefault="005A4457" w:rsidP="00F80B3B">
      <w:pPr>
        <w:pStyle w:val="DocText"/>
        <w:adjustRightInd w:val="0"/>
        <w:snapToGrid w:val="0"/>
        <w:spacing w:beforeLines="50" w:before="156" w:afterLines="50" w:after="156" w:line="240" w:lineRule="auto"/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120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>mg/d</w:t>
      </w:r>
      <w:r w:rsidR="008C4216">
        <w:rPr>
          <w:rFonts w:ascii="Times New Roman" w:eastAsia="宋体" w:hAnsi="Times New Roman" w:cs="Times New Roman"/>
          <w:sz w:val="20"/>
          <w:szCs w:val="20"/>
          <w:lang w:val="en-US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group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: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two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s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fiv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bnormalities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1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had dyslipidemia, which showed increase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total cholesterol, low-density lipoprotein cholesterol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and triglyceride;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had</w:t>
      </w:r>
      <w:r w:rsidR="00C5222C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reases in </w:t>
      </w:r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glutamic pyruvic transaminase and </w:t>
      </w:r>
      <w:proofErr w:type="spellStart"/>
      <w:r w:rsidRPr="00271331">
        <w:rPr>
          <w:rFonts w:ascii="Times New Roman" w:hAnsi="Times New Roman" w:cs="Times New Roman" w:hint="eastAsia"/>
          <w:bCs/>
          <w:sz w:val="20"/>
          <w:szCs w:val="20"/>
          <w:lang w:val="en-US"/>
        </w:rPr>
        <w:t>glutamyltranspeptidase</w:t>
      </w:r>
      <w:proofErr w:type="spellEnd"/>
      <w:r w:rsidR="000E4DD3">
        <w:rPr>
          <w:rFonts w:ascii="Times New Roman" w:eastAsiaTheme="minorEastAsia" w:hAnsi="Times New Roman" w:cs="Times New Roman" w:hint="eastAsia"/>
          <w:bCs/>
          <w:sz w:val="20"/>
          <w:szCs w:val="20"/>
          <w:lang w:val="en-US"/>
        </w:rPr>
        <w:t>.</w:t>
      </w:r>
    </w:p>
    <w:p w14:paraId="2B28F509" w14:textId="5611C0DA" w:rsidR="00D2141B" w:rsidRPr="00271331" w:rsidRDefault="005A4457" w:rsidP="00F80B3B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Cs/>
          <w:sz w:val="20"/>
          <w:szCs w:val="20"/>
        </w:rPr>
      </w:pPr>
      <w:r w:rsidRPr="00271331">
        <w:rPr>
          <w:rFonts w:ascii="Times New Roman" w:hAnsi="Times New Roman" w:cs="Times New Roman" w:hint="eastAsia"/>
          <w:bCs/>
          <w:sz w:val="20"/>
          <w:szCs w:val="20"/>
        </w:rPr>
        <w:t>160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71331">
        <w:rPr>
          <w:rFonts w:ascii="Times New Roman" w:eastAsia="宋体" w:hAnsi="Times New Roman" w:cs="Times New Roman"/>
          <w:sz w:val="20"/>
          <w:szCs w:val="20"/>
        </w:rPr>
        <w:t>mg/d</w:t>
      </w:r>
      <w:r w:rsidR="008C4216">
        <w:rPr>
          <w:rFonts w:ascii="Times New Roman" w:eastAsia="宋体" w:hAnsi="Times New Roman" w:cs="Times New Roman"/>
          <w:sz w:val="20"/>
          <w:szCs w:val="20"/>
        </w:rPr>
        <w:t>ay</w:t>
      </w:r>
      <w:r w:rsidRPr="00271331">
        <w:rPr>
          <w:rFonts w:ascii="Times New Roman" w:eastAsia="宋体" w:hAnsi="Times New Roman" w:cs="Times New Roman"/>
          <w:sz w:val="20"/>
          <w:szCs w:val="20"/>
        </w:rPr>
        <w:t xml:space="preserve"> group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: </w:t>
      </w:r>
      <w:r w:rsidR="008C4216">
        <w:rPr>
          <w:rFonts w:ascii="Times New Roman" w:hAnsi="Times New Roman" w:cs="Times New Roman"/>
          <w:bCs/>
          <w:sz w:val="20"/>
          <w:szCs w:val="20"/>
        </w:rPr>
        <w:t>two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patients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</w:rPr>
        <w:t>two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abnormalities</w:t>
      </w:r>
      <w:r w:rsidR="008C4216">
        <w:rPr>
          <w:rFonts w:ascii="Times New Roman" w:hAnsi="Times New Roman" w:cs="Times New Roman"/>
          <w:bCs/>
          <w:sz w:val="20"/>
          <w:szCs w:val="20"/>
        </w:rPr>
        <w:t>: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in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triglyceride; </w:t>
      </w:r>
      <w:r w:rsidR="008C4216">
        <w:rPr>
          <w:rFonts w:ascii="Times New Roman" w:hAnsi="Times New Roman" w:cs="Times New Roman"/>
          <w:bCs/>
          <w:sz w:val="20"/>
          <w:szCs w:val="20"/>
        </w:rPr>
        <w:t>one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patient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had </w:t>
      </w:r>
      <w:r w:rsidR="008C4216">
        <w:rPr>
          <w:rFonts w:ascii="Times New Roman" w:hAnsi="Times New Roman" w:cs="Times New Roman"/>
          <w:bCs/>
          <w:sz w:val="20"/>
          <w:szCs w:val="20"/>
        </w:rPr>
        <w:t xml:space="preserve">increase in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>total bilirubin</w:t>
      </w:r>
      <w:r w:rsidR="000E4DD3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498AEDB5" w14:textId="4BE4DCA8" w:rsidR="00B82A41" w:rsidRDefault="005A4457" w:rsidP="00F80B3B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271331">
        <w:rPr>
          <w:rFonts w:ascii="Times New Roman" w:hAnsi="Times New Roman" w:cs="Times New Roman"/>
          <w:b/>
          <w:sz w:val="20"/>
          <w:szCs w:val="20"/>
        </w:rPr>
        <w:t>Serum testosterone and prolactin</w:t>
      </w:r>
    </w:p>
    <w:p w14:paraId="5D4D3575" w14:textId="73182BC4" w:rsidR="00D2141B" w:rsidRPr="00271331" w:rsidRDefault="008C4216" w:rsidP="00F80B3B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here w</w:t>
      </w:r>
      <w:r w:rsidR="00B82A41">
        <w:rPr>
          <w:rFonts w:ascii="Times New Roman" w:hAnsi="Times New Roman" w:cs="Times New Roman"/>
          <w:bCs/>
          <w:sz w:val="20"/>
          <w:szCs w:val="20"/>
        </w:rPr>
        <w:t>as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B82A41">
        <w:rPr>
          <w:rFonts w:ascii="Times New Roman" w:hAnsi="Times New Roman" w:cs="Times New Roman"/>
          <w:bCs/>
          <w:sz w:val="20"/>
          <w:szCs w:val="20"/>
        </w:rPr>
        <w:t>one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case of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>increase</w:t>
      </w:r>
      <w:r w:rsidR="00B82A41">
        <w:rPr>
          <w:rFonts w:ascii="Times New Roman" w:hAnsi="Times New Roman" w:cs="Times New Roman"/>
          <w:bCs/>
          <w:sz w:val="20"/>
          <w:szCs w:val="20"/>
        </w:rPr>
        <w:t xml:space="preserve"> in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serum testosterone</w:t>
      </w:r>
      <w:r w:rsidR="00C5222C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40 mg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>/d</w:t>
      </w:r>
      <w:r w:rsidR="00B82A41">
        <w:rPr>
          <w:rFonts w:ascii="Times New Roman" w:hAnsi="Times New Roman" w:cs="Times New Roman"/>
          <w:bCs/>
          <w:sz w:val="20"/>
          <w:szCs w:val="20"/>
        </w:rPr>
        <w:t>ay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group) and </w:t>
      </w:r>
      <w:r w:rsidR="00B82A41">
        <w:rPr>
          <w:rFonts w:ascii="Times New Roman" w:hAnsi="Times New Roman" w:cs="Times New Roman"/>
          <w:bCs/>
          <w:sz w:val="20"/>
          <w:szCs w:val="20"/>
        </w:rPr>
        <w:t>three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cases of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>increase</w:t>
      </w:r>
      <w:r w:rsidR="00B82A41">
        <w:rPr>
          <w:rFonts w:ascii="Times New Roman" w:hAnsi="Times New Roman" w:cs="Times New Roman"/>
          <w:bCs/>
          <w:sz w:val="20"/>
          <w:szCs w:val="20"/>
        </w:rPr>
        <w:t xml:space="preserve"> in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prolactin</w:t>
      </w:r>
      <w:r w:rsidR="00C5222C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B82A41">
        <w:rPr>
          <w:rFonts w:ascii="Times New Roman" w:hAnsi="Times New Roman" w:cs="Times New Roman"/>
          <w:bCs/>
          <w:sz w:val="20"/>
          <w:szCs w:val="20"/>
        </w:rPr>
        <w:t>one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case in 80 mg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>/d</w:t>
      </w:r>
      <w:r w:rsidR="00B82A41">
        <w:rPr>
          <w:rFonts w:ascii="Times New Roman" w:hAnsi="Times New Roman" w:cs="Times New Roman"/>
          <w:bCs/>
          <w:sz w:val="20"/>
          <w:szCs w:val="20"/>
        </w:rPr>
        <w:t>ay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group, </w:t>
      </w:r>
      <w:r w:rsidR="00B82A41">
        <w:rPr>
          <w:rFonts w:ascii="Times New Roman" w:hAnsi="Times New Roman" w:cs="Times New Roman"/>
          <w:bCs/>
          <w:sz w:val="20"/>
          <w:szCs w:val="20"/>
        </w:rPr>
        <w:t xml:space="preserve">one case in 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120 mg</w:t>
      </w:r>
      <w:r w:rsidR="00B82A41">
        <w:rPr>
          <w:rFonts w:ascii="Times New Roman" w:hAnsi="Times New Roman" w:cs="Times New Roman"/>
          <w:bCs/>
          <w:sz w:val="20"/>
          <w:szCs w:val="20"/>
        </w:rPr>
        <w:t>/day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group</w:t>
      </w:r>
      <w:r w:rsidR="00B82A41">
        <w:rPr>
          <w:rFonts w:ascii="Times New Roman" w:hAnsi="Times New Roman" w:cs="Times New Roman"/>
          <w:bCs/>
          <w:sz w:val="20"/>
          <w:szCs w:val="20"/>
        </w:rPr>
        <w:t>,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 w:rsidR="00B82A41">
        <w:rPr>
          <w:rFonts w:ascii="Times New Roman" w:hAnsi="Times New Roman" w:cs="Times New Roman"/>
          <w:bCs/>
          <w:sz w:val="20"/>
          <w:szCs w:val="20"/>
        </w:rPr>
        <w:t xml:space="preserve">one case in 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160 mg</w:t>
      </w:r>
      <w:r w:rsidR="00B82A41">
        <w:rPr>
          <w:rFonts w:ascii="Times New Roman" w:hAnsi="Times New Roman" w:cs="Times New Roman"/>
          <w:bCs/>
          <w:sz w:val="20"/>
          <w:szCs w:val="20"/>
        </w:rPr>
        <w:t>/day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group)</w:t>
      </w:r>
      <w:r w:rsidR="00B82A41">
        <w:rPr>
          <w:rFonts w:ascii="Times New Roman" w:hAnsi="Times New Roman" w:cs="Times New Roman"/>
          <w:bCs/>
          <w:sz w:val="20"/>
          <w:szCs w:val="20"/>
        </w:rPr>
        <w:t>.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B82A41">
        <w:rPr>
          <w:rFonts w:ascii="Times New Roman" w:hAnsi="Times New Roman" w:cs="Times New Roman"/>
          <w:bCs/>
          <w:sz w:val="20"/>
          <w:szCs w:val="20"/>
        </w:rPr>
        <w:t>A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ll of them were </w:t>
      </w:r>
      <w:r w:rsidR="00675C32" w:rsidRPr="00271331">
        <w:rPr>
          <w:rFonts w:ascii="Times New Roman" w:hAnsi="Times New Roman" w:cs="Times New Roman"/>
          <w:bCs/>
          <w:sz w:val="20"/>
          <w:szCs w:val="20"/>
        </w:rPr>
        <w:t>mild</w:t>
      </w:r>
      <w:r w:rsidR="00B82A41">
        <w:rPr>
          <w:rFonts w:ascii="Times New Roman" w:hAnsi="Times New Roman" w:cs="Times New Roman"/>
          <w:bCs/>
          <w:sz w:val="20"/>
          <w:szCs w:val="20"/>
        </w:rPr>
        <w:t>,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and no treatment was </w:t>
      </w:r>
      <w:r w:rsidR="00B82A41">
        <w:rPr>
          <w:rFonts w:ascii="Times New Roman" w:hAnsi="Times New Roman" w:cs="Times New Roman"/>
          <w:bCs/>
          <w:sz w:val="20"/>
          <w:szCs w:val="20"/>
        </w:rPr>
        <w:t>indicated</w:t>
      </w:r>
      <w:r w:rsidR="000E4DD3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3B4A401F" w14:textId="0F64C152" w:rsidR="00B82A41" w:rsidRDefault="005A4457" w:rsidP="00F80B3B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271331">
        <w:rPr>
          <w:rFonts w:ascii="Times New Roman" w:hAnsi="Times New Roman" w:cs="Times New Roman" w:hint="eastAsia"/>
          <w:b/>
          <w:sz w:val="20"/>
          <w:szCs w:val="20"/>
        </w:rPr>
        <w:t>Urine routine test</w:t>
      </w:r>
    </w:p>
    <w:p w14:paraId="7608A583" w14:textId="4044A237" w:rsidR="00D2141B" w:rsidRPr="00271331" w:rsidRDefault="00B82A41" w:rsidP="00F80B3B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here was no case </w:t>
      </w:r>
      <w:r>
        <w:rPr>
          <w:rFonts w:ascii="Times New Roman" w:hAnsi="Times New Roman" w:cs="Times New Roman"/>
          <w:bCs/>
          <w:sz w:val="20"/>
          <w:szCs w:val="20"/>
        </w:rPr>
        <w:t xml:space="preserve">of a 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normal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routine </w:t>
      </w:r>
      <w:r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urine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>test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at baseline that 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became 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abnormal</w:t>
      </w:r>
      <w:r w:rsidR="005A4457" w:rsidRPr="00271331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5A4457" w:rsidRPr="00271331">
        <w:rPr>
          <w:rFonts w:ascii="Times New Roman" w:hAnsi="Times New Roman" w:cs="Times New Roman"/>
          <w:bCs/>
          <w:sz w:val="20"/>
          <w:szCs w:val="20"/>
        </w:rPr>
        <w:t>after 6 weeks of treatment</w:t>
      </w:r>
      <w:r w:rsidR="000E4DD3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sectPr w:rsidR="00D2141B" w:rsidRPr="00271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F0D2" w14:textId="77777777" w:rsidR="00BB1BA4" w:rsidRDefault="00BB1BA4" w:rsidP="008752D1">
      <w:r>
        <w:separator/>
      </w:r>
    </w:p>
  </w:endnote>
  <w:endnote w:type="continuationSeparator" w:id="0">
    <w:p w14:paraId="756F7C1B" w14:textId="77777777" w:rsidR="00BB1BA4" w:rsidRDefault="00BB1BA4" w:rsidP="008752D1">
      <w:r>
        <w:continuationSeparator/>
      </w:r>
    </w:p>
  </w:endnote>
  <w:endnote w:type="continuationNotice" w:id="1">
    <w:p w14:paraId="7D66107E" w14:textId="77777777" w:rsidR="00BB1BA4" w:rsidRDefault="00BB1B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B55F" w14:textId="77777777" w:rsidR="00450F9A" w:rsidRDefault="00450F9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BDFE" w14:textId="77777777" w:rsidR="00BB1BA4" w:rsidRDefault="00BB1BA4" w:rsidP="008752D1">
      <w:r>
        <w:separator/>
      </w:r>
    </w:p>
  </w:footnote>
  <w:footnote w:type="continuationSeparator" w:id="0">
    <w:p w14:paraId="61881C03" w14:textId="77777777" w:rsidR="00BB1BA4" w:rsidRDefault="00BB1BA4" w:rsidP="008752D1">
      <w:r>
        <w:continuationSeparator/>
      </w:r>
    </w:p>
  </w:footnote>
  <w:footnote w:type="continuationNotice" w:id="1">
    <w:p w14:paraId="5FF9100D" w14:textId="77777777" w:rsidR="00BB1BA4" w:rsidRDefault="00BB1B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A3215" w14:textId="77777777" w:rsidR="00450F9A" w:rsidRDefault="00450F9A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86E2C"/>
    <w:multiLevelType w:val="multilevel"/>
    <w:tmpl w:val="3A186E2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D4219C"/>
    <w:rsid w:val="00063CC8"/>
    <w:rsid w:val="000E4DD3"/>
    <w:rsid w:val="000F4309"/>
    <w:rsid w:val="000F6EB6"/>
    <w:rsid w:val="002529B8"/>
    <w:rsid w:val="00271331"/>
    <w:rsid w:val="002C49FA"/>
    <w:rsid w:val="00300F21"/>
    <w:rsid w:val="003138BA"/>
    <w:rsid w:val="00316328"/>
    <w:rsid w:val="00384979"/>
    <w:rsid w:val="003C067C"/>
    <w:rsid w:val="003F05D4"/>
    <w:rsid w:val="004056FF"/>
    <w:rsid w:val="00450F9A"/>
    <w:rsid w:val="004D7749"/>
    <w:rsid w:val="00513F89"/>
    <w:rsid w:val="005215E9"/>
    <w:rsid w:val="0053656E"/>
    <w:rsid w:val="00557E54"/>
    <w:rsid w:val="005A4457"/>
    <w:rsid w:val="005F6AF0"/>
    <w:rsid w:val="00674F18"/>
    <w:rsid w:val="00675C32"/>
    <w:rsid w:val="0068287A"/>
    <w:rsid w:val="00785DF1"/>
    <w:rsid w:val="0082001F"/>
    <w:rsid w:val="008752D1"/>
    <w:rsid w:val="00893B9E"/>
    <w:rsid w:val="0089723E"/>
    <w:rsid w:val="008B2E6B"/>
    <w:rsid w:val="008C4216"/>
    <w:rsid w:val="009268C2"/>
    <w:rsid w:val="00937CDD"/>
    <w:rsid w:val="00993743"/>
    <w:rsid w:val="009C61F2"/>
    <w:rsid w:val="009E63DA"/>
    <w:rsid w:val="00AC30DE"/>
    <w:rsid w:val="00B75C3B"/>
    <w:rsid w:val="00B82A41"/>
    <w:rsid w:val="00B91716"/>
    <w:rsid w:val="00BA5F52"/>
    <w:rsid w:val="00BB1BA4"/>
    <w:rsid w:val="00BD62B3"/>
    <w:rsid w:val="00BE36EC"/>
    <w:rsid w:val="00C04BA9"/>
    <w:rsid w:val="00C10454"/>
    <w:rsid w:val="00C12CCE"/>
    <w:rsid w:val="00C2058E"/>
    <w:rsid w:val="00C5222C"/>
    <w:rsid w:val="00C557EF"/>
    <w:rsid w:val="00C55C63"/>
    <w:rsid w:val="00C56F77"/>
    <w:rsid w:val="00C772FD"/>
    <w:rsid w:val="00C85EC5"/>
    <w:rsid w:val="00CC7E5A"/>
    <w:rsid w:val="00D2141B"/>
    <w:rsid w:val="00D6261B"/>
    <w:rsid w:val="00DD2711"/>
    <w:rsid w:val="00E469C0"/>
    <w:rsid w:val="00E806AA"/>
    <w:rsid w:val="00EC01B0"/>
    <w:rsid w:val="00F03FCA"/>
    <w:rsid w:val="00F05481"/>
    <w:rsid w:val="00F24800"/>
    <w:rsid w:val="00F40D6A"/>
    <w:rsid w:val="00F610CB"/>
    <w:rsid w:val="00F80B3B"/>
    <w:rsid w:val="00F82AFD"/>
    <w:rsid w:val="00F85C38"/>
    <w:rsid w:val="00FA72FE"/>
    <w:rsid w:val="00FD6DB2"/>
    <w:rsid w:val="062210BA"/>
    <w:rsid w:val="07322A88"/>
    <w:rsid w:val="09CF1FA9"/>
    <w:rsid w:val="0B360BB5"/>
    <w:rsid w:val="0C652E65"/>
    <w:rsid w:val="0E5B33E5"/>
    <w:rsid w:val="0F9961D9"/>
    <w:rsid w:val="10343F06"/>
    <w:rsid w:val="115619FA"/>
    <w:rsid w:val="115B6178"/>
    <w:rsid w:val="15F27004"/>
    <w:rsid w:val="163F56FA"/>
    <w:rsid w:val="1653184A"/>
    <w:rsid w:val="17183530"/>
    <w:rsid w:val="1E745395"/>
    <w:rsid w:val="1F0F1705"/>
    <w:rsid w:val="249F6D95"/>
    <w:rsid w:val="25C75384"/>
    <w:rsid w:val="273556F8"/>
    <w:rsid w:val="28B76291"/>
    <w:rsid w:val="29B92621"/>
    <w:rsid w:val="2B396E23"/>
    <w:rsid w:val="2D2E754B"/>
    <w:rsid w:val="2FF3481E"/>
    <w:rsid w:val="31B4371E"/>
    <w:rsid w:val="321665EE"/>
    <w:rsid w:val="372577C6"/>
    <w:rsid w:val="3E2A591C"/>
    <w:rsid w:val="3E8A455A"/>
    <w:rsid w:val="3E9B3E73"/>
    <w:rsid w:val="40E60877"/>
    <w:rsid w:val="41722AC2"/>
    <w:rsid w:val="42CE564E"/>
    <w:rsid w:val="431B5284"/>
    <w:rsid w:val="437C5F92"/>
    <w:rsid w:val="44B52AC8"/>
    <w:rsid w:val="4772598A"/>
    <w:rsid w:val="479F0B04"/>
    <w:rsid w:val="48C77768"/>
    <w:rsid w:val="49B65A07"/>
    <w:rsid w:val="4AED23D3"/>
    <w:rsid w:val="4D071F68"/>
    <w:rsid w:val="51CB3B43"/>
    <w:rsid w:val="51E712B4"/>
    <w:rsid w:val="52043E6A"/>
    <w:rsid w:val="53BB4450"/>
    <w:rsid w:val="586D7194"/>
    <w:rsid w:val="5AFC6443"/>
    <w:rsid w:val="639C6297"/>
    <w:rsid w:val="6605739B"/>
    <w:rsid w:val="6838324E"/>
    <w:rsid w:val="6DE84A24"/>
    <w:rsid w:val="6FD83F81"/>
    <w:rsid w:val="71D00DEA"/>
    <w:rsid w:val="75A73587"/>
    <w:rsid w:val="76F34B39"/>
    <w:rsid w:val="7715356C"/>
    <w:rsid w:val="775707DE"/>
    <w:rsid w:val="793301D7"/>
    <w:rsid w:val="7D0C5B08"/>
    <w:rsid w:val="7ED4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FE8D4F5"/>
  <w15:docId w15:val="{FC35B7AC-4E61-4CF0-B207-4D34DCDC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DocText"/>
    <w:uiPriority w:val="9"/>
    <w:qFormat/>
    <w:pPr>
      <w:keepNext/>
      <w:numPr>
        <w:ilvl w:val="1"/>
        <w:numId w:val="1"/>
      </w:numPr>
      <w:tabs>
        <w:tab w:val="left" w:pos="567"/>
      </w:tabs>
      <w:spacing w:beforeLines="50" w:before="120" w:afterLines="50" w:after="120"/>
      <w:ind w:leftChars="-3" w:left="0" w:hangingChars="3" w:hanging="7"/>
      <w:outlineLvl w:val="1"/>
    </w:pPr>
    <w:rPr>
      <w:rFonts w:hAnsi="宋体"/>
      <w:b/>
    </w:rPr>
  </w:style>
  <w:style w:type="paragraph" w:styleId="3">
    <w:name w:val="heading 3"/>
    <w:basedOn w:val="a"/>
    <w:next w:val="DocText"/>
    <w:uiPriority w:val="9"/>
    <w:qFormat/>
    <w:pPr>
      <w:keepNext/>
      <w:numPr>
        <w:ilvl w:val="2"/>
        <w:numId w:val="1"/>
      </w:numPr>
      <w:spacing w:beforeLines="50" w:before="50" w:afterLines="50" w:after="50"/>
      <w:ind w:firstLine="0"/>
      <w:outlineLvl w:val="2"/>
    </w:pPr>
    <w:rPr>
      <w:rFonts w:hAnsi="宋体"/>
      <w:b/>
      <w:iCs/>
      <w:lang w:val="zh-CN"/>
    </w:rPr>
  </w:style>
  <w:style w:type="paragraph" w:styleId="4">
    <w:name w:val="heading 4"/>
    <w:basedOn w:val="a"/>
    <w:next w:val="DocText"/>
    <w:uiPriority w:val="9"/>
    <w:qFormat/>
    <w:pPr>
      <w:keepNext/>
      <w:numPr>
        <w:ilvl w:val="3"/>
        <w:numId w:val="1"/>
      </w:numPr>
      <w:spacing w:beforeLines="50" w:before="120" w:afterLines="50" w:after="120"/>
      <w:ind w:leftChars="-5" w:left="0" w:hangingChars="5" w:hanging="12"/>
      <w:outlineLvl w:val="3"/>
    </w:pPr>
    <w:rPr>
      <w:b/>
      <w:bCs/>
      <w:szCs w:val="28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ocText">
    <w:name w:val="Doc Text"/>
    <w:basedOn w:val="a"/>
    <w:qFormat/>
    <w:pPr>
      <w:spacing w:before="120" w:after="240" w:line="288" w:lineRule="auto"/>
    </w:pPr>
    <w:rPr>
      <w:rFonts w:eastAsia="Batang"/>
      <w:lang w:val="zh-CN"/>
    </w:rPr>
  </w:style>
  <w:style w:type="paragraph" w:styleId="a3">
    <w:name w:val="annotation text"/>
    <w:basedOn w:val="a"/>
    <w:link w:val="a4"/>
    <w:uiPriority w:val="99"/>
    <w:qFormat/>
    <w:rPr>
      <w:szCs w:val="22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qFormat/>
    <w:rPr>
      <w:color w:val="0000FF"/>
      <w:u w:val="single"/>
    </w:rPr>
  </w:style>
  <w:style w:type="paragraph" w:styleId="a8">
    <w:name w:val="header"/>
    <w:basedOn w:val="a"/>
    <w:link w:val="a9"/>
    <w:rsid w:val="00875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8752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875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8752D1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c">
    <w:name w:val="annotation reference"/>
    <w:basedOn w:val="a0"/>
    <w:rsid w:val="004056FF"/>
    <w:rPr>
      <w:sz w:val="21"/>
      <w:szCs w:val="21"/>
    </w:rPr>
  </w:style>
  <w:style w:type="paragraph" w:styleId="ad">
    <w:name w:val="annotation subject"/>
    <w:basedOn w:val="a3"/>
    <w:next w:val="a3"/>
    <w:link w:val="ae"/>
    <w:rsid w:val="004056FF"/>
    <w:pPr>
      <w:jc w:val="left"/>
    </w:pPr>
    <w:rPr>
      <w:b/>
      <w:bCs/>
      <w:szCs w:val="24"/>
    </w:rPr>
  </w:style>
  <w:style w:type="character" w:customStyle="1" w:styleId="a4">
    <w:name w:val="批注文字 字符"/>
    <w:basedOn w:val="a0"/>
    <w:link w:val="a3"/>
    <w:uiPriority w:val="99"/>
    <w:rsid w:val="004056FF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rsid w:val="004056FF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f">
    <w:name w:val="Balloon Text"/>
    <w:basedOn w:val="a"/>
    <w:link w:val="af0"/>
    <w:rsid w:val="004056FF"/>
    <w:rPr>
      <w:sz w:val="18"/>
      <w:szCs w:val="18"/>
    </w:rPr>
  </w:style>
  <w:style w:type="character" w:customStyle="1" w:styleId="af0">
    <w:name w:val="批注框文本 字符"/>
    <w:basedOn w:val="a0"/>
    <w:link w:val="af"/>
    <w:rsid w:val="004056F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chem.ncbi.nlm.nih.gov/compound/56955395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s://pubchem.ncbi.nlm.nih.gov/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wf\Documents\WeChat%20Files\wxid_6pyqf6oxu0d522\FileStorage\File\2020-09\LY03005-204&#35797;&#39564;%20Plots%20for%20paper%202020092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mwf\Documents\WeChat%20Files\wxid_6pyqf6oxu0d522\FileStorage\File\2020-09\LY03005-204&#35797;&#39564;%20Plots%20for%20paper%20202009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58532024310399"/>
          <c:y val="9.2493674444756799E-2"/>
          <c:w val="0.77227676484338503"/>
          <c:h val="0.64262018554962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LY03005-204试验 Plots for paper 20200923.xlsx]Figure5'!$E$47</c:f>
              <c:strCache>
                <c:ptCount val="1"/>
                <c:pt idx="0">
                  <c:v>FAS</c:v>
                </c:pt>
              </c:strCache>
            </c:strRef>
          </c:tx>
          <c:spPr>
            <a:solidFill>
              <a:srgbClr val="304269"/>
            </a:solidFill>
            <a:ln w="9525">
              <a:solidFill>
                <a:schemeClr val="l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E92-4657-A096-C0B647473B47}"/>
              </c:ext>
            </c:extLst>
          </c:dPt>
          <c:dPt>
            <c:idx val="1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E92-4657-A096-C0B647473B47}"/>
              </c:ext>
            </c:extLst>
          </c:dPt>
          <c:dPt>
            <c:idx val="2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E92-4657-A096-C0B647473B47}"/>
              </c:ext>
            </c:extLst>
          </c:dPt>
          <c:cat>
            <c:strRef>
              <c:f>'[LY03005-204试验 Plots for paper 20200923.xlsx]Figure5'!$F$46:$J$46</c:f>
              <c:strCache>
                <c:ptCount val="5"/>
                <c:pt idx="0">
                  <c:v>Placebo</c:v>
                </c:pt>
                <c:pt idx="1">
                  <c:v>40mg</c:v>
                </c:pt>
                <c:pt idx="2">
                  <c:v>80mg</c:v>
                </c:pt>
                <c:pt idx="3">
                  <c:v>120mg</c:v>
                </c:pt>
                <c:pt idx="4">
                  <c:v>160mg</c:v>
                </c:pt>
              </c:strCache>
            </c:strRef>
          </c:cat>
          <c:val>
            <c:numRef>
              <c:f>'[LY03005-204试验 Plots for paper 20200923.xlsx]Figure5'!$F$47:$J$47</c:f>
              <c:numCache>
                <c:formatCode>General</c:formatCode>
                <c:ptCount val="5"/>
                <c:pt idx="0">
                  <c:v>41</c:v>
                </c:pt>
                <c:pt idx="1">
                  <c:v>65</c:v>
                </c:pt>
                <c:pt idx="2">
                  <c:v>74</c:v>
                </c:pt>
                <c:pt idx="3">
                  <c:v>68</c:v>
                </c:pt>
                <c:pt idx="4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E92-4657-A096-C0B647473B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7239143"/>
        <c:axId val="650047234"/>
      </c:barChart>
      <c:catAx>
        <c:axId val="46723914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  <a:r>
                  <a:rPr lang="en-US" altLang="zh-CN" sz="600"/>
                  <a:t>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微软雅黑" panose="020B0503020204020204" pitchFamily="2" charset="-122"/>
                  <a:ea typeface="微软雅黑" panose="020B0503020204020204" pitchFamily="2" charset="-122"/>
                  <a:cs typeface="微软雅黑" panose="020B0503020204020204" pitchFamily="2" charset="-122"/>
                  <a:sym typeface="微软雅黑" panose="020B0503020204020204" pitchFamily="2" charset="-122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  <a:endParaRPr lang="zh-CN"/>
          </a:p>
        </c:txPr>
        <c:crossAx val="650047234"/>
        <c:crosses val="autoZero"/>
        <c:auto val="1"/>
        <c:lblAlgn val="ctr"/>
        <c:lblOffset val="100"/>
        <c:noMultiLvlLbl val="0"/>
      </c:catAx>
      <c:valAx>
        <c:axId val="65004723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  <a:r>
                  <a:rPr lang="en-US" sz="600"/>
                  <a:t>Response Rate</a:t>
                </a:r>
                <a:r>
                  <a:rPr lang="en-US" sz="6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sym typeface="微软雅黑" panose="020B0503020204020204" pitchFamily="2" charset="-122"/>
                  </a:rPr>
                  <a:t> (</a:t>
                </a:r>
                <a:r>
                  <a:rPr lang="en-US" sz="600"/>
                  <a:t>%, HAMD17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微软雅黑" panose="020B0503020204020204" pitchFamily="2" charset="-122"/>
                  <a:ea typeface="微软雅黑" panose="020B0503020204020204" pitchFamily="2" charset="-122"/>
                  <a:cs typeface="微软雅黑" panose="020B0503020204020204" pitchFamily="2" charset="-122"/>
                  <a:sym typeface="微软雅黑" panose="020B0503020204020204" pitchFamily="2" charset="-122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  <a:endParaRPr lang="zh-CN"/>
          </a:p>
        </c:txPr>
        <c:crossAx val="467239143"/>
        <c:crosses val="autoZero"/>
        <c:crossBetween val="between"/>
      </c:valAx>
      <c:spPr>
        <a:noFill/>
        <a:ln>
          <a:noFill/>
        </a:ln>
        <a:effectLst>
          <a:glow rad="63500">
            <a:schemeClr val="bg1">
              <a:alpha val="40000"/>
            </a:schemeClr>
          </a:glow>
        </a:effectLst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>
      <a:outerShdw blurRad="63500" dist="37357" dir="2700000" sx="0" sy="0" rotWithShape="0">
        <a:scrgbClr r="0" g="0" b="0"/>
      </a:outerShdw>
    </a:effectLst>
  </c:spPr>
  <c:txPr>
    <a:bodyPr/>
    <a:lstStyle/>
    <a:p>
      <a:pPr>
        <a:defRPr lang="zh-CN" sz="600">
          <a:latin typeface="微软雅黑" panose="020B0503020204020204" pitchFamily="2" charset="-122"/>
          <a:ea typeface="微软雅黑" panose="020B0503020204020204" pitchFamily="2" charset="-122"/>
          <a:cs typeface="微软雅黑" panose="020B0503020204020204" pitchFamily="2" charset="-122"/>
          <a:sym typeface="微软雅黑" panose="020B0503020204020204" pitchFamily="2" charset="-122"/>
        </a:defRPr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1291675866637"/>
          <c:y val="0.119117647058823"/>
          <c:w val="0.73102230072863805"/>
          <c:h val="0.638176470588235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LY03005-204试验 Plots for paper 20200923.xlsx]Figure5'!$P$47</c:f>
              <c:strCache>
                <c:ptCount val="1"/>
                <c:pt idx="0">
                  <c:v>FAS</c:v>
                </c:pt>
              </c:strCache>
            </c:strRef>
          </c:tx>
          <c:spPr>
            <a:solidFill>
              <a:srgbClr val="304269"/>
            </a:solidFill>
            <a:ln w="9525">
              <a:solidFill>
                <a:schemeClr val="l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2FC-4C9E-B427-EBA0F00E1557}"/>
              </c:ext>
            </c:extLst>
          </c:dPt>
          <c:dPt>
            <c:idx val="1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2FC-4C9E-B427-EBA0F00E1557}"/>
              </c:ext>
            </c:extLst>
          </c:dPt>
          <c:dPt>
            <c:idx val="2"/>
            <c:invertIfNegative val="0"/>
            <c:bubble3D val="0"/>
            <c:spPr>
              <a:solidFill>
                <a:srgbClr val="304269"/>
              </a:solidFill>
              <a:ln w="9525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2FC-4C9E-B427-EBA0F00E1557}"/>
              </c:ext>
            </c:extLst>
          </c:dPt>
          <c:cat>
            <c:strRef>
              <c:f>'[LY03005-204试验 Plots for paper 20200923.xlsx]Figure5'!$Q$46:$U$46</c:f>
              <c:strCache>
                <c:ptCount val="5"/>
                <c:pt idx="0">
                  <c:v>Placebo</c:v>
                </c:pt>
                <c:pt idx="1">
                  <c:v>40mg</c:v>
                </c:pt>
                <c:pt idx="2">
                  <c:v>80mg</c:v>
                </c:pt>
                <c:pt idx="3">
                  <c:v>120mg</c:v>
                </c:pt>
                <c:pt idx="4">
                  <c:v>160mg</c:v>
                </c:pt>
              </c:strCache>
            </c:strRef>
          </c:cat>
          <c:val>
            <c:numRef>
              <c:f>'[LY03005-204试验 Plots for paper 20200923.xlsx]Figure5'!$Q$47:$U$47</c:f>
              <c:numCache>
                <c:formatCode>General</c:formatCode>
                <c:ptCount val="5"/>
                <c:pt idx="0">
                  <c:v>20</c:v>
                </c:pt>
                <c:pt idx="1">
                  <c:v>33</c:v>
                </c:pt>
                <c:pt idx="2">
                  <c:v>40</c:v>
                </c:pt>
                <c:pt idx="3">
                  <c:v>30</c:v>
                </c:pt>
                <c:pt idx="4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FC-4C9E-B427-EBA0F00E1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68910993"/>
        <c:axId val="534946142"/>
      </c:barChart>
      <c:catAx>
        <c:axId val="76891099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  <a:r>
                  <a:rPr lang="en-US" altLang="zh-CN" sz="600"/>
                  <a:t>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微软雅黑" panose="020B0503020204020204" pitchFamily="2" charset="-122"/>
                  <a:ea typeface="微软雅黑" panose="020B0503020204020204" pitchFamily="2" charset="-122"/>
                  <a:cs typeface="微软雅黑" panose="020B0503020204020204" pitchFamily="2" charset="-122"/>
                  <a:sym typeface="微软雅黑" panose="020B0503020204020204" pitchFamily="2" charset="-122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  <a:endParaRPr lang="zh-CN"/>
          </a:p>
        </c:txPr>
        <c:crossAx val="534946142"/>
        <c:crosses val="autoZero"/>
        <c:auto val="1"/>
        <c:lblAlgn val="ctr"/>
        <c:lblOffset val="100"/>
        <c:noMultiLvlLbl val="0"/>
      </c:catAx>
      <c:valAx>
        <c:axId val="53494614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  <a:r>
                  <a:rPr lang="en-US" sz="600"/>
                  <a:t>Remission Rate</a:t>
                </a:r>
                <a:r>
                  <a:rPr lang="en-US" sz="6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sym typeface="微软雅黑" panose="020B0503020204020204" pitchFamily="2" charset="-122"/>
                  </a:rPr>
                  <a:t> (</a:t>
                </a:r>
                <a:r>
                  <a:rPr lang="en-US" sz="600"/>
                  <a:t>%, HAMD</a:t>
                </a:r>
                <a:r>
                  <a:rPr lang="en-US" sz="600" baseline="-25000"/>
                  <a:t>17</a:t>
                </a:r>
                <a:r>
                  <a:rPr lang="en-US" sz="6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微软雅黑" panose="020B0503020204020204" pitchFamily="2" charset="-122"/>
                  <a:ea typeface="微软雅黑" panose="020B0503020204020204" pitchFamily="2" charset="-122"/>
                  <a:cs typeface="微软雅黑" panose="020B0503020204020204" pitchFamily="2" charset="-122"/>
                  <a:sym typeface="微软雅黑" panose="020B0503020204020204" pitchFamily="2" charset="-122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  <a:endParaRPr lang="zh-CN"/>
          </a:p>
        </c:txPr>
        <c:crossAx val="768910993"/>
        <c:crosses val="autoZero"/>
        <c:crossBetween val="between"/>
      </c:valAx>
      <c:spPr>
        <a:noFill/>
        <a:ln>
          <a:noFill/>
        </a:ln>
        <a:effectLst>
          <a:glow rad="63500">
            <a:schemeClr val="bg1">
              <a:alpha val="40000"/>
            </a:schemeClr>
          </a:glow>
        </a:effectLst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>
      <a:outerShdw blurRad="63500" dist="37357" dir="2700000" sx="0" sy="0" rotWithShape="0">
        <a:scrgbClr r="0" g="0" b="0"/>
      </a:outerShdw>
    </a:effectLst>
  </c:spPr>
  <c:txPr>
    <a:bodyPr/>
    <a:lstStyle/>
    <a:p>
      <a:pPr>
        <a:defRPr lang="zh-CN" sz="800">
          <a:latin typeface="微软雅黑" panose="020B0503020204020204" pitchFamily="2" charset="-122"/>
          <a:ea typeface="微软雅黑" panose="020B0503020204020204" pitchFamily="2" charset="-122"/>
          <a:cs typeface="微软雅黑" panose="020B0503020204020204" pitchFamily="2" charset="-122"/>
          <a:sym typeface="微软雅黑" panose="020B0503020204020204" pitchFamily="2" charset="-122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ACC888B-0633-4935-94CE-B0A06B4E58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9</TotalTime>
  <Pages>8</Pages>
  <Words>1831</Words>
  <Characters>1043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宓为峰</dc:creator>
  <cp:lastModifiedBy>邓 佳慧</cp:lastModifiedBy>
  <cp:revision>49</cp:revision>
  <dcterms:created xsi:type="dcterms:W3CDTF">2021-06-26T06:13:00Z</dcterms:created>
  <dcterms:modified xsi:type="dcterms:W3CDTF">2021-08-05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